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6C9B81" w14:textId="4118125E" w:rsidR="0088541B" w:rsidRPr="00B95303" w:rsidRDefault="00DC537E" w:rsidP="0088541B">
      <w:pPr>
        <w:jc w:val="left"/>
        <w:rPr>
          <w:rFonts w:ascii="Times New Roman" w:hAnsi="Times New Roman" w:cs="Times New Roman"/>
          <w:bCs/>
          <w:color w:val="000000" w:themeColor="text1"/>
          <w:sz w:val="28"/>
          <w:szCs w:val="24"/>
        </w:rPr>
      </w:pPr>
      <w:bookmarkStart w:id="0" w:name="_GoBack"/>
      <w:r>
        <w:rPr>
          <w:rFonts w:ascii="Times New Roman" w:hAnsi="Times New Roman" w:cs="Times New Roman" w:hint="eastAsia"/>
          <w:b/>
          <w:color w:val="000000" w:themeColor="text1"/>
          <w:sz w:val="28"/>
          <w:szCs w:val="32"/>
        </w:rPr>
        <w:t>SUPPLEMENTARY</w:t>
      </w:r>
      <w:r w:rsidRPr="00DC537E">
        <w:rPr>
          <w:rFonts w:ascii="Times New Roman" w:hAnsi="Times New Roman" w:cs="Times New Roman"/>
          <w:b/>
          <w:color w:val="000000" w:themeColor="text1"/>
          <w:sz w:val="28"/>
          <w:szCs w:val="32"/>
        </w:rPr>
        <w:t xml:space="preserve"> </w:t>
      </w:r>
      <w:r w:rsidR="0088541B" w:rsidRPr="00B95303">
        <w:rPr>
          <w:rFonts w:ascii="Times New Roman" w:hAnsi="Times New Roman" w:cs="Times New Roman"/>
          <w:b/>
          <w:color w:val="000000" w:themeColor="text1"/>
          <w:sz w:val="28"/>
          <w:szCs w:val="32"/>
        </w:rPr>
        <w:t>FIGURE LEGENDS</w:t>
      </w:r>
    </w:p>
    <w:p w14:paraId="68B7820C" w14:textId="77777777" w:rsidR="00D73ED5" w:rsidRPr="00B95303" w:rsidRDefault="00D73ED5" w:rsidP="00D73ED5">
      <w:pPr>
        <w:rPr>
          <w:rFonts w:ascii="Times New Roman" w:hAnsi="Times New Roman" w:cs="Times New Roman"/>
          <w:b/>
          <w:color w:val="000000" w:themeColor="text1"/>
          <w:sz w:val="24"/>
          <w:szCs w:val="24"/>
        </w:rPr>
      </w:pPr>
      <w:r w:rsidRPr="00014B25">
        <w:rPr>
          <w:rFonts w:ascii="Times New Roman" w:hAnsi="Times New Roman" w:cs="Times New Roman"/>
          <w:b/>
          <w:color w:val="000000" w:themeColor="text1"/>
          <w:sz w:val="24"/>
          <w:szCs w:val="24"/>
        </w:rPr>
        <w:t xml:space="preserve">Supplementary </w:t>
      </w:r>
      <w:r>
        <w:rPr>
          <w:rFonts w:ascii="Times New Roman" w:hAnsi="Times New Roman" w:cs="Times New Roman"/>
          <w:b/>
          <w:color w:val="000000" w:themeColor="text1"/>
          <w:sz w:val="24"/>
          <w:szCs w:val="24"/>
        </w:rPr>
        <w:t>Figure 1</w:t>
      </w:r>
      <w:r w:rsidRPr="00B95303">
        <w:rPr>
          <w:rFonts w:ascii="Times New Roman" w:hAnsi="Times New Roman" w:cs="Times New Roman"/>
          <w:b/>
          <w:color w:val="000000" w:themeColor="text1"/>
          <w:sz w:val="24"/>
          <w:szCs w:val="24"/>
        </w:rPr>
        <w:t xml:space="preserve">. </w:t>
      </w:r>
      <w:r>
        <w:rPr>
          <w:rFonts w:ascii="Times New Roman" w:hAnsi="Times New Roman" w:cs="Times New Roman"/>
          <w:b/>
          <w:color w:val="000000" w:themeColor="text1"/>
          <w:sz w:val="24"/>
          <w:szCs w:val="24"/>
        </w:rPr>
        <w:t>Growth of ovarian cancer</w:t>
      </w:r>
      <w:r w:rsidRPr="00C1137D">
        <w:rPr>
          <w:rFonts w:ascii="Times New Roman" w:hAnsi="Times New Roman" w:cs="Times New Roman"/>
          <w:b/>
          <w:color w:val="000000" w:themeColor="text1"/>
          <w:sz w:val="24"/>
          <w:szCs w:val="24"/>
        </w:rPr>
        <w:t xml:space="preserve"> cell</w:t>
      </w:r>
      <w:r>
        <w:rPr>
          <w:rFonts w:ascii="Times New Roman" w:hAnsi="Times New Roman" w:cs="Times New Roman"/>
          <w:b/>
          <w:color w:val="000000" w:themeColor="text1"/>
          <w:sz w:val="24"/>
          <w:szCs w:val="24"/>
        </w:rPr>
        <w:t>s</w:t>
      </w:r>
      <w:r w:rsidRPr="00C1137D">
        <w:rPr>
          <w:rFonts w:ascii="Times New Roman" w:hAnsi="Times New Roman" w:cs="Times New Roman"/>
          <w:b/>
          <w:color w:val="000000" w:themeColor="text1"/>
          <w:sz w:val="24"/>
          <w:szCs w:val="24"/>
        </w:rPr>
        <w:t xml:space="preserve"> in </w:t>
      </w:r>
      <w:r>
        <w:rPr>
          <w:rFonts w:ascii="Times New Roman" w:hAnsi="Times New Roman" w:cs="Times New Roman"/>
          <w:b/>
          <w:color w:val="000000" w:themeColor="text1"/>
          <w:sz w:val="24"/>
          <w:szCs w:val="24"/>
        </w:rPr>
        <w:t xml:space="preserve">the </w:t>
      </w:r>
      <w:r w:rsidRPr="009A6239">
        <w:rPr>
          <w:rFonts w:ascii="Times New Roman" w:hAnsi="Times New Roman" w:cs="Times New Roman"/>
          <w:b/>
          <w:color w:val="000000" w:themeColor="text1"/>
          <w:sz w:val="24"/>
          <w:szCs w:val="24"/>
        </w:rPr>
        <w:t>peritoneal cavity</w:t>
      </w:r>
      <w:r>
        <w:rPr>
          <w:rFonts w:ascii="Times New Roman" w:hAnsi="Times New Roman" w:cs="Times New Roman"/>
          <w:b/>
          <w:color w:val="000000" w:themeColor="text1"/>
          <w:sz w:val="24"/>
          <w:szCs w:val="24"/>
        </w:rPr>
        <w:t xml:space="preserve"> of Hu-mice using b</w:t>
      </w:r>
      <w:r w:rsidRPr="00C1137D">
        <w:rPr>
          <w:rFonts w:ascii="Times New Roman" w:hAnsi="Times New Roman" w:cs="Times New Roman"/>
          <w:b/>
          <w:color w:val="000000" w:themeColor="text1"/>
          <w:sz w:val="24"/>
          <w:szCs w:val="24"/>
        </w:rPr>
        <w:t>ioluminescence imaging (BL</w:t>
      </w:r>
      <w:r>
        <w:rPr>
          <w:rFonts w:ascii="Times New Roman" w:hAnsi="Times New Roman" w:cs="Times New Roman"/>
          <w:b/>
          <w:color w:val="000000" w:themeColor="text1"/>
          <w:sz w:val="24"/>
          <w:szCs w:val="24"/>
        </w:rPr>
        <w:t>I)</w:t>
      </w:r>
      <w:r w:rsidRPr="00B95303">
        <w:rPr>
          <w:rFonts w:ascii="Times New Roman" w:hAnsi="Times New Roman" w:cs="Times New Roman"/>
          <w:b/>
          <w:color w:val="000000" w:themeColor="text1"/>
          <w:sz w:val="24"/>
          <w:szCs w:val="24"/>
        </w:rPr>
        <w:t>.</w:t>
      </w:r>
    </w:p>
    <w:p w14:paraId="0FBDCD4B" w14:textId="4732E838" w:rsidR="00D73ED5" w:rsidRDefault="00D73ED5" w:rsidP="00D73ED5">
      <w:pPr>
        <w:rPr>
          <w:rFonts w:ascii="Times New Roman" w:hAnsi="Times New Roman" w:cs="Times New Roman"/>
          <w:b/>
          <w:color w:val="000000" w:themeColor="text1"/>
          <w:sz w:val="24"/>
          <w:szCs w:val="24"/>
        </w:rPr>
      </w:pPr>
      <w:r w:rsidRPr="00B95303">
        <w:rPr>
          <w:rFonts w:ascii="Times New Roman" w:hAnsi="Times New Roman" w:cs="Times New Roman"/>
          <w:color w:val="000000" w:themeColor="text1"/>
          <w:sz w:val="24"/>
          <w:szCs w:val="24"/>
        </w:rPr>
        <w:t xml:space="preserve">(A) </w:t>
      </w:r>
      <w:r w:rsidR="00996EA1">
        <w:rPr>
          <w:rFonts w:ascii="Times New Roman" w:hAnsi="Times New Roman" w:cs="Times New Roman"/>
          <w:color w:val="000000" w:themeColor="text1"/>
          <w:sz w:val="24"/>
          <w:szCs w:val="24"/>
        </w:rPr>
        <w:t xml:space="preserve">In the second animal experiment, </w:t>
      </w:r>
      <w:r w:rsidR="00996EA1" w:rsidRPr="002A156C">
        <w:rPr>
          <w:rFonts w:ascii="Times New Roman" w:hAnsi="Times New Roman" w:cs="Times New Roman"/>
          <w:color w:val="000000" w:themeColor="text1"/>
          <w:sz w:val="24"/>
          <w:szCs w:val="24"/>
        </w:rPr>
        <w:t>i</w:t>
      </w:r>
      <w:r w:rsidRPr="002A156C">
        <w:rPr>
          <w:rFonts w:ascii="Times New Roman" w:hAnsi="Times New Roman" w:cs="Times New Roman"/>
          <w:color w:val="000000" w:themeColor="text1"/>
          <w:sz w:val="24"/>
          <w:szCs w:val="24"/>
        </w:rPr>
        <w:t>n vivo</w:t>
      </w:r>
      <w:r w:rsidRPr="00B95303">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BLI</w:t>
      </w:r>
      <w:r w:rsidRPr="00B95303">
        <w:rPr>
          <w:rFonts w:ascii="Times New Roman" w:hAnsi="Times New Roman" w:cs="Times New Roman"/>
          <w:color w:val="000000" w:themeColor="text1"/>
          <w:sz w:val="24"/>
          <w:szCs w:val="24"/>
        </w:rPr>
        <w:t xml:space="preserve"> wer</w:t>
      </w:r>
      <w:r>
        <w:rPr>
          <w:rFonts w:ascii="Times New Roman" w:hAnsi="Times New Roman" w:cs="Times New Roman"/>
          <w:color w:val="000000" w:themeColor="text1"/>
          <w:sz w:val="24"/>
          <w:szCs w:val="24"/>
        </w:rPr>
        <w:t xml:space="preserve">e obtained </w:t>
      </w:r>
      <w:r w:rsidR="00996EA1">
        <w:rPr>
          <w:rFonts w:ascii="Times New Roman" w:hAnsi="Times New Roman" w:cs="Times New Roman"/>
          <w:color w:val="000000" w:themeColor="text1"/>
          <w:sz w:val="24"/>
          <w:szCs w:val="24"/>
        </w:rPr>
        <w:t xml:space="preserve">repeatedly up to </w:t>
      </w:r>
      <w:r>
        <w:rPr>
          <w:rFonts w:ascii="Times New Roman" w:hAnsi="Times New Roman" w:cs="Times New Roman"/>
          <w:color w:val="000000" w:themeColor="text1"/>
          <w:sz w:val="24"/>
          <w:szCs w:val="24"/>
        </w:rPr>
        <w:t>6-8</w:t>
      </w:r>
      <w:r w:rsidRPr="00B95303">
        <w:rPr>
          <w:rFonts w:ascii="Times New Roman" w:hAnsi="Times New Roman" w:cs="Times New Roman"/>
          <w:color w:val="000000" w:themeColor="text1"/>
          <w:sz w:val="24"/>
          <w:szCs w:val="24"/>
        </w:rPr>
        <w:t xml:space="preserve"> weeks</w:t>
      </w:r>
      <w:r w:rsidR="00996EA1">
        <w:rPr>
          <w:rFonts w:ascii="Times New Roman" w:hAnsi="Times New Roman" w:cs="Times New Roman"/>
          <w:color w:val="000000" w:themeColor="text1"/>
          <w:sz w:val="24"/>
          <w:szCs w:val="24"/>
        </w:rPr>
        <w:t xml:space="preserve"> following the</w:t>
      </w:r>
      <w:r w:rsidRPr="00B95303">
        <w:rPr>
          <w:rFonts w:ascii="Times New Roman" w:hAnsi="Times New Roman" w:cs="Times New Roman"/>
          <w:color w:val="000000" w:themeColor="text1"/>
          <w:sz w:val="24"/>
          <w:szCs w:val="24"/>
        </w:rPr>
        <w:t xml:space="preserve"> IP injection of </w:t>
      </w:r>
      <w:r>
        <w:rPr>
          <w:rFonts w:ascii="Times New Roman" w:hAnsi="Times New Roman" w:cs="Times New Roman"/>
          <w:color w:val="000000" w:themeColor="text1"/>
          <w:sz w:val="24"/>
          <w:szCs w:val="24"/>
        </w:rPr>
        <w:t>OVCAR-3</w:t>
      </w:r>
      <w:r w:rsidRPr="00B95303">
        <w:rPr>
          <w:rFonts w:ascii="Times New Roman" w:hAnsi="Times New Roman" w:cs="Times New Roman"/>
          <w:color w:val="000000" w:themeColor="text1"/>
          <w:sz w:val="24"/>
          <w:szCs w:val="24"/>
        </w:rPr>
        <w:t xml:space="preserve"> Luc and </w:t>
      </w:r>
      <w:r>
        <w:rPr>
          <w:rFonts w:ascii="Times New Roman" w:hAnsi="Times New Roman" w:cs="Times New Roman"/>
          <w:color w:val="000000" w:themeColor="text1"/>
          <w:sz w:val="24"/>
          <w:szCs w:val="24"/>
        </w:rPr>
        <w:t>SKOV</w:t>
      </w:r>
      <w:r w:rsidRPr="00B95303">
        <w:rPr>
          <w:rFonts w:ascii="Times New Roman" w:hAnsi="Times New Roman" w:cs="Times New Roman"/>
          <w:color w:val="000000" w:themeColor="text1"/>
          <w:sz w:val="24"/>
          <w:szCs w:val="24"/>
        </w:rPr>
        <w:t>-3 Luc cells</w:t>
      </w:r>
      <w:r>
        <w:rPr>
          <w:rFonts w:ascii="Times New Roman" w:hAnsi="Times New Roman" w:cs="Times New Roman"/>
          <w:color w:val="000000" w:themeColor="text1"/>
          <w:sz w:val="24"/>
          <w:szCs w:val="24"/>
        </w:rPr>
        <w:t xml:space="preserve"> into Hu-mice</w:t>
      </w:r>
      <w:r w:rsidR="00996EA1">
        <w:rPr>
          <w:rFonts w:ascii="Times New Roman" w:hAnsi="Times New Roman" w:cs="Times New Roman"/>
          <w:color w:val="000000" w:themeColor="text1"/>
          <w:sz w:val="24"/>
          <w:szCs w:val="24"/>
        </w:rPr>
        <w:t xml:space="preserve">. </w:t>
      </w:r>
      <w:r w:rsidR="00996EA1" w:rsidRPr="00996EA1">
        <w:rPr>
          <w:rFonts w:ascii="Times New Roman" w:hAnsi="Times New Roman" w:cs="Times New Roman"/>
          <w:color w:val="000000" w:themeColor="text1"/>
          <w:sz w:val="24"/>
          <w:szCs w:val="24"/>
        </w:rPr>
        <w:t>The escalation</w:t>
      </w:r>
      <w:r w:rsidRPr="00B95303">
        <w:rPr>
          <w:rFonts w:ascii="Times New Roman" w:hAnsi="Times New Roman" w:cs="Times New Roman"/>
          <w:color w:val="000000" w:themeColor="text1"/>
          <w:sz w:val="24"/>
          <w:szCs w:val="24"/>
        </w:rPr>
        <w:t xml:space="preserve"> in BLI intensity of photons over time</w:t>
      </w:r>
      <w:r>
        <w:rPr>
          <w:rFonts w:ascii="Times New Roman" w:hAnsi="Times New Roman" w:cs="Times New Roman"/>
          <w:color w:val="000000" w:themeColor="text1"/>
          <w:sz w:val="24"/>
          <w:szCs w:val="24"/>
        </w:rPr>
        <w:t xml:space="preserve"> </w:t>
      </w:r>
      <w:r w:rsidR="00996EA1">
        <w:rPr>
          <w:rFonts w:ascii="Times New Roman" w:hAnsi="Times New Roman" w:cs="Times New Roman"/>
          <w:color w:val="000000" w:themeColor="text1"/>
          <w:sz w:val="24"/>
          <w:szCs w:val="24"/>
        </w:rPr>
        <w:t>indicated the</w:t>
      </w:r>
      <w:r>
        <w:rPr>
          <w:rFonts w:ascii="Times New Roman" w:hAnsi="Times New Roman" w:cs="Times New Roman"/>
          <w:color w:val="000000" w:themeColor="text1"/>
          <w:sz w:val="24"/>
          <w:szCs w:val="24"/>
        </w:rPr>
        <w:t xml:space="preserve"> growth of (B) OVCAR-3 Luc and (C) SKOV-3 Luc tumors.</w:t>
      </w:r>
    </w:p>
    <w:p w14:paraId="7FB7B1A4" w14:textId="76BE0B71" w:rsidR="00D73ED5" w:rsidRDefault="00D73ED5" w:rsidP="0088541B">
      <w:pPr>
        <w:rPr>
          <w:rFonts w:ascii="Times New Roman" w:hAnsi="Times New Roman" w:cs="Times New Roman"/>
          <w:b/>
          <w:color w:val="000000" w:themeColor="text1"/>
          <w:sz w:val="24"/>
          <w:szCs w:val="24"/>
        </w:rPr>
      </w:pPr>
    </w:p>
    <w:p w14:paraId="4753B1F0" w14:textId="3CE8358B" w:rsidR="0088541B" w:rsidRPr="00B95303" w:rsidRDefault="0088541B" w:rsidP="0088541B">
      <w:pPr>
        <w:rPr>
          <w:rFonts w:ascii="Times New Roman" w:hAnsi="Times New Roman" w:cs="Times New Roman"/>
          <w:b/>
          <w:color w:val="000000" w:themeColor="text1"/>
          <w:sz w:val="24"/>
          <w:szCs w:val="24"/>
        </w:rPr>
      </w:pPr>
      <w:r w:rsidRPr="00014B25">
        <w:rPr>
          <w:rFonts w:ascii="Times New Roman" w:hAnsi="Times New Roman" w:cs="Times New Roman"/>
          <w:b/>
          <w:color w:val="000000" w:themeColor="text1"/>
          <w:sz w:val="24"/>
          <w:szCs w:val="24"/>
        </w:rPr>
        <w:t xml:space="preserve">Supplementary </w:t>
      </w:r>
      <w:r>
        <w:rPr>
          <w:rFonts w:ascii="Times New Roman" w:hAnsi="Times New Roman" w:cs="Times New Roman"/>
          <w:b/>
          <w:color w:val="000000" w:themeColor="text1"/>
          <w:sz w:val="24"/>
          <w:szCs w:val="24"/>
        </w:rPr>
        <w:t xml:space="preserve">Figure </w:t>
      </w:r>
      <w:r w:rsidR="0066584D">
        <w:rPr>
          <w:rFonts w:ascii="Times New Roman" w:hAnsi="Times New Roman" w:cs="Times New Roman"/>
          <w:b/>
          <w:color w:val="000000" w:themeColor="text1"/>
          <w:sz w:val="24"/>
          <w:szCs w:val="24"/>
        </w:rPr>
        <w:t>2</w:t>
      </w:r>
      <w:r w:rsidRPr="00B95303">
        <w:rPr>
          <w:rFonts w:ascii="Times New Roman" w:hAnsi="Times New Roman" w:cs="Times New Roman"/>
          <w:b/>
          <w:color w:val="000000" w:themeColor="text1"/>
          <w:sz w:val="24"/>
          <w:szCs w:val="24"/>
        </w:rPr>
        <w:t>. Body weight changes in Hu-mice bearing SKOV-3 Luc xenograft tumors treated with PBS or pembrolizumab.</w:t>
      </w:r>
    </w:p>
    <w:p w14:paraId="70DE27B1" w14:textId="77777777" w:rsidR="0088541B" w:rsidRPr="00B95303" w:rsidRDefault="0088541B" w:rsidP="0088541B">
      <w:pPr>
        <w:rPr>
          <w:rFonts w:ascii="Times New Roman" w:hAnsi="Times New Roman" w:cs="Times New Roman"/>
          <w:color w:val="000000" w:themeColor="text1"/>
          <w:sz w:val="24"/>
          <w:szCs w:val="24"/>
        </w:rPr>
      </w:pPr>
      <w:r w:rsidRPr="00B95303">
        <w:rPr>
          <w:rFonts w:ascii="Times New Roman" w:hAnsi="Times New Roman" w:cs="Times New Roman"/>
          <w:color w:val="000000" w:themeColor="text1"/>
          <w:sz w:val="24"/>
          <w:szCs w:val="24"/>
        </w:rPr>
        <w:t>During the periods of pembrolizumab administration, the body weights of the Hu-mice remained relatively stable with no notable alterations.</w:t>
      </w:r>
    </w:p>
    <w:p w14:paraId="15A59389" w14:textId="77777777" w:rsidR="0088541B" w:rsidRPr="00B95303" w:rsidRDefault="0088541B" w:rsidP="0088541B">
      <w:pPr>
        <w:rPr>
          <w:rFonts w:ascii="Times New Roman" w:hAnsi="Times New Roman" w:cs="Times New Roman"/>
          <w:color w:val="000000" w:themeColor="text1"/>
          <w:sz w:val="24"/>
          <w:szCs w:val="24"/>
        </w:rPr>
      </w:pPr>
    </w:p>
    <w:p w14:paraId="0C19A758" w14:textId="335AEC90" w:rsidR="0088541B" w:rsidRPr="00B95303" w:rsidRDefault="0088541B" w:rsidP="0088541B">
      <w:pPr>
        <w:rPr>
          <w:rFonts w:ascii="Times New Roman" w:hAnsi="Times New Roman" w:cs="Times New Roman"/>
          <w:b/>
          <w:color w:val="000000" w:themeColor="text1"/>
          <w:sz w:val="24"/>
          <w:szCs w:val="24"/>
        </w:rPr>
      </w:pPr>
      <w:r w:rsidRPr="00014B25">
        <w:rPr>
          <w:rFonts w:ascii="Times New Roman" w:hAnsi="Times New Roman" w:cs="Times New Roman"/>
          <w:b/>
          <w:color w:val="000000" w:themeColor="text1"/>
          <w:sz w:val="24"/>
          <w:szCs w:val="24"/>
        </w:rPr>
        <w:t xml:space="preserve">Supplementary </w:t>
      </w:r>
      <w:r>
        <w:rPr>
          <w:rFonts w:ascii="Times New Roman" w:hAnsi="Times New Roman" w:cs="Times New Roman"/>
          <w:b/>
          <w:color w:val="000000" w:themeColor="text1"/>
          <w:sz w:val="24"/>
          <w:szCs w:val="24"/>
        </w:rPr>
        <w:t>Figure</w:t>
      </w:r>
      <w:r w:rsidRPr="00B95303">
        <w:rPr>
          <w:rFonts w:ascii="Times New Roman" w:hAnsi="Times New Roman" w:cs="Times New Roman"/>
          <w:b/>
          <w:color w:val="000000" w:themeColor="text1"/>
          <w:sz w:val="24"/>
          <w:szCs w:val="24"/>
        </w:rPr>
        <w:t xml:space="preserve"> </w:t>
      </w:r>
      <w:r w:rsidR="0066584D">
        <w:rPr>
          <w:rFonts w:ascii="Times New Roman" w:hAnsi="Times New Roman" w:cs="Times New Roman"/>
          <w:b/>
          <w:color w:val="000000" w:themeColor="text1"/>
          <w:sz w:val="24"/>
          <w:szCs w:val="24"/>
        </w:rPr>
        <w:t>3</w:t>
      </w:r>
      <w:r w:rsidRPr="00B95303">
        <w:rPr>
          <w:rFonts w:ascii="Times New Roman" w:hAnsi="Times New Roman" w:cs="Times New Roman"/>
          <w:b/>
          <w:color w:val="000000" w:themeColor="text1"/>
          <w:sz w:val="24"/>
          <w:szCs w:val="24"/>
        </w:rPr>
        <w:t>. Histological examination of SKOV-3 Luc xenograft tumors in Hu-mice treated with PBS or pembrolizumab.</w:t>
      </w:r>
    </w:p>
    <w:p w14:paraId="4F3593C4" w14:textId="77777777" w:rsidR="0088541B" w:rsidRPr="00B95303" w:rsidRDefault="0088541B" w:rsidP="0088541B">
      <w:pPr>
        <w:rPr>
          <w:rFonts w:ascii="Times New Roman" w:hAnsi="Times New Roman" w:cs="Times New Roman"/>
          <w:color w:val="000000" w:themeColor="text1"/>
          <w:sz w:val="24"/>
          <w:szCs w:val="24"/>
        </w:rPr>
      </w:pPr>
      <w:r w:rsidRPr="00B95303">
        <w:rPr>
          <w:rFonts w:ascii="Times New Roman" w:hAnsi="Times New Roman" w:cs="Times New Roman"/>
          <w:color w:val="000000" w:themeColor="text1"/>
          <w:sz w:val="24"/>
          <w:szCs w:val="24"/>
        </w:rPr>
        <w:t>Histopathological</w:t>
      </w:r>
      <w:r w:rsidRPr="00B95303">
        <w:rPr>
          <w:rFonts w:ascii="Times New Roman" w:hAnsi="Times New Roman" w:cs="Times New Roman" w:hint="eastAsia"/>
          <w:color w:val="000000" w:themeColor="text1"/>
          <w:sz w:val="24"/>
          <w:szCs w:val="24"/>
        </w:rPr>
        <w:t xml:space="preserve"> examination of SKOV-3 Luc xenografts in Hu-mice was performed by H&amp;E staining.</w:t>
      </w:r>
      <w:r w:rsidRPr="00B95303">
        <w:rPr>
          <w:rFonts w:ascii="Times New Roman" w:hAnsi="Times New Roman" w:cs="Times New Roman"/>
          <w:color w:val="000000" w:themeColor="text1"/>
          <w:sz w:val="24"/>
          <w:szCs w:val="24"/>
        </w:rPr>
        <w:t xml:space="preserve"> (</w:t>
      </w:r>
      <w:r w:rsidRPr="00631479">
        <w:rPr>
          <w:rFonts w:ascii="Times New Roman" w:hAnsi="Times New Roman" w:cs="Times New Roman"/>
          <w:b/>
          <w:color w:val="000000" w:themeColor="text1"/>
          <w:sz w:val="24"/>
          <w:szCs w:val="24"/>
        </w:rPr>
        <w:t>A</w:t>
      </w:r>
      <w:r w:rsidRPr="00B95303">
        <w:rPr>
          <w:rFonts w:ascii="Times New Roman" w:hAnsi="Times New Roman" w:cs="Times New Roman"/>
          <w:color w:val="000000" w:themeColor="text1"/>
          <w:sz w:val="24"/>
          <w:szCs w:val="24"/>
        </w:rPr>
        <w:t>) Tumor tissues were resected from the intraperitoneal cavity of Hu-mice at the experimental endpoint. (</w:t>
      </w:r>
      <w:r w:rsidRPr="00631479">
        <w:rPr>
          <w:rFonts w:ascii="Times New Roman" w:hAnsi="Times New Roman" w:cs="Times New Roman"/>
          <w:b/>
          <w:color w:val="000000" w:themeColor="text1"/>
          <w:sz w:val="24"/>
          <w:szCs w:val="24"/>
        </w:rPr>
        <w:t>B</w:t>
      </w:r>
      <w:r w:rsidRPr="00B95303">
        <w:rPr>
          <w:rFonts w:ascii="Times New Roman" w:hAnsi="Times New Roman" w:cs="Times New Roman"/>
          <w:color w:val="000000" w:themeColor="text1"/>
          <w:sz w:val="24"/>
          <w:szCs w:val="24"/>
        </w:rPr>
        <w:t>) Representative images show SKOV-3 Luc-derived tumor tissues.</w:t>
      </w:r>
    </w:p>
    <w:p w14:paraId="557293E7" w14:textId="5A41859A" w:rsidR="0088541B" w:rsidRDefault="0088541B" w:rsidP="0088541B">
      <w:pPr>
        <w:rPr>
          <w:rFonts w:ascii="Times New Roman" w:hAnsi="Times New Roman" w:cs="Times New Roman"/>
          <w:color w:val="000000" w:themeColor="text1"/>
          <w:sz w:val="24"/>
          <w:szCs w:val="24"/>
        </w:rPr>
      </w:pPr>
    </w:p>
    <w:p w14:paraId="298031C8" w14:textId="4A6CA216" w:rsidR="00D73ED5" w:rsidRPr="004131AC" w:rsidRDefault="00D73ED5" w:rsidP="00D73ED5">
      <w:pPr>
        <w:rPr>
          <w:rFonts w:ascii="Times New Roman" w:hAnsi="Times New Roman" w:cs="Times New Roman"/>
          <w:b/>
          <w:color w:val="000000" w:themeColor="text1"/>
          <w:sz w:val="24"/>
          <w:szCs w:val="24"/>
        </w:rPr>
      </w:pPr>
      <w:r w:rsidRPr="00014B25">
        <w:rPr>
          <w:rFonts w:ascii="Times New Roman" w:hAnsi="Times New Roman" w:cs="Times New Roman"/>
          <w:b/>
          <w:color w:val="000000" w:themeColor="text1"/>
          <w:sz w:val="24"/>
          <w:szCs w:val="24"/>
        </w:rPr>
        <w:lastRenderedPageBreak/>
        <w:t xml:space="preserve">Supplementary </w:t>
      </w:r>
      <w:r w:rsidR="0066584D">
        <w:rPr>
          <w:rFonts w:ascii="Times New Roman" w:hAnsi="Times New Roman" w:cs="Times New Roman"/>
          <w:b/>
          <w:color w:val="000000" w:themeColor="text1"/>
          <w:sz w:val="24"/>
          <w:szCs w:val="24"/>
        </w:rPr>
        <w:t>Figure 4</w:t>
      </w:r>
      <w:r w:rsidRPr="00B95303">
        <w:rPr>
          <w:rFonts w:ascii="Times New Roman" w:hAnsi="Times New Roman" w:cs="Times New Roman"/>
          <w:b/>
          <w:color w:val="000000" w:themeColor="text1"/>
          <w:sz w:val="24"/>
          <w:szCs w:val="24"/>
        </w:rPr>
        <w:t xml:space="preserve">. </w:t>
      </w:r>
      <w:r>
        <w:rPr>
          <w:rFonts w:ascii="Times New Roman" w:hAnsi="Times New Roman" w:cs="Times New Roman"/>
          <w:b/>
          <w:color w:val="000000" w:themeColor="text1"/>
          <w:sz w:val="24"/>
          <w:szCs w:val="24"/>
        </w:rPr>
        <w:t>C</w:t>
      </w:r>
      <w:r w:rsidRPr="004131AC">
        <w:rPr>
          <w:rFonts w:ascii="Times New Roman" w:hAnsi="Times New Roman" w:cs="Times New Roman"/>
          <w:b/>
          <w:color w:val="000000" w:themeColor="text1"/>
          <w:sz w:val="24"/>
          <w:szCs w:val="24"/>
        </w:rPr>
        <w:t>haracterization of human lymphocytes in SKOV-3 Luc tumor-bearing Hu-mice</w:t>
      </w:r>
      <w:r>
        <w:rPr>
          <w:rFonts w:ascii="Times New Roman" w:hAnsi="Times New Roman" w:cs="Times New Roman"/>
          <w:b/>
          <w:color w:val="000000" w:themeColor="text1"/>
          <w:sz w:val="24"/>
          <w:szCs w:val="24"/>
        </w:rPr>
        <w:t xml:space="preserve"> treated with PBS or pembrolizumab</w:t>
      </w:r>
      <w:r w:rsidRPr="004131AC">
        <w:rPr>
          <w:rFonts w:ascii="Times New Roman" w:hAnsi="Times New Roman" w:cs="Times New Roman"/>
          <w:b/>
          <w:color w:val="000000" w:themeColor="text1"/>
          <w:sz w:val="24"/>
          <w:szCs w:val="24"/>
        </w:rPr>
        <w:t>.</w:t>
      </w:r>
    </w:p>
    <w:p w14:paraId="36027DB4" w14:textId="26368BF0" w:rsidR="00D73ED5" w:rsidRDefault="00D73ED5" w:rsidP="00D73ED5">
      <w:pPr>
        <w:rPr>
          <w:rFonts w:ascii="Times New Roman" w:hAnsi="Times New Roman" w:cs="Times New Roman"/>
          <w:color w:val="000000" w:themeColor="text1"/>
          <w:sz w:val="24"/>
          <w:szCs w:val="24"/>
        </w:rPr>
      </w:pPr>
      <w:r w:rsidRPr="00B95303">
        <w:rPr>
          <w:rFonts w:ascii="Times New Roman" w:hAnsi="Times New Roman" w:cs="Times New Roman"/>
          <w:color w:val="000000" w:themeColor="text1"/>
          <w:sz w:val="24"/>
          <w:szCs w:val="24"/>
        </w:rPr>
        <w:t>Frequencies of human</w:t>
      </w:r>
      <w:r w:rsidRPr="00B95303">
        <w:rPr>
          <w:rFonts w:ascii="Times New Roman" w:hAnsi="Times New Roman" w:cs="Times New Roman" w:hint="eastAsia"/>
          <w:color w:val="000000" w:themeColor="text1"/>
          <w:sz w:val="24"/>
          <w:szCs w:val="24"/>
        </w:rPr>
        <w:t xml:space="preserve"> </w:t>
      </w:r>
      <w:r w:rsidRPr="00B95303">
        <w:rPr>
          <w:rFonts w:ascii="Times New Roman" w:hAnsi="Times New Roman" w:cs="Times New Roman"/>
          <w:color w:val="000000" w:themeColor="text1"/>
          <w:sz w:val="24"/>
          <w:szCs w:val="24"/>
        </w:rPr>
        <w:t>CD4</w:t>
      </w:r>
      <w:r w:rsidRPr="00B95303">
        <w:rPr>
          <w:rFonts w:ascii="Times New Roman" w:hAnsi="Times New Roman" w:cs="Times New Roman"/>
          <w:color w:val="000000" w:themeColor="text1"/>
          <w:sz w:val="24"/>
          <w:szCs w:val="24"/>
          <w:vertAlign w:val="superscript"/>
        </w:rPr>
        <w:t>+</w:t>
      </w:r>
      <w:r w:rsidRPr="00B95303">
        <w:rPr>
          <w:rFonts w:ascii="Times New Roman" w:hAnsi="Times New Roman" w:cs="Times New Roman"/>
          <w:color w:val="000000" w:themeColor="text1"/>
          <w:sz w:val="24"/>
          <w:szCs w:val="24"/>
        </w:rPr>
        <w:t xml:space="preserve"> T cells, CD8</w:t>
      </w:r>
      <w:r w:rsidRPr="00B95303">
        <w:rPr>
          <w:rFonts w:ascii="Times New Roman" w:hAnsi="Times New Roman" w:cs="Times New Roman"/>
          <w:color w:val="000000" w:themeColor="text1"/>
          <w:sz w:val="24"/>
          <w:szCs w:val="24"/>
          <w:vertAlign w:val="superscript"/>
        </w:rPr>
        <w:t>+</w:t>
      </w:r>
      <w:r w:rsidRPr="00B95303">
        <w:rPr>
          <w:rFonts w:ascii="Times New Roman" w:hAnsi="Times New Roman" w:cs="Times New Roman"/>
          <w:color w:val="000000" w:themeColor="text1"/>
          <w:sz w:val="24"/>
          <w:szCs w:val="24"/>
        </w:rPr>
        <w:t xml:space="preserve"> T cells, and CD19</w:t>
      </w:r>
      <w:r w:rsidRPr="00B95303">
        <w:rPr>
          <w:rFonts w:ascii="Times New Roman" w:hAnsi="Times New Roman" w:cs="Times New Roman"/>
          <w:color w:val="000000" w:themeColor="text1"/>
          <w:sz w:val="24"/>
          <w:szCs w:val="24"/>
          <w:vertAlign w:val="superscript"/>
        </w:rPr>
        <w:t>+</w:t>
      </w:r>
      <w:r w:rsidRPr="00B95303">
        <w:rPr>
          <w:rFonts w:ascii="Times New Roman" w:hAnsi="Times New Roman" w:cs="Times New Roman"/>
          <w:color w:val="000000" w:themeColor="text1"/>
          <w:sz w:val="24"/>
          <w:szCs w:val="24"/>
        </w:rPr>
        <w:t xml:space="preserve"> B cells in the blood were</w:t>
      </w:r>
      <w:r>
        <w:rPr>
          <w:rFonts w:ascii="Times New Roman" w:hAnsi="Times New Roman" w:cs="Times New Roman"/>
          <w:color w:val="000000" w:themeColor="text1"/>
          <w:sz w:val="24"/>
          <w:szCs w:val="24"/>
        </w:rPr>
        <w:t xml:space="preserve"> assessed</w:t>
      </w:r>
      <w:r w:rsidRPr="00B95303">
        <w:rPr>
          <w:rFonts w:ascii="Times New Roman" w:hAnsi="Times New Roman" w:cs="Times New Roman"/>
          <w:color w:val="000000" w:themeColor="text1"/>
          <w:sz w:val="24"/>
          <w:szCs w:val="24"/>
        </w:rPr>
        <w:t xml:space="preserve"> using flow cytometry. </w:t>
      </w:r>
      <w:r>
        <w:rPr>
          <w:rFonts w:ascii="Times New Roman" w:hAnsi="Times New Roman" w:cs="Times New Roman"/>
          <w:color w:val="000000" w:themeColor="text1"/>
          <w:sz w:val="24"/>
          <w:szCs w:val="24"/>
        </w:rPr>
        <w:t>D</w:t>
      </w:r>
      <w:r w:rsidRPr="00B95303">
        <w:rPr>
          <w:rFonts w:ascii="Times New Roman" w:hAnsi="Times New Roman" w:cs="Times New Roman"/>
          <w:color w:val="000000" w:themeColor="text1"/>
          <w:sz w:val="24"/>
          <w:szCs w:val="24"/>
        </w:rPr>
        <w:t>ata from mice</w:t>
      </w:r>
      <w:r>
        <w:rPr>
          <w:rFonts w:ascii="Times New Roman" w:hAnsi="Times New Roman" w:cs="Times New Roman"/>
          <w:color w:val="000000" w:themeColor="text1"/>
          <w:sz w:val="24"/>
          <w:szCs w:val="24"/>
        </w:rPr>
        <w:t xml:space="preserve"> treated with either PBS or pembrolizumab</w:t>
      </w:r>
      <w:r w:rsidRPr="00B95303">
        <w:rPr>
          <w:rFonts w:ascii="Times New Roman" w:hAnsi="Times New Roman" w:cs="Times New Roman"/>
          <w:color w:val="000000" w:themeColor="text1"/>
          <w:sz w:val="24"/>
          <w:szCs w:val="24"/>
        </w:rPr>
        <w:t xml:space="preserve"> were analyzed and compared between two </w:t>
      </w:r>
      <w:r>
        <w:rPr>
          <w:rFonts w:ascii="Times New Roman" w:hAnsi="Times New Roman" w:cs="Times New Roman"/>
          <w:color w:val="000000" w:themeColor="text1"/>
          <w:sz w:val="24"/>
          <w:szCs w:val="24"/>
        </w:rPr>
        <w:t>groups</w:t>
      </w:r>
      <w:r w:rsidRPr="00B95303">
        <w:rPr>
          <w:rFonts w:ascii="Times New Roman" w:hAnsi="Times New Roman" w:cs="Times New Roman"/>
          <w:color w:val="000000" w:themeColor="text1"/>
          <w:sz w:val="24"/>
          <w:szCs w:val="24"/>
        </w:rPr>
        <w:t xml:space="preserve">: </w:t>
      </w:r>
      <w:r w:rsidRPr="008826AC">
        <w:rPr>
          <w:rFonts w:ascii="Times New Roman" w:hAnsi="Times New Roman" w:cs="Times New Roman"/>
          <w:color w:val="000000" w:themeColor="text1"/>
          <w:sz w:val="24"/>
          <w:szCs w:val="24"/>
        </w:rPr>
        <w:t>ND_BLI, denoting cases w</w:t>
      </w:r>
      <w:r w:rsidR="00BB2BC9">
        <w:rPr>
          <w:rFonts w:ascii="Times New Roman" w:hAnsi="Times New Roman" w:cs="Times New Roman"/>
          <w:color w:val="000000" w:themeColor="text1"/>
          <w:sz w:val="24"/>
          <w:szCs w:val="24"/>
        </w:rPr>
        <w:t>ith no BLI</w:t>
      </w:r>
      <w:r w:rsidRPr="008826AC">
        <w:rPr>
          <w:rFonts w:ascii="Times New Roman" w:hAnsi="Times New Roman" w:cs="Times New Roman"/>
          <w:color w:val="000000" w:themeColor="text1"/>
          <w:sz w:val="24"/>
          <w:szCs w:val="24"/>
        </w:rPr>
        <w:t xml:space="preserve"> detected </w:t>
      </w:r>
      <w:r w:rsidRPr="00B95303">
        <w:rPr>
          <w:rFonts w:ascii="Times New Roman" w:hAnsi="Times New Roman" w:cs="Times New Roman"/>
          <w:color w:val="000000" w:themeColor="text1"/>
          <w:sz w:val="24"/>
          <w:szCs w:val="24"/>
        </w:rPr>
        <w:t>at the end of the experiment</w:t>
      </w:r>
      <w:r w:rsidRPr="008826AC">
        <w:rPr>
          <w:rFonts w:ascii="Times New Roman" w:hAnsi="Times New Roman" w:cs="Times New Roman"/>
          <w:color w:val="000000" w:themeColor="text1"/>
          <w:sz w:val="24"/>
          <w:szCs w:val="24"/>
        </w:rPr>
        <w:t>, and PS_BLI, indicating cases with constant or increasin</w:t>
      </w:r>
      <w:r>
        <w:rPr>
          <w:rFonts w:ascii="Times New Roman" w:hAnsi="Times New Roman" w:cs="Times New Roman"/>
          <w:color w:val="000000" w:themeColor="text1"/>
          <w:sz w:val="24"/>
          <w:szCs w:val="24"/>
        </w:rPr>
        <w:t>g BLI exposure by the end of the</w:t>
      </w:r>
      <w:r w:rsidRPr="008826A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exp</w:t>
      </w:r>
      <w:r w:rsidR="00454F06">
        <w:rPr>
          <w:rFonts w:ascii="Times New Roman" w:hAnsi="Times New Roman" w:cs="Times New Roman" w:hint="eastAsia"/>
          <w:color w:val="000000" w:themeColor="text1"/>
          <w:sz w:val="24"/>
          <w:szCs w:val="24"/>
        </w:rPr>
        <w:t>e</w:t>
      </w:r>
      <w:r>
        <w:rPr>
          <w:rFonts w:ascii="Times New Roman" w:hAnsi="Times New Roman" w:cs="Times New Roman"/>
          <w:color w:val="000000" w:themeColor="text1"/>
          <w:sz w:val="24"/>
          <w:szCs w:val="24"/>
        </w:rPr>
        <w:t>riment. Statistical significance was determined using unpaired t-test</w:t>
      </w:r>
      <w:r w:rsidRPr="00B95303">
        <w:rPr>
          <w:rFonts w:ascii="Times New Roman" w:hAnsi="Times New Roman" w:cs="Times New Roman"/>
          <w:color w:val="000000" w:themeColor="text1"/>
          <w:sz w:val="24"/>
          <w:szCs w:val="24"/>
        </w:rPr>
        <w:t xml:space="preserve"> (*</w:t>
      </w:r>
      <w:r w:rsidRPr="00B95303">
        <w:rPr>
          <w:rFonts w:ascii="Times New Roman" w:hAnsi="Times New Roman" w:cs="Times New Roman" w:hint="eastAsia"/>
          <w:color w:val="000000" w:themeColor="text1"/>
          <w:sz w:val="24"/>
          <w:szCs w:val="24"/>
        </w:rPr>
        <w:t xml:space="preserve"> </w:t>
      </w:r>
      <w:r w:rsidRPr="00B95303">
        <w:rPr>
          <w:rFonts w:ascii="Times New Roman" w:hAnsi="Times New Roman" w:cs="Times New Roman"/>
          <w:color w:val="000000" w:themeColor="text1"/>
          <w:sz w:val="24"/>
          <w:szCs w:val="24"/>
        </w:rPr>
        <w:t>P &lt; 0.05</w:t>
      </w:r>
      <w:r w:rsidRPr="00B95303">
        <w:rPr>
          <w:rFonts w:ascii="Times New Roman" w:hAnsi="Times New Roman" w:cs="Times New Roman" w:hint="eastAsia"/>
          <w:color w:val="000000" w:themeColor="text1"/>
          <w:sz w:val="24"/>
          <w:szCs w:val="24"/>
        </w:rPr>
        <w:t>, ** P &lt;0.01, **</w:t>
      </w:r>
      <w:r w:rsidRPr="00B95303">
        <w:rPr>
          <w:rFonts w:ascii="Times New Roman" w:hAnsi="Times New Roman" w:cs="Times New Roman"/>
          <w:color w:val="000000" w:themeColor="text1"/>
          <w:sz w:val="24"/>
          <w:szCs w:val="24"/>
        </w:rPr>
        <w:t>*</w:t>
      </w:r>
      <w:r w:rsidRPr="00B95303">
        <w:rPr>
          <w:rFonts w:ascii="Times New Roman" w:hAnsi="Times New Roman" w:cs="Times New Roman" w:hint="eastAsia"/>
          <w:color w:val="000000" w:themeColor="text1"/>
          <w:sz w:val="24"/>
          <w:szCs w:val="24"/>
        </w:rPr>
        <w:t xml:space="preserve"> P &lt; 0.0</w:t>
      </w:r>
      <w:r w:rsidRPr="00B95303">
        <w:rPr>
          <w:rFonts w:ascii="Times New Roman" w:hAnsi="Times New Roman" w:cs="Times New Roman"/>
          <w:color w:val="000000" w:themeColor="text1"/>
          <w:sz w:val="24"/>
          <w:szCs w:val="24"/>
        </w:rPr>
        <w:t>0</w:t>
      </w:r>
      <w:r w:rsidRPr="00B95303">
        <w:rPr>
          <w:rFonts w:ascii="Times New Roman" w:hAnsi="Times New Roman" w:cs="Times New Roman" w:hint="eastAsia"/>
          <w:color w:val="000000" w:themeColor="text1"/>
          <w:sz w:val="24"/>
          <w:szCs w:val="24"/>
        </w:rPr>
        <w:t>1</w:t>
      </w:r>
      <w:r w:rsidRPr="00B95303">
        <w:rPr>
          <w:rFonts w:ascii="Times New Roman" w:hAnsi="Times New Roman" w:cs="Times New Roman"/>
          <w:color w:val="000000" w:themeColor="text1"/>
          <w:sz w:val="24"/>
          <w:szCs w:val="24"/>
        </w:rPr>
        <w:t>).</w:t>
      </w:r>
    </w:p>
    <w:p w14:paraId="08667D91" w14:textId="77777777" w:rsidR="00D73ED5" w:rsidRPr="00B95303" w:rsidRDefault="00D73ED5" w:rsidP="0088541B">
      <w:pPr>
        <w:rPr>
          <w:rFonts w:ascii="Times New Roman" w:hAnsi="Times New Roman" w:cs="Times New Roman"/>
          <w:color w:val="000000" w:themeColor="text1"/>
          <w:sz w:val="24"/>
          <w:szCs w:val="24"/>
        </w:rPr>
      </w:pPr>
    </w:p>
    <w:p w14:paraId="27A0EC9F" w14:textId="42322CB3" w:rsidR="0088541B" w:rsidRPr="00B95303" w:rsidRDefault="0088541B" w:rsidP="0088541B">
      <w:pPr>
        <w:rPr>
          <w:rFonts w:ascii="Times New Roman" w:hAnsi="Times New Roman" w:cs="Times New Roman"/>
          <w:b/>
          <w:color w:val="000000" w:themeColor="text1"/>
          <w:sz w:val="24"/>
          <w:szCs w:val="24"/>
        </w:rPr>
      </w:pPr>
      <w:r w:rsidRPr="00014B25">
        <w:rPr>
          <w:rFonts w:ascii="Times New Roman" w:hAnsi="Times New Roman" w:cs="Times New Roman"/>
          <w:b/>
          <w:color w:val="000000" w:themeColor="text1"/>
          <w:sz w:val="24"/>
          <w:szCs w:val="24"/>
        </w:rPr>
        <w:t xml:space="preserve">Supplementary </w:t>
      </w:r>
      <w:r>
        <w:rPr>
          <w:rFonts w:ascii="Times New Roman" w:hAnsi="Times New Roman" w:cs="Times New Roman"/>
          <w:b/>
          <w:color w:val="000000" w:themeColor="text1"/>
          <w:sz w:val="24"/>
          <w:szCs w:val="24"/>
        </w:rPr>
        <w:t>Figure</w:t>
      </w:r>
      <w:r w:rsidRPr="00B95303">
        <w:rPr>
          <w:rFonts w:ascii="Times New Roman" w:hAnsi="Times New Roman" w:cs="Times New Roman"/>
          <w:b/>
          <w:color w:val="000000" w:themeColor="text1"/>
          <w:sz w:val="24"/>
          <w:szCs w:val="24"/>
        </w:rPr>
        <w:t xml:space="preserve"> </w:t>
      </w:r>
      <w:r w:rsidR="0066584D">
        <w:rPr>
          <w:rFonts w:ascii="Times New Roman" w:hAnsi="Times New Roman" w:cs="Times New Roman"/>
          <w:b/>
          <w:color w:val="000000" w:themeColor="text1"/>
          <w:sz w:val="24"/>
          <w:szCs w:val="24"/>
        </w:rPr>
        <w:t>5</w:t>
      </w:r>
      <w:r w:rsidRPr="00B95303">
        <w:rPr>
          <w:rFonts w:ascii="Times New Roman" w:hAnsi="Times New Roman" w:cs="Times New Roman"/>
          <w:b/>
          <w:color w:val="000000" w:themeColor="text1"/>
          <w:sz w:val="24"/>
          <w:szCs w:val="24"/>
        </w:rPr>
        <w:t>. Immune cell composition in SKOV-3 Luc xenograft tumors in Hu-mice treated with PBS or pembrolizumab.</w:t>
      </w:r>
    </w:p>
    <w:p w14:paraId="63A25239" w14:textId="77777777" w:rsidR="0088541B" w:rsidRPr="00B95303" w:rsidRDefault="0088541B" w:rsidP="0088541B">
      <w:pPr>
        <w:rPr>
          <w:rFonts w:ascii="Times New Roman" w:hAnsi="Times New Roman" w:cs="Times New Roman"/>
          <w:color w:val="000000" w:themeColor="text1"/>
          <w:sz w:val="24"/>
          <w:szCs w:val="24"/>
        </w:rPr>
      </w:pPr>
      <w:r w:rsidRPr="00B95303">
        <w:rPr>
          <w:rFonts w:ascii="Times New Roman" w:hAnsi="Times New Roman" w:cs="Times New Roman"/>
          <w:color w:val="000000" w:themeColor="text1"/>
          <w:sz w:val="24"/>
          <w:szCs w:val="24"/>
        </w:rPr>
        <w:t>The bar chart illustrates the relative abundance ratio of 22 immune cell subsets in tumors from the PBS and pembrolizumab groups. The data was obtained through CIBERSORTx using the LM22 immune cell gene signature, and the visualization was automatically created using the CIBERSORTx web server.</w:t>
      </w:r>
    </w:p>
    <w:p w14:paraId="653932F7" w14:textId="77777777" w:rsidR="0088541B" w:rsidRPr="00B95303" w:rsidRDefault="0088541B" w:rsidP="0088541B">
      <w:pPr>
        <w:rPr>
          <w:rFonts w:ascii="Times New Roman" w:hAnsi="Times New Roman" w:cs="Times New Roman"/>
          <w:color w:val="000000" w:themeColor="text1"/>
          <w:sz w:val="24"/>
          <w:szCs w:val="24"/>
        </w:rPr>
      </w:pPr>
    </w:p>
    <w:p w14:paraId="5E651AE6" w14:textId="19E9A772" w:rsidR="0088541B" w:rsidRPr="00B95303" w:rsidRDefault="0088541B" w:rsidP="0088541B">
      <w:pPr>
        <w:rPr>
          <w:rFonts w:ascii="Times New Roman" w:hAnsi="Times New Roman" w:cs="Times New Roman"/>
          <w:b/>
          <w:color w:val="000000" w:themeColor="text1"/>
          <w:sz w:val="24"/>
          <w:szCs w:val="24"/>
        </w:rPr>
      </w:pPr>
      <w:r w:rsidRPr="00014B25">
        <w:rPr>
          <w:rFonts w:ascii="Times New Roman" w:hAnsi="Times New Roman" w:cs="Times New Roman"/>
          <w:b/>
          <w:color w:val="000000" w:themeColor="text1"/>
          <w:sz w:val="24"/>
          <w:szCs w:val="24"/>
        </w:rPr>
        <w:t xml:space="preserve">Supplementary </w:t>
      </w:r>
      <w:r>
        <w:rPr>
          <w:rFonts w:ascii="Times New Roman" w:hAnsi="Times New Roman" w:cs="Times New Roman"/>
          <w:b/>
          <w:color w:val="000000" w:themeColor="text1"/>
          <w:sz w:val="24"/>
          <w:szCs w:val="24"/>
        </w:rPr>
        <w:t>Figure</w:t>
      </w:r>
      <w:r w:rsidRPr="00B95303">
        <w:rPr>
          <w:rFonts w:ascii="Times New Roman" w:hAnsi="Times New Roman" w:cs="Times New Roman"/>
          <w:b/>
          <w:color w:val="000000" w:themeColor="text1"/>
          <w:sz w:val="24"/>
          <w:szCs w:val="24"/>
        </w:rPr>
        <w:t xml:space="preserve"> </w:t>
      </w:r>
      <w:r w:rsidR="0066584D">
        <w:rPr>
          <w:rFonts w:ascii="Times New Roman" w:hAnsi="Times New Roman" w:cs="Times New Roman"/>
          <w:b/>
          <w:color w:val="000000" w:themeColor="text1"/>
          <w:sz w:val="24"/>
          <w:szCs w:val="24"/>
        </w:rPr>
        <w:t>6</w:t>
      </w:r>
      <w:r w:rsidRPr="00B95303">
        <w:rPr>
          <w:rFonts w:ascii="Times New Roman" w:hAnsi="Times New Roman" w:cs="Times New Roman"/>
          <w:b/>
          <w:color w:val="000000" w:themeColor="text1"/>
          <w:sz w:val="24"/>
          <w:szCs w:val="24"/>
        </w:rPr>
        <w:t>. Enrichment plots from gene set enrichment analysis (GSEA) of the ten gene signatures.</w:t>
      </w:r>
    </w:p>
    <w:p w14:paraId="2B705ED9" w14:textId="2BD9FF5D" w:rsidR="00E13C48" w:rsidRDefault="0088541B" w:rsidP="0088541B">
      <w:pPr>
        <w:rPr>
          <w:rFonts w:ascii="Times New Roman" w:hAnsi="Times New Roman" w:cs="Times New Roman"/>
          <w:color w:val="000000" w:themeColor="text1"/>
          <w:sz w:val="24"/>
          <w:szCs w:val="24"/>
        </w:rPr>
      </w:pPr>
      <w:r w:rsidRPr="00B95303">
        <w:rPr>
          <w:rFonts w:ascii="Times New Roman" w:hAnsi="Times New Roman" w:cs="Times New Roman"/>
          <w:color w:val="000000" w:themeColor="text1"/>
          <w:sz w:val="24"/>
          <w:szCs w:val="24"/>
        </w:rPr>
        <w:t>Representative gene signatures were significantly enriched in the SKOV-3 Luc-derived tumors of Hu-mice treated with pembrolizumab vs. PBS control (FDR &lt; 0.25).</w:t>
      </w:r>
      <w:r w:rsidRPr="00B95303">
        <w:rPr>
          <w:rFonts w:ascii="Times New Roman" w:hAnsi="Times New Roman" w:cs="Times New Roman" w:hint="eastAsia"/>
          <w:color w:val="000000" w:themeColor="text1"/>
          <w:sz w:val="24"/>
          <w:szCs w:val="24"/>
        </w:rPr>
        <w:t xml:space="preserve"> </w:t>
      </w:r>
      <w:r w:rsidRPr="00B95303">
        <w:rPr>
          <w:rFonts w:ascii="Times New Roman" w:hAnsi="Times New Roman" w:cs="Times New Roman"/>
          <w:color w:val="000000" w:themeColor="text1"/>
          <w:sz w:val="24"/>
          <w:szCs w:val="24"/>
        </w:rPr>
        <w:t xml:space="preserve">The enrichment score (ES) is shown on the y-axis, while the x-axis represents genes (represented as vertical black </w:t>
      </w:r>
      <w:r w:rsidRPr="00B95303">
        <w:rPr>
          <w:rFonts w:ascii="Times New Roman" w:hAnsi="Times New Roman" w:cs="Times New Roman"/>
          <w:color w:val="000000" w:themeColor="text1"/>
          <w:sz w:val="24"/>
          <w:szCs w:val="24"/>
        </w:rPr>
        <w:lastRenderedPageBreak/>
        <w:t>lines) found in the gene sets. All gene sets were selected from the molecular signatures database (MSigDB), specifically from categories C2, C5, C7, C8, or H.</w:t>
      </w:r>
    </w:p>
    <w:p w14:paraId="652655D8" w14:textId="7171BA03" w:rsidR="0066584D" w:rsidRDefault="0066584D" w:rsidP="0088541B">
      <w:pPr>
        <w:rPr>
          <w:rFonts w:ascii="Times New Roman" w:hAnsi="Times New Roman" w:cs="Times New Roman"/>
          <w:color w:val="000000" w:themeColor="text1"/>
          <w:sz w:val="24"/>
          <w:szCs w:val="24"/>
        </w:rPr>
      </w:pPr>
    </w:p>
    <w:p w14:paraId="2AE48B3D" w14:textId="5FFD9505" w:rsidR="0066584D" w:rsidRPr="00B95303" w:rsidRDefault="0066584D" w:rsidP="0066584D">
      <w:pPr>
        <w:rPr>
          <w:rFonts w:ascii="Times New Roman" w:hAnsi="Times New Roman" w:cs="Times New Roman"/>
          <w:b/>
          <w:color w:val="000000" w:themeColor="text1"/>
          <w:sz w:val="24"/>
          <w:szCs w:val="24"/>
        </w:rPr>
      </w:pPr>
      <w:r w:rsidRPr="00014B25">
        <w:rPr>
          <w:rFonts w:ascii="Times New Roman" w:hAnsi="Times New Roman" w:cs="Times New Roman"/>
          <w:b/>
          <w:color w:val="000000" w:themeColor="text1"/>
          <w:sz w:val="24"/>
          <w:szCs w:val="24"/>
        </w:rPr>
        <w:t xml:space="preserve">Supplementary </w:t>
      </w:r>
      <w:r>
        <w:rPr>
          <w:rFonts w:ascii="Times New Roman" w:hAnsi="Times New Roman" w:cs="Times New Roman"/>
          <w:b/>
          <w:color w:val="000000" w:themeColor="text1"/>
          <w:sz w:val="24"/>
          <w:szCs w:val="24"/>
        </w:rPr>
        <w:t>Figure 7</w:t>
      </w:r>
      <w:r w:rsidRPr="00B95303">
        <w:rPr>
          <w:rFonts w:ascii="Times New Roman" w:hAnsi="Times New Roman" w:cs="Times New Roman"/>
          <w:b/>
          <w:color w:val="000000" w:themeColor="text1"/>
          <w:sz w:val="24"/>
          <w:szCs w:val="24"/>
        </w:rPr>
        <w:t xml:space="preserve">. </w:t>
      </w:r>
      <w:r w:rsidRPr="004C7EC3">
        <w:rPr>
          <w:rFonts w:ascii="Times New Roman" w:hAnsi="Times New Roman" w:cs="Times New Roman"/>
          <w:b/>
          <w:color w:val="000000" w:themeColor="text1"/>
          <w:sz w:val="24"/>
          <w:szCs w:val="24"/>
        </w:rPr>
        <w:t>Gating strategy for flow cytometry</w:t>
      </w:r>
      <w:r w:rsidRPr="00B95303">
        <w:rPr>
          <w:rFonts w:ascii="Times New Roman" w:hAnsi="Times New Roman" w:cs="Times New Roman"/>
          <w:b/>
          <w:color w:val="000000" w:themeColor="text1"/>
          <w:sz w:val="24"/>
          <w:szCs w:val="24"/>
        </w:rPr>
        <w:t>.</w:t>
      </w:r>
    </w:p>
    <w:p w14:paraId="32F9E693" w14:textId="4A819FC1" w:rsidR="0066584D" w:rsidRPr="0066584D" w:rsidRDefault="0066584D" w:rsidP="0088541B">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 Representative plots showing the gating strategy </w:t>
      </w:r>
      <w:r w:rsidRPr="00FC7B20">
        <w:rPr>
          <w:rFonts w:ascii="Times New Roman" w:hAnsi="Times New Roman" w:cs="Times New Roman"/>
          <w:color w:val="000000" w:themeColor="text1"/>
          <w:sz w:val="24"/>
          <w:szCs w:val="24"/>
        </w:rPr>
        <w:t>employed in the flow cytometry analysis</w:t>
      </w:r>
      <w:r>
        <w:rPr>
          <w:rFonts w:ascii="Times New Roman" w:hAnsi="Times New Roman" w:cs="Times New Roman"/>
          <w:color w:val="000000" w:themeColor="text1"/>
          <w:sz w:val="24"/>
          <w:szCs w:val="24"/>
        </w:rPr>
        <w:t xml:space="preserve"> of human leukocyte</w:t>
      </w:r>
      <w:r w:rsidRPr="00FC7B20">
        <w:rPr>
          <w:rFonts w:ascii="Times New Roman" w:hAnsi="Times New Roman" w:cs="Times New Roman"/>
          <w:color w:val="000000" w:themeColor="text1"/>
          <w:sz w:val="24"/>
          <w:szCs w:val="24"/>
        </w:rPr>
        <w:t xml:space="preserve"> cell populations</w:t>
      </w:r>
      <w:r>
        <w:rPr>
          <w:rFonts w:ascii="Times New Roman" w:hAnsi="Times New Roman" w:cs="Times New Roman"/>
          <w:color w:val="000000" w:themeColor="text1"/>
          <w:sz w:val="24"/>
          <w:szCs w:val="24"/>
        </w:rPr>
        <w:t xml:space="preserve"> in Fig. 2 and 3 </w:t>
      </w:r>
      <w:r w:rsidRPr="00FC7B20">
        <w:rPr>
          <w:rFonts w:ascii="Times New Roman" w:hAnsi="Times New Roman" w:cs="Times New Roman"/>
          <w:color w:val="000000" w:themeColor="text1"/>
          <w:sz w:val="24"/>
          <w:szCs w:val="24"/>
        </w:rPr>
        <w:t xml:space="preserve">using the </w:t>
      </w:r>
      <w:r>
        <w:rPr>
          <w:rFonts w:ascii="Times New Roman" w:hAnsi="Times New Roman" w:cs="Times New Roman"/>
          <w:color w:val="000000" w:themeColor="text1"/>
          <w:sz w:val="24"/>
          <w:szCs w:val="24"/>
        </w:rPr>
        <w:t xml:space="preserve">FlowJo </w:t>
      </w:r>
      <w:r w:rsidRPr="00FC7B20">
        <w:rPr>
          <w:rFonts w:ascii="Times New Roman" w:hAnsi="Times New Roman" w:cs="Times New Roman"/>
          <w:color w:val="000000" w:themeColor="text1"/>
          <w:sz w:val="24"/>
          <w:szCs w:val="24"/>
        </w:rPr>
        <w:t>software.</w:t>
      </w:r>
      <w:r>
        <w:rPr>
          <w:rFonts w:ascii="Times New Roman" w:hAnsi="Times New Roman" w:cs="Times New Roman"/>
          <w:color w:val="000000" w:themeColor="text1"/>
          <w:sz w:val="24"/>
          <w:szCs w:val="24"/>
        </w:rPr>
        <w:t xml:space="preserve"> Single cells were first gated on a forward scatter-area (FSC-A)/</w:t>
      </w:r>
      <w:r w:rsidRPr="0025703F">
        <w:rPr>
          <w:rFonts w:ascii="Times New Roman" w:hAnsi="Times New Roman" w:cs="Times New Roman"/>
          <w:color w:val="000000" w:themeColor="text1"/>
          <w:sz w:val="24"/>
          <w:szCs w:val="24"/>
        </w:rPr>
        <w:t>height</w:t>
      </w:r>
      <w:r>
        <w:rPr>
          <w:rFonts w:ascii="Times New Roman" w:hAnsi="Times New Roman" w:cs="Times New Roman"/>
          <w:color w:val="000000" w:themeColor="text1"/>
          <w:sz w:val="24"/>
          <w:szCs w:val="24"/>
        </w:rPr>
        <w:t xml:space="preserve"> (FSC-H), followed by gating for live cells and human CD45</w:t>
      </w:r>
      <w:r w:rsidRPr="0025703F">
        <w:rPr>
          <w:rFonts w:ascii="Times New Roman" w:hAnsi="Times New Roman" w:cs="Times New Roman"/>
          <w:color w:val="000000" w:themeColor="text1"/>
          <w:sz w:val="24"/>
          <w:szCs w:val="24"/>
          <w:vertAlign w:val="superscript"/>
        </w:rPr>
        <w:t>+</w:t>
      </w:r>
      <w:r>
        <w:rPr>
          <w:rFonts w:ascii="Times New Roman" w:hAnsi="Times New Roman" w:cs="Times New Roman"/>
          <w:color w:val="000000" w:themeColor="text1"/>
          <w:sz w:val="24"/>
          <w:szCs w:val="24"/>
        </w:rPr>
        <w:t xml:space="preserve"> cells. Human CD56</w:t>
      </w:r>
      <w:r w:rsidRPr="00933901">
        <w:rPr>
          <w:rFonts w:ascii="Times New Roman" w:hAnsi="Times New Roman" w:cs="Times New Roman"/>
          <w:color w:val="000000" w:themeColor="text1"/>
          <w:sz w:val="24"/>
          <w:szCs w:val="24"/>
          <w:vertAlign w:val="superscript"/>
        </w:rPr>
        <w:t>+</w:t>
      </w:r>
      <w:r>
        <w:rPr>
          <w:rFonts w:ascii="Times New Roman" w:hAnsi="Times New Roman" w:cs="Times New Roman"/>
          <w:color w:val="000000" w:themeColor="text1"/>
          <w:sz w:val="24"/>
          <w:szCs w:val="24"/>
        </w:rPr>
        <w:t>, CD11b</w:t>
      </w:r>
      <w:r w:rsidRPr="00933901">
        <w:rPr>
          <w:rFonts w:ascii="Times New Roman" w:hAnsi="Times New Roman" w:cs="Times New Roman"/>
          <w:color w:val="000000" w:themeColor="text1"/>
          <w:sz w:val="24"/>
          <w:szCs w:val="24"/>
          <w:vertAlign w:val="superscript"/>
        </w:rPr>
        <w:t>+</w:t>
      </w:r>
      <w:r>
        <w:rPr>
          <w:rFonts w:ascii="Times New Roman" w:hAnsi="Times New Roman" w:cs="Times New Roman"/>
          <w:color w:val="000000" w:themeColor="text1"/>
          <w:sz w:val="24"/>
          <w:szCs w:val="24"/>
        </w:rPr>
        <w:t>, CD19</w:t>
      </w:r>
      <w:r w:rsidRPr="00933901">
        <w:rPr>
          <w:rFonts w:ascii="Times New Roman" w:hAnsi="Times New Roman" w:cs="Times New Roman"/>
          <w:color w:val="000000" w:themeColor="text1"/>
          <w:sz w:val="24"/>
          <w:szCs w:val="24"/>
          <w:vertAlign w:val="superscript"/>
        </w:rPr>
        <w:t>+</w:t>
      </w:r>
      <w:r>
        <w:rPr>
          <w:rFonts w:ascii="Times New Roman" w:hAnsi="Times New Roman" w:cs="Times New Roman"/>
          <w:color w:val="000000" w:themeColor="text1"/>
          <w:sz w:val="24"/>
          <w:szCs w:val="24"/>
        </w:rPr>
        <w:t>, and CD4</w:t>
      </w:r>
      <w:r w:rsidRPr="00933901">
        <w:rPr>
          <w:rFonts w:ascii="Times New Roman" w:hAnsi="Times New Roman" w:cs="Times New Roman"/>
          <w:color w:val="000000" w:themeColor="text1"/>
          <w:sz w:val="24"/>
          <w:szCs w:val="24"/>
          <w:vertAlign w:val="superscript"/>
        </w:rPr>
        <w:t>+</w:t>
      </w:r>
      <w:r>
        <w:rPr>
          <w:rFonts w:ascii="Times New Roman" w:hAnsi="Times New Roman" w:cs="Times New Roman"/>
          <w:color w:val="000000" w:themeColor="text1"/>
          <w:sz w:val="24"/>
          <w:szCs w:val="24"/>
        </w:rPr>
        <w:t>/CD8</w:t>
      </w:r>
      <w:r w:rsidRPr="00933901">
        <w:rPr>
          <w:rFonts w:ascii="Times New Roman" w:hAnsi="Times New Roman" w:cs="Times New Roman"/>
          <w:color w:val="000000" w:themeColor="text1"/>
          <w:sz w:val="24"/>
          <w:szCs w:val="24"/>
          <w:vertAlign w:val="superscript"/>
        </w:rPr>
        <w:t>+</w:t>
      </w:r>
      <w:r>
        <w:rPr>
          <w:rFonts w:ascii="Times New Roman" w:hAnsi="Times New Roman" w:cs="Times New Roman"/>
          <w:color w:val="000000" w:themeColor="text1"/>
          <w:sz w:val="24"/>
          <w:szCs w:val="24"/>
        </w:rPr>
        <w:t xml:space="preserve"> cells were derived from the region gated for human CD45</w:t>
      </w:r>
      <w:r w:rsidRPr="00933901">
        <w:rPr>
          <w:rFonts w:ascii="Times New Roman" w:hAnsi="Times New Roman" w:cs="Times New Roman"/>
          <w:color w:val="000000" w:themeColor="text1"/>
          <w:sz w:val="24"/>
          <w:szCs w:val="24"/>
          <w:vertAlign w:val="superscript"/>
        </w:rPr>
        <w:t>+</w:t>
      </w:r>
      <w:r>
        <w:rPr>
          <w:rFonts w:ascii="Times New Roman" w:hAnsi="Times New Roman" w:cs="Times New Roman"/>
          <w:color w:val="000000" w:themeColor="text1"/>
          <w:sz w:val="24"/>
          <w:szCs w:val="24"/>
        </w:rPr>
        <w:t xml:space="preserve">. </w:t>
      </w:r>
      <w:r w:rsidRPr="005C66F3">
        <w:rPr>
          <w:rFonts w:ascii="Times New Roman" w:hAnsi="Times New Roman" w:cs="Times New Roman"/>
          <w:color w:val="000000" w:themeColor="text1"/>
          <w:sz w:val="24"/>
          <w:szCs w:val="24"/>
        </w:rPr>
        <w:t>(B)</w:t>
      </w:r>
      <w:r w:rsidRPr="00353AE9">
        <w:rPr>
          <w:rFonts w:ascii="Times New Roman" w:hAnsi="Times New Roman" w:cs="Times New Roman"/>
          <w:color w:val="FF0000"/>
          <w:sz w:val="24"/>
          <w:szCs w:val="24"/>
        </w:rPr>
        <w:t xml:space="preserve"> </w:t>
      </w:r>
      <w:r w:rsidRPr="00B95303">
        <w:rPr>
          <w:rFonts w:ascii="Times New Roman" w:hAnsi="Times New Roman" w:cs="Times New Roman"/>
          <w:color w:val="000000" w:themeColor="text1"/>
          <w:sz w:val="24"/>
          <w:szCs w:val="24"/>
        </w:rPr>
        <w:t>Frequencies of human</w:t>
      </w:r>
      <w:r w:rsidRPr="00B95303">
        <w:rPr>
          <w:rFonts w:ascii="Times New Roman" w:hAnsi="Times New Roman" w:cs="Times New Roman" w:hint="eastAsia"/>
          <w:color w:val="000000" w:themeColor="text1"/>
          <w:sz w:val="24"/>
          <w:szCs w:val="24"/>
        </w:rPr>
        <w:t xml:space="preserve"> </w:t>
      </w:r>
      <w:r w:rsidRPr="00B95303">
        <w:rPr>
          <w:rFonts w:ascii="Times New Roman" w:hAnsi="Times New Roman" w:cs="Times New Roman"/>
          <w:color w:val="000000" w:themeColor="text1"/>
          <w:sz w:val="24"/>
          <w:szCs w:val="24"/>
        </w:rPr>
        <w:t>CD4</w:t>
      </w:r>
      <w:r w:rsidRPr="00B95303">
        <w:rPr>
          <w:rFonts w:ascii="Times New Roman" w:hAnsi="Times New Roman" w:cs="Times New Roman"/>
          <w:color w:val="000000" w:themeColor="text1"/>
          <w:sz w:val="24"/>
          <w:szCs w:val="24"/>
          <w:vertAlign w:val="superscript"/>
        </w:rPr>
        <w:t>+</w:t>
      </w:r>
      <w:r w:rsidRPr="00B95303">
        <w:rPr>
          <w:rFonts w:ascii="Times New Roman" w:hAnsi="Times New Roman" w:cs="Times New Roman"/>
          <w:color w:val="000000" w:themeColor="text1"/>
          <w:sz w:val="24"/>
          <w:szCs w:val="24"/>
        </w:rPr>
        <w:t xml:space="preserve"> T cells, CD8</w:t>
      </w:r>
      <w:r w:rsidRPr="00B95303">
        <w:rPr>
          <w:rFonts w:ascii="Times New Roman" w:hAnsi="Times New Roman" w:cs="Times New Roman"/>
          <w:color w:val="000000" w:themeColor="text1"/>
          <w:sz w:val="24"/>
          <w:szCs w:val="24"/>
          <w:vertAlign w:val="superscript"/>
        </w:rPr>
        <w:t>+</w:t>
      </w:r>
      <w:r w:rsidRPr="00B95303">
        <w:rPr>
          <w:rFonts w:ascii="Times New Roman" w:hAnsi="Times New Roman" w:cs="Times New Roman"/>
          <w:color w:val="000000" w:themeColor="text1"/>
          <w:sz w:val="24"/>
          <w:szCs w:val="24"/>
        </w:rPr>
        <w:t xml:space="preserve"> T cells, and CD19</w:t>
      </w:r>
      <w:r w:rsidRPr="00B95303">
        <w:rPr>
          <w:rFonts w:ascii="Times New Roman" w:hAnsi="Times New Roman" w:cs="Times New Roman"/>
          <w:color w:val="000000" w:themeColor="text1"/>
          <w:sz w:val="24"/>
          <w:szCs w:val="24"/>
          <w:vertAlign w:val="superscript"/>
        </w:rPr>
        <w:t>+</w:t>
      </w:r>
      <w:r w:rsidRPr="00B95303">
        <w:rPr>
          <w:rFonts w:ascii="Times New Roman" w:hAnsi="Times New Roman" w:cs="Times New Roman"/>
          <w:color w:val="000000" w:themeColor="text1"/>
          <w:sz w:val="24"/>
          <w:szCs w:val="24"/>
        </w:rPr>
        <w:t xml:space="preserve"> B cells expressing PD-1</w:t>
      </w:r>
      <w:r>
        <w:rPr>
          <w:rFonts w:ascii="Times New Roman" w:hAnsi="Times New Roman" w:cs="Times New Roman"/>
          <w:color w:val="000000" w:themeColor="text1"/>
          <w:sz w:val="24"/>
          <w:szCs w:val="24"/>
        </w:rPr>
        <w:t xml:space="preserve"> or not</w:t>
      </w:r>
      <w:r w:rsidRPr="00B95303">
        <w:rPr>
          <w:rFonts w:ascii="Times New Roman" w:hAnsi="Times New Roman" w:cs="Times New Roman"/>
          <w:color w:val="000000" w:themeColor="text1"/>
          <w:sz w:val="24"/>
          <w:szCs w:val="24"/>
        </w:rPr>
        <w:t xml:space="preserve"> in the blood</w:t>
      </w:r>
      <w:r>
        <w:rPr>
          <w:rFonts w:ascii="Times New Roman" w:hAnsi="Times New Roman" w:cs="Times New Roman"/>
          <w:color w:val="000000" w:themeColor="text1"/>
          <w:sz w:val="24"/>
          <w:szCs w:val="24"/>
        </w:rPr>
        <w:t xml:space="preserve"> of PBS and pembrolizumab groups</w:t>
      </w:r>
      <w:r w:rsidRPr="00B95303">
        <w:rPr>
          <w:rFonts w:ascii="Times New Roman" w:hAnsi="Times New Roman" w:cs="Times New Roman"/>
          <w:color w:val="000000" w:themeColor="text1"/>
          <w:sz w:val="24"/>
          <w:szCs w:val="24"/>
        </w:rPr>
        <w:t xml:space="preserve"> were </w:t>
      </w:r>
      <w:r>
        <w:rPr>
          <w:rFonts w:ascii="Times New Roman" w:hAnsi="Times New Roman" w:cs="Times New Roman"/>
          <w:color w:val="000000" w:themeColor="text1"/>
          <w:sz w:val="24"/>
          <w:szCs w:val="24"/>
        </w:rPr>
        <w:t xml:space="preserve">evaluated using flow cytometry. </w:t>
      </w:r>
      <w:r w:rsidRPr="004631C7">
        <w:rPr>
          <w:rFonts w:ascii="Times New Roman" w:hAnsi="Times New Roman" w:cs="Times New Roman"/>
          <w:color w:val="000000" w:themeColor="text1"/>
          <w:sz w:val="24"/>
          <w:szCs w:val="24"/>
        </w:rPr>
        <w:t>Initially</w:t>
      </w:r>
      <w:r>
        <w:rPr>
          <w:rFonts w:ascii="Times New Roman" w:hAnsi="Times New Roman" w:cs="Times New Roman"/>
          <w:color w:val="000000" w:themeColor="text1"/>
          <w:sz w:val="24"/>
          <w:szCs w:val="24"/>
        </w:rPr>
        <w:t>, leucocytes were isolated by gating on FSC-A and</w:t>
      </w:r>
      <w:r w:rsidRPr="00CB6CAD">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forward scatter-area (SSC-A), which was then followed by further gating to identify single cells and live human CD45</w:t>
      </w:r>
      <w:r w:rsidRPr="00CB6CAD">
        <w:rPr>
          <w:rFonts w:ascii="Times New Roman" w:hAnsi="Times New Roman" w:cs="Times New Roman"/>
          <w:color w:val="000000" w:themeColor="text1"/>
          <w:sz w:val="24"/>
          <w:szCs w:val="24"/>
          <w:vertAlign w:val="superscript"/>
        </w:rPr>
        <w:t>+</w:t>
      </w:r>
      <w:r>
        <w:rPr>
          <w:rFonts w:ascii="Times New Roman" w:hAnsi="Times New Roman" w:cs="Times New Roman"/>
          <w:color w:val="000000" w:themeColor="text1"/>
          <w:sz w:val="24"/>
          <w:szCs w:val="24"/>
        </w:rPr>
        <w:t xml:space="preserve"> cells. </w:t>
      </w:r>
      <w:r w:rsidRPr="003434C9">
        <w:rPr>
          <w:rFonts w:ascii="Times New Roman" w:hAnsi="Times New Roman" w:cs="Times New Roman"/>
          <w:color w:val="000000" w:themeColor="text1"/>
          <w:sz w:val="24"/>
          <w:szCs w:val="24"/>
        </w:rPr>
        <w:t>From the population of CD45</w:t>
      </w:r>
      <w:r w:rsidRPr="003434C9">
        <w:rPr>
          <w:rFonts w:ascii="Times New Roman" w:hAnsi="Times New Roman" w:cs="Times New Roman"/>
          <w:color w:val="000000" w:themeColor="text1"/>
          <w:sz w:val="24"/>
          <w:szCs w:val="24"/>
          <w:vertAlign w:val="superscript"/>
        </w:rPr>
        <w:t>+</w:t>
      </w:r>
      <w:r w:rsidRPr="003434C9">
        <w:rPr>
          <w:rFonts w:ascii="Times New Roman" w:hAnsi="Times New Roman" w:cs="Times New Roman"/>
          <w:color w:val="000000" w:themeColor="text1"/>
          <w:sz w:val="24"/>
          <w:szCs w:val="24"/>
        </w:rPr>
        <w:t xml:space="preserve"> gated cells</w:t>
      </w:r>
      <w:r w:rsidRPr="004631C7">
        <w:rPr>
          <w:rFonts w:ascii="Times New Roman" w:hAnsi="Times New Roman" w:cs="Times New Roman"/>
          <w:color w:val="000000" w:themeColor="text1"/>
          <w:sz w:val="24"/>
          <w:szCs w:val="24"/>
        </w:rPr>
        <w:t xml:space="preserve">, </w:t>
      </w:r>
      <w:r w:rsidRPr="003434C9">
        <w:rPr>
          <w:rFonts w:ascii="Times New Roman" w:hAnsi="Times New Roman" w:cs="Times New Roman"/>
          <w:color w:val="000000" w:themeColor="text1"/>
          <w:sz w:val="24"/>
          <w:szCs w:val="24"/>
        </w:rPr>
        <w:t>human CD19</w:t>
      </w:r>
      <w:r w:rsidRPr="003434C9">
        <w:rPr>
          <w:rFonts w:ascii="Times New Roman" w:hAnsi="Times New Roman" w:cs="Times New Roman"/>
          <w:color w:val="000000" w:themeColor="text1"/>
          <w:sz w:val="24"/>
          <w:szCs w:val="24"/>
          <w:vertAlign w:val="superscript"/>
        </w:rPr>
        <w:t>+</w:t>
      </w:r>
      <w:r w:rsidRPr="003434C9">
        <w:rPr>
          <w:rFonts w:ascii="Times New Roman" w:hAnsi="Times New Roman" w:cs="Times New Roman"/>
          <w:color w:val="000000" w:themeColor="text1"/>
          <w:sz w:val="24"/>
          <w:szCs w:val="24"/>
        </w:rPr>
        <w:t>PD-1</w:t>
      </w:r>
      <w:r w:rsidRPr="003434C9">
        <w:rPr>
          <w:rFonts w:ascii="Times New Roman" w:hAnsi="Times New Roman" w:cs="Times New Roman"/>
          <w:color w:val="000000" w:themeColor="text1"/>
          <w:sz w:val="24"/>
          <w:szCs w:val="24"/>
          <w:vertAlign w:val="superscript"/>
        </w:rPr>
        <w:t>+</w:t>
      </w:r>
      <w:r w:rsidRPr="003434C9">
        <w:rPr>
          <w:rFonts w:ascii="Times New Roman" w:hAnsi="Times New Roman" w:cs="Times New Roman"/>
          <w:color w:val="000000" w:themeColor="text1"/>
          <w:sz w:val="24"/>
          <w:szCs w:val="24"/>
        </w:rPr>
        <w:t xml:space="preserve"> B cells, CD3</w:t>
      </w:r>
      <w:r w:rsidRPr="003434C9">
        <w:rPr>
          <w:rFonts w:ascii="Times New Roman" w:hAnsi="Times New Roman" w:cs="Times New Roman"/>
          <w:color w:val="000000" w:themeColor="text1"/>
          <w:sz w:val="24"/>
          <w:szCs w:val="24"/>
          <w:vertAlign w:val="superscript"/>
        </w:rPr>
        <w:t>+</w:t>
      </w:r>
      <w:r w:rsidRPr="003434C9">
        <w:rPr>
          <w:rFonts w:ascii="Times New Roman" w:hAnsi="Times New Roman" w:cs="Times New Roman"/>
          <w:color w:val="000000" w:themeColor="text1"/>
          <w:sz w:val="24"/>
          <w:szCs w:val="24"/>
        </w:rPr>
        <w:t>CD4</w:t>
      </w:r>
      <w:r w:rsidRPr="003434C9">
        <w:rPr>
          <w:rFonts w:ascii="Times New Roman" w:hAnsi="Times New Roman" w:cs="Times New Roman"/>
          <w:color w:val="000000" w:themeColor="text1"/>
          <w:sz w:val="24"/>
          <w:szCs w:val="24"/>
          <w:vertAlign w:val="superscript"/>
        </w:rPr>
        <w:t>+</w:t>
      </w:r>
      <w:r w:rsidRPr="003434C9">
        <w:rPr>
          <w:rFonts w:ascii="Times New Roman" w:hAnsi="Times New Roman" w:cs="Times New Roman"/>
          <w:color w:val="000000" w:themeColor="text1"/>
          <w:sz w:val="24"/>
          <w:szCs w:val="24"/>
        </w:rPr>
        <w:t>PD-1</w:t>
      </w:r>
      <w:r w:rsidRPr="003434C9">
        <w:rPr>
          <w:rFonts w:ascii="Times New Roman" w:hAnsi="Times New Roman" w:cs="Times New Roman"/>
          <w:color w:val="000000" w:themeColor="text1"/>
          <w:sz w:val="24"/>
          <w:szCs w:val="24"/>
          <w:vertAlign w:val="superscript"/>
        </w:rPr>
        <w:t>+</w:t>
      </w:r>
      <w:r w:rsidRPr="003434C9">
        <w:rPr>
          <w:rFonts w:ascii="Times New Roman" w:hAnsi="Times New Roman" w:cs="Times New Roman"/>
          <w:color w:val="000000" w:themeColor="text1"/>
          <w:sz w:val="24"/>
          <w:szCs w:val="24"/>
        </w:rPr>
        <w:t>, and CD3</w:t>
      </w:r>
      <w:r w:rsidRPr="003434C9">
        <w:rPr>
          <w:rFonts w:ascii="Times New Roman" w:hAnsi="Times New Roman" w:cs="Times New Roman"/>
          <w:color w:val="000000" w:themeColor="text1"/>
          <w:sz w:val="24"/>
          <w:szCs w:val="24"/>
          <w:vertAlign w:val="superscript"/>
        </w:rPr>
        <w:t>+</w:t>
      </w:r>
      <w:r w:rsidRPr="003434C9">
        <w:rPr>
          <w:rFonts w:ascii="Times New Roman" w:hAnsi="Times New Roman" w:cs="Times New Roman"/>
          <w:color w:val="000000" w:themeColor="text1"/>
          <w:sz w:val="24"/>
          <w:szCs w:val="24"/>
        </w:rPr>
        <w:t>CD8</w:t>
      </w:r>
      <w:r w:rsidRPr="003434C9">
        <w:rPr>
          <w:rFonts w:ascii="Times New Roman" w:hAnsi="Times New Roman" w:cs="Times New Roman"/>
          <w:color w:val="000000" w:themeColor="text1"/>
          <w:sz w:val="24"/>
          <w:szCs w:val="24"/>
          <w:vertAlign w:val="superscript"/>
        </w:rPr>
        <w:t>+</w:t>
      </w:r>
      <w:r w:rsidRPr="003434C9">
        <w:rPr>
          <w:rFonts w:ascii="Times New Roman" w:hAnsi="Times New Roman" w:cs="Times New Roman"/>
          <w:color w:val="000000" w:themeColor="text1"/>
          <w:sz w:val="24"/>
          <w:szCs w:val="24"/>
        </w:rPr>
        <w:t>PD-1</w:t>
      </w:r>
      <w:r w:rsidRPr="003434C9">
        <w:rPr>
          <w:rFonts w:ascii="Times New Roman" w:hAnsi="Times New Roman" w:cs="Times New Roman"/>
          <w:color w:val="000000" w:themeColor="text1"/>
          <w:sz w:val="24"/>
          <w:szCs w:val="24"/>
          <w:vertAlign w:val="superscript"/>
        </w:rPr>
        <w:t>+</w:t>
      </w:r>
      <w:r w:rsidRPr="003434C9">
        <w:rPr>
          <w:rFonts w:ascii="Times New Roman" w:hAnsi="Times New Roman" w:cs="Times New Roman"/>
          <w:color w:val="000000" w:themeColor="text1"/>
          <w:sz w:val="24"/>
          <w:szCs w:val="24"/>
        </w:rPr>
        <w:t xml:space="preserve"> T cells were subsequently distinguished.</w:t>
      </w:r>
      <w:bookmarkEnd w:id="0"/>
    </w:p>
    <w:sectPr w:rsidR="0066584D" w:rsidRPr="0066584D" w:rsidSect="0055598A">
      <w:foot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158C68" w14:textId="77777777" w:rsidR="003A5116" w:rsidRDefault="003A5116" w:rsidP="00CE5EE6">
      <w:r>
        <w:separator/>
      </w:r>
    </w:p>
  </w:endnote>
  <w:endnote w:type="continuationSeparator" w:id="0">
    <w:p w14:paraId="6E0A3734" w14:textId="77777777" w:rsidR="003A5116" w:rsidRDefault="003A5116" w:rsidP="00CE5EE6">
      <w:r>
        <w:continuationSeparator/>
      </w:r>
    </w:p>
  </w:endnote>
  <w:endnote w:type="continuationNotice" w:id="1">
    <w:p w14:paraId="7D94C42D" w14:textId="77777777" w:rsidR="003A5116" w:rsidRDefault="003A511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Malgun Gothic">
    <w:altName w:val="맑은 고딕"/>
    <w:panose1 w:val="020B0503020000020004"/>
    <w:charset w:val="81"/>
    <w:family w:val="swiss"/>
    <w:pitch w:val="variable"/>
    <w:sig w:usb0="900002AF" w:usb1="09D77CFB" w:usb2="00000012" w:usb3="00000000" w:csb0="0008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29961609"/>
      <w:docPartObj>
        <w:docPartGallery w:val="Page Numbers (Bottom of Page)"/>
        <w:docPartUnique/>
      </w:docPartObj>
    </w:sdtPr>
    <w:sdtEndPr/>
    <w:sdtContent>
      <w:p w14:paraId="4A1697B0" w14:textId="6957384B" w:rsidR="002F65BB" w:rsidRDefault="002F65BB">
        <w:pPr>
          <w:pStyle w:val="Footer"/>
          <w:jc w:val="center"/>
        </w:pPr>
        <w:r>
          <w:fldChar w:fldCharType="begin"/>
        </w:r>
        <w:r>
          <w:instrText>PAGE   \* MERGEFORMAT</w:instrText>
        </w:r>
        <w:r>
          <w:fldChar w:fldCharType="separate"/>
        </w:r>
        <w:r w:rsidR="0055598A" w:rsidRPr="0055598A">
          <w:rPr>
            <w:noProof/>
            <w:lang w:val="ko-KR"/>
          </w:rPr>
          <w:t>1</w:t>
        </w:r>
        <w:r>
          <w:fldChar w:fldCharType="end"/>
        </w:r>
      </w:p>
    </w:sdtContent>
  </w:sdt>
  <w:p w14:paraId="19219836" w14:textId="77777777" w:rsidR="002F65BB" w:rsidRDefault="002F65B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EAC4A8" w14:textId="77777777" w:rsidR="003A5116" w:rsidRDefault="003A5116" w:rsidP="00CE5EE6">
      <w:r>
        <w:separator/>
      </w:r>
    </w:p>
  </w:footnote>
  <w:footnote w:type="continuationSeparator" w:id="0">
    <w:p w14:paraId="34BB2055" w14:textId="77777777" w:rsidR="003A5116" w:rsidRDefault="003A5116" w:rsidP="00CE5EE6">
      <w:r>
        <w:continuationSeparator/>
      </w:r>
    </w:p>
  </w:footnote>
  <w:footnote w:type="continuationNotice" w:id="1">
    <w:p w14:paraId="2E1B98D1" w14:textId="77777777" w:rsidR="003A5116" w:rsidRDefault="003A5116"/>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0C65EC3"/>
    <w:multiLevelType w:val="hybridMultilevel"/>
    <w:tmpl w:val="5DD88F74"/>
    <w:lvl w:ilvl="0" w:tplc="CE66D4CE">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383D4B53"/>
    <w:multiLevelType w:val="hybridMultilevel"/>
    <w:tmpl w:val="3766ACAC"/>
    <w:lvl w:ilvl="0" w:tplc="ACC4611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436B2D5F"/>
    <w:multiLevelType w:val="hybridMultilevel"/>
    <w:tmpl w:val="C682DAD2"/>
    <w:lvl w:ilvl="0" w:tplc="940C1F5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47DF70A5"/>
    <w:multiLevelType w:val="hybridMultilevel"/>
    <w:tmpl w:val="D70C9468"/>
    <w:lvl w:ilvl="0" w:tplc="8CD0980E">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68B71419"/>
    <w:multiLevelType w:val="hybridMultilevel"/>
    <w:tmpl w:val="5F40A7FE"/>
    <w:lvl w:ilvl="0" w:tplc="FB34C392">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5" w15:restartNumberingAfterBreak="0">
    <w:nsid w:val="756445E7"/>
    <w:multiLevelType w:val="hybridMultilevel"/>
    <w:tmpl w:val="E018A1FC"/>
    <w:lvl w:ilvl="0" w:tplc="9DF2CC22">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3"/>
  </w:num>
  <w:num w:numId="2">
    <w:abstractNumId w:val="0"/>
  </w:num>
  <w:num w:numId="3">
    <w:abstractNumId w:val="5"/>
  </w:num>
  <w:num w:numId="4">
    <w:abstractNumId w:val="2"/>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hideSpellingErrors/>
  <w:hideGrammaticalErrors/>
  <w:proofState w:spelling="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QwMTcytbQ0MTaytDBW0lEKTi0uzszPAykwqgUAYvMuNiwAAAA="/>
    <w:docVar w:name="EN.InstantFormat" w:val="&lt;ENInstantFormat&gt;&lt;Enabled&gt;1&lt;/Enabled&gt;&lt;ScanUnformatted&gt;1&lt;/ScanUnformatted&gt;&lt;ScanChanges&gt;1&lt;/ScanChanges&gt;&lt;Suspended&gt;0&lt;/Suspended&gt;&lt;/ENInstantFormat&gt;"/>
    <w:docVar w:name="EN.Layout" w:val="&lt;ENLayout&gt;&lt;Style&gt;Sci Rep(2045-2322) _No_bracket&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54767"/>
    <w:rsid w:val="00000452"/>
    <w:rsid w:val="000013BF"/>
    <w:rsid w:val="00002B17"/>
    <w:rsid w:val="000039E0"/>
    <w:rsid w:val="00003AE0"/>
    <w:rsid w:val="00004567"/>
    <w:rsid w:val="000061CC"/>
    <w:rsid w:val="000066DE"/>
    <w:rsid w:val="00006A99"/>
    <w:rsid w:val="00006DAA"/>
    <w:rsid w:val="00007C5B"/>
    <w:rsid w:val="00011961"/>
    <w:rsid w:val="000119C1"/>
    <w:rsid w:val="00011C3D"/>
    <w:rsid w:val="00011E2F"/>
    <w:rsid w:val="0001246D"/>
    <w:rsid w:val="000128FA"/>
    <w:rsid w:val="00012E41"/>
    <w:rsid w:val="00012E49"/>
    <w:rsid w:val="00013469"/>
    <w:rsid w:val="000138A7"/>
    <w:rsid w:val="000138E3"/>
    <w:rsid w:val="00015AFB"/>
    <w:rsid w:val="00015D8D"/>
    <w:rsid w:val="00016413"/>
    <w:rsid w:val="000165E4"/>
    <w:rsid w:val="0001666C"/>
    <w:rsid w:val="000169AD"/>
    <w:rsid w:val="00016C2D"/>
    <w:rsid w:val="00016C3D"/>
    <w:rsid w:val="0001729B"/>
    <w:rsid w:val="00020045"/>
    <w:rsid w:val="000205DA"/>
    <w:rsid w:val="00020A8A"/>
    <w:rsid w:val="00021506"/>
    <w:rsid w:val="00021511"/>
    <w:rsid w:val="000217A2"/>
    <w:rsid w:val="00022BE1"/>
    <w:rsid w:val="00023984"/>
    <w:rsid w:val="000239DF"/>
    <w:rsid w:val="0002418D"/>
    <w:rsid w:val="00024D65"/>
    <w:rsid w:val="000262E1"/>
    <w:rsid w:val="00026A79"/>
    <w:rsid w:val="00026B89"/>
    <w:rsid w:val="0003034F"/>
    <w:rsid w:val="000303EC"/>
    <w:rsid w:val="00030FDF"/>
    <w:rsid w:val="00031156"/>
    <w:rsid w:val="00031B5D"/>
    <w:rsid w:val="00031DC0"/>
    <w:rsid w:val="00032257"/>
    <w:rsid w:val="0003354D"/>
    <w:rsid w:val="00033A37"/>
    <w:rsid w:val="00034EA6"/>
    <w:rsid w:val="000352A3"/>
    <w:rsid w:val="00035EC9"/>
    <w:rsid w:val="00036257"/>
    <w:rsid w:val="00036318"/>
    <w:rsid w:val="00036412"/>
    <w:rsid w:val="00036DB8"/>
    <w:rsid w:val="000401BB"/>
    <w:rsid w:val="0004154F"/>
    <w:rsid w:val="00043181"/>
    <w:rsid w:val="0004483C"/>
    <w:rsid w:val="00045121"/>
    <w:rsid w:val="0004583F"/>
    <w:rsid w:val="00045896"/>
    <w:rsid w:val="00046AA3"/>
    <w:rsid w:val="000477F0"/>
    <w:rsid w:val="000500A9"/>
    <w:rsid w:val="0005104C"/>
    <w:rsid w:val="00051E41"/>
    <w:rsid w:val="00052621"/>
    <w:rsid w:val="00052AD4"/>
    <w:rsid w:val="000532D4"/>
    <w:rsid w:val="00053E4B"/>
    <w:rsid w:val="000540E0"/>
    <w:rsid w:val="00054195"/>
    <w:rsid w:val="000543E7"/>
    <w:rsid w:val="00055D9A"/>
    <w:rsid w:val="0005630C"/>
    <w:rsid w:val="00056CCA"/>
    <w:rsid w:val="00060642"/>
    <w:rsid w:val="00060697"/>
    <w:rsid w:val="00060A9A"/>
    <w:rsid w:val="0006168B"/>
    <w:rsid w:val="00061E3D"/>
    <w:rsid w:val="00061FB6"/>
    <w:rsid w:val="00061FF9"/>
    <w:rsid w:val="000632A5"/>
    <w:rsid w:val="00063435"/>
    <w:rsid w:val="000643C0"/>
    <w:rsid w:val="000648C4"/>
    <w:rsid w:val="00064BAE"/>
    <w:rsid w:val="0006520C"/>
    <w:rsid w:val="000654A0"/>
    <w:rsid w:val="00065C74"/>
    <w:rsid w:val="0006724F"/>
    <w:rsid w:val="000707BC"/>
    <w:rsid w:val="000728B1"/>
    <w:rsid w:val="0007326C"/>
    <w:rsid w:val="000734FB"/>
    <w:rsid w:val="00073F93"/>
    <w:rsid w:val="00073FC2"/>
    <w:rsid w:val="000745C2"/>
    <w:rsid w:val="00075018"/>
    <w:rsid w:val="00075CB7"/>
    <w:rsid w:val="0007617A"/>
    <w:rsid w:val="000762E1"/>
    <w:rsid w:val="000769D7"/>
    <w:rsid w:val="00076DE1"/>
    <w:rsid w:val="000807F0"/>
    <w:rsid w:val="00081B9C"/>
    <w:rsid w:val="000822C6"/>
    <w:rsid w:val="0008268C"/>
    <w:rsid w:val="000827CA"/>
    <w:rsid w:val="00082814"/>
    <w:rsid w:val="00082F89"/>
    <w:rsid w:val="000837A8"/>
    <w:rsid w:val="000839FB"/>
    <w:rsid w:val="0008452C"/>
    <w:rsid w:val="00084840"/>
    <w:rsid w:val="000849AA"/>
    <w:rsid w:val="000853E5"/>
    <w:rsid w:val="00085B24"/>
    <w:rsid w:val="00085F78"/>
    <w:rsid w:val="00086D0D"/>
    <w:rsid w:val="00087075"/>
    <w:rsid w:val="00087082"/>
    <w:rsid w:val="00087C29"/>
    <w:rsid w:val="00090AC5"/>
    <w:rsid w:val="00090E2B"/>
    <w:rsid w:val="00091E4D"/>
    <w:rsid w:val="00091E70"/>
    <w:rsid w:val="00093600"/>
    <w:rsid w:val="000944C8"/>
    <w:rsid w:val="0009454C"/>
    <w:rsid w:val="00094903"/>
    <w:rsid w:val="0009640C"/>
    <w:rsid w:val="0009693D"/>
    <w:rsid w:val="0009748A"/>
    <w:rsid w:val="00097B7D"/>
    <w:rsid w:val="00097D1B"/>
    <w:rsid w:val="000A00B1"/>
    <w:rsid w:val="000A0D63"/>
    <w:rsid w:val="000A115C"/>
    <w:rsid w:val="000A1C27"/>
    <w:rsid w:val="000A2507"/>
    <w:rsid w:val="000A2531"/>
    <w:rsid w:val="000A4040"/>
    <w:rsid w:val="000A4407"/>
    <w:rsid w:val="000A4B70"/>
    <w:rsid w:val="000A51B1"/>
    <w:rsid w:val="000A5619"/>
    <w:rsid w:val="000A5DF0"/>
    <w:rsid w:val="000A66B8"/>
    <w:rsid w:val="000A7680"/>
    <w:rsid w:val="000A7A53"/>
    <w:rsid w:val="000A7BC8"/>
    <w:rsid w:val="000A7EAB"/>
    <w:rsid w:val="000B0808"/>
    <w:rsid w:val="000B2880"/>
    <w:rsid w:val="000B2E1C"/>
    <w:rsid w:val="000B4A59"/>
    <w:rsid w:val="000B5CEA"/>
    <w:rsid w:val="000B6379"/>
    <w:rsid w:val="000B670D"/>
    <w:rsid w:val="000B6A78"/>
    <w:rsid w:val="000C03E6"/>
    <w:rsid w:val="000C0E50"/>
    <w:rsid w:val="000C1369"/>
    <w:rsid w:val="000C296A"/>
    <w:rsid w:val="000C2DBC"/>
    <w:rsid w:val="000C5AD6"/>
    <w:rsid w:val="000C75AB"/>
    <w:rsid w:val="000C7748"/>
    <w:rsid w:val="000C7966"/>
    <w:rsid w:val="000C7A79"/>
    <w:rsid w:val="000D069B"/>
    <w:rsid w:val="000D16E9"/>
    <w:rsid w:val="000D19C3"/>
    <w:rsid w:val="000D2093"/>
    <w:rsid w:val="000D32A2"/>
    <w:rsid w:val="000D39E2"/>
    <w:rsid w:val="000D45D5"/>
    <w:rsid w:val="000D46FF"/>
    <w:rsid w:val="000D5225"/>
    <w:rsid w:val="000D5ED8"/>
    <w:rsid w:val="000D6820"/>
    <w:rsid w:val="000D738D"/>
    <w:rsid w:val="000E13F0"/>
    <w:rsid w:val="000E279E"/>
    <w:rsid w:val="000E2A13"/>
    <w:rsid w:val="000E2ECC"/>
    <w:rsid w:val="000E329F"/>
    <w:rsid w:val="000E4541"/>
    <w:rsid w:val="000E4B32"/>
    <w:rsid w:val="000E50B8"/>
    <w:rsid w:val="000E5484"/>
    <w:rsid w:val="000E5FD4"/>
    <w:rsid w:val="000E614F"/>
    <w:rsid w:val="000E6536"/>
    <w:rsid w:val="000E74F9"/>
    <w:rsid w:val="000E7F52"/>
    <w:rsid w:val="000F13C7"/>
    <w:rsid w:val="000F1905"/>
    <w:rsid w:val="000F1C3E"/>
    <w:rsid w:val="000F417D"/>
    <w:rsid w:val="000F427B"/>
    <w:rsid w:val="000F4A1B"/>
    <w:rsid w:val="000F4F2A"/>
    <w:rsid w:val="000F54FA"/>
    <w:rsid w:val="000F604C"/>
    <w:rsid w:val="000F6E6F"/>
    <w:rsid w:val="000F7017"/>
    <w:rsid w:val="000F7661"/>
    <w:rsid w:val="000F7C34"/>
    <w:rsid w:val="00101089"/>
    <w:rsid w:val="00102660"/>
    <w:rsid w:val="00102ABF"/>
    <w:rsid w:val="00102E74"/>
    <w:rsid w:val="001032AA"/>
    <w:rsid w:val="00103456"/>
    <w:rsid w:val="00103965"/>
    <w:rsid w:val="001042DC"/>
    <w:rsid w:val="00104824"/>
    <w:rsid w:val="00104AFF"/>
    <w:rsid w:val="00104C33"/>
    <w:rsid w:val="00105826"/>
    <w:rsid w:val="001064C4"/>
    <w:rsid w:val="0010658B"/>
    <w:rsid w:val="00106881"/>
    <w:rsid w:val="0010689A"/>
    <w:rsid w:val="00106940"/>
    <w:rsid w:val="00106D11"/>
    <w:rsid w:val="00106F3D"/>
    <w:rsid w:val="00110881"/>
    <w:rsid w:val="001119FB"/>
    <w:rsid w:val="00111B63"/>
    <w:rsid w:val="00113253"/>
    <w:rsid w:val="00114758"/>
    <w:rsid w:val="001159E4"/>
    <w:rsid w:val="00115A01"/>
    <w:rsid w:val="00116980"/>
    <w:rsid w:val="00117D6B"/>
    <w:rsid w:val="00117E8E"/>
    <w:rsid w:val="00117EA6"/>
    <w:rsid w:val="0012125E"/>
    <w:rsid w:val="00121B3E"/>
    <w:rsid w:val="001221D1"/>
    <w:rsid w:val="00122B30"/>
    <w:rsid w:val="00122C27"/>
    <w:rsid w:val="00122F4D"/>
    <w:rsid w:val="00123360"/>
    <w:rsid w:val="00124290"/>
    <w:rsid w:val="00125066"/>
    <w:rsid w:val="00125455"/>
    <w:rsid w:val="0012755C"/>
    <w:rsid w:val="00130841"/>
    <w:rsid w:val="001308AC"/>
    <w:rsid w:val="0013138A"/>
    <w:rsid w:val="00131794"/>
    <w:rsid w:val="00131BF8"/>
    <w:rsid w:val="00132726"/>
    <w:rsid w:val="001328B9"/>
    <w:rsid w:val="00132C02"/>
    <w:rsid w:val="00134F85"/>
    <w:rsid w:val="0013558D"/>
    <w:rsid w:val="00136594"/>
    <w:rsid w:val="00136E2E"/>
    <w:rsid w:val="00137E20"/>
    <w:rsid w:val="001403FB"/>
    <w:rsid w:val="00140CAE"/>
    <w:rsid w:val="00141264"/>
    <w:rsid w:val="0014126C"/>
    <w:rsid w:val="00142144"/>
    <w:rsid w:val="001421CF"/>
    <w:rsid w:val="001424FD"/>
    <w:rsid w:val="00142EDC"/>
    <w:rsid w:val="00143018"/>
    <w:rsid w:val="0014301D"/>
    <w:rsid w:val="00143624"/>
    <w:rsid w:val="00144EBE"/>
    <w:rsid w:val="001452D8"/>
    <w:rsid w:val="0014614D"/>
    <w:rsid w:val="0014629B"/>
    <w:rsid w:val="001466B7"/>
    <w:rsid w:val="0014680E"/>
    <w:rsid w:val="00146A7E"/>
    <w:rsid w:val="0014775F"/>
    <w:rsid w:val="00147E33"/>
    <w:rsid w:val="00150407"/>
    <w:rsid w:val="00150454"/>
    <w:rsid w:val="0015064B"/>
    <w:rsid w:val="001510CD"/>
    <w:rsid w:val="00151ACA"/>
    <w:rsid w:val="00152800"/>
    <w:rsid w:val="00152970"/>
    <w:rsid w:val="001536FC"/>
    <w:rsid w:val="00153822"/>
    <w:rsid w:val="00153EE5"/>
    <w:rsid w:val="00154095"/>
    <w:rsid w:val="00154A35"/>
    <w:rsid w:val="001551FD"/>
    <w:rsid w:val="00155B1B"/>
    <w:rsid w:val="00156986"/>
    <w:rsid w:val="001570B5"/>
    <w:rsid w:val="00157457"/>
    <w:rsid w:val="00160E18"/>
    <w:rsid w:val="00160FCE"/>
    <w:rsid w:val="00161454"/>
    <w:rsid w:val="00161AD0"/>
    <w:rsid w:val="0016307A"/>
    <w:rsid w:val="00163F75"/>
    <w:rsid w:val="0016409D"/>
    <w:rsid w:val="001641A9"/>
    <w:rsid w:val="00164B0B"/>
    <w:rsid w:val="00165FD5"/>
    <w:rsid w:val="00166DB3"/>
    <w:rsid w:val="00166DD4"/>
    <w:rsid w:val="001715FE"/>
    <w:rsid w:val="001723E0"/>
    <w:rsid w:val="00172AB9"/>
    <w:rsid w:val="00174AEB"/>
    <w:rsid w:val="00175FD7"/>
    <w:rsid w:val="001762BB"/>
    <w:rsid w:val="00176E39"/>
    <w:rsid w:val="00180549"/>
    <w:rsid w:val="00181663"/>
    <w:rsid w:val="00181B36"/>
    <w:rsid w:val="00182150"/>
    <w:rsid w:val="001821EB"/>
    <w:rsid w:val="0018273E"/>
    <w:rsid w:val="00183613"/>
    <w:rsid w:val="001842B0"/>
    <w:rsid w:val="00184CE1"/>
    <w:rsid w:val="001867CF"/>
    <w:rsid w:val="001870BB"/>
    <w:rsid w:val="001870C0"/>
    <w:rsid w:val="00190DB3"/>
    <w:rsid w:val="00190FEA"/>
    <w:rsid w:val="00191F48"/>
    <w:rsid w:val="001921C1"/>
    <w:rsid w:val="0019270A"/>
    <w:rsid w:val="001928D8"/>
    <w:rsid w:val="00192AF4"/>
    <w:rsid w:val="00193245"/>
    <w:rsid w:val="001934FD"/>
    <w:rsid w:val="00193978"/>
    <w:rsid w:val="00194021"/>
    <w:rsid w:val="0019410B"/>
    <w:rsid w:val="00194182"/>
    <w:rsid w:val="001942DB"/>
    <w:rsid w:val="00194795"/>
    <w:rsid w:val="001948E1"/>
    <w:rsid w:val="0019547A"/>
    <w:rsid w:val="00195870"/>
    <w:rsid w:val="00195C2D"/>
    <w:rsid w:val="00196E1D"/>
    <w:rsid w:val="00196F63"/>
    <w:rsid w:val="001970F4"/>
    <w:rsid w:val="00197A3F"/>
    <w:rsid w:val="00197B34"/>
    <w:rsid w:val="00197FC4"/>
    <w:rsid w:val="001A04AF"/>
    <w:rsid w:val="001A04FF"/>
    <w:rsid w:val="001A1F89"/>
    <w:rsid w:val="001A20F3"/>
    <w:rsid w:val="001A2304"/>
    <w:rsid w:val="001A2443"/>
    <w:rsid w:val="001A28C9"/>
    <w:rsid w:val="001A2F1D"/>
    <w:rsid w:val="001A381F"/>
    <w:rsid w:val="001A4140"/>
    <w:rsid w:val="001A43F8"/>
    <w:rsid w:val="001A5001"/>
    <w:rsid w:val="001A5902"/>
    <w:rsid w:val="001A5B1E"/>
    <w:rsid w:val="001A5F7C"/>
    <w:rsid w:val="001A726B"/>
    <w:rsid w:val="001A7773"/>
    <w:rsid w:val="001B052F"/>
    <w:rsid w:val="001B0866"/>
    <w:rsid w:val="001B096E"/>
    <w:rsid w:val="001B116D"/>
    <w:rsid w:val="001B1387"/>
    <w:rsid w:val="001B1484"/>
    <w:rsid w:val="001B1639"/>
    <w:rsid w:val="001B180B"/>
    <w:rsid w:val="001B1EBF"/>
    <w:rsid w:val="001B1FD4"/>
    <w:rsid w:val="001B2132"/>
    <w:rsid w:val="001B2E7D"/>
    <w:rsid w:val="001B348C"/>
    <w:rsid w:val="001B3A4B"/>
    <w:rsid w:val="001B4926"/>
    <w:rsid w:val="001B5877"/>
    <w:rsid w:val="001B594D"/>
    <w:rsid w:val="001B5A60"/>
    <w:rsid w:val="001B5C25"/>
    <w:rsid w:val="001B647E"/>
    <w:rsid w:val="001B66D3"/>
    <w:rsid w:val="001B6A87"/>
    <w:rsid w:val="001C0F0C"/>
    <w:rsid w:val="001C0FE4"/>
    <w:rsid w:val="001C1C5A"/>
    <w:rsid w:val="001C1D3C"/>
    <w:rsid w:val="001C394D"/>
    <w:rsid w:val="001C3BBC"/>
    <w:rsid w:val="001C3F78"/>
    <w:rsid w:val="001C48EE"/>
    <w:rsid w:val="001C5DC8"/>
    <w:rsid w:val="001C7CC1"/>
    <w:rsid w:val="001D0C8C"/>
    <w:rsid w:val="001D1A7A"/>
    <w:rsid w:val="001D28FD"/>
    <w:rsid w:val="001D2BB1"/>
    <w:rsid w:val="001D2CE6"/>
    <w:rsid w:val="001D2FEE"/>
    <w:rsid w:val="001D445B"/>
    <w:rsid w:val="001D44D9"/>
    <w:rsid w:val="001D5248"/>
    <w:rsid w:val="001D5431"/>
    <w:rsid w:val="001D56B8"/>
    <w:rsid w:val="001D5B01"/>
    <w:rsid w:val="001D677C"/>
    <w:rsid w:val="001D7847"/>
    <w:rsid w:val="001D7A4D"/>
    <w:rsid w:val="001E04FB"/>
    <w:rsid w:val="001E07D4"/>
    <w:rsid w:val="001E0D51"/>
    <w:rsid w:val="001E0E12"/>
    <w:rsid w:val="001E11E8"/>
    <w:rsid w:val="001E1BCD"/>
    <w:rsid w:val="001E26A3"/>
    <w:rsid w:val="001E2B89"/>
    <w:rsid w:val="001E2BB2"/>
    <w:rsid w:val="001E2C58"/>
    <w:rsid w:val="001E2C79"/>
    <w:rsid w:val="001E33E5"/>
    <w:rsid w:val="001E3978"/>
    <w:rsid w:val="001E411A"/>
    <w:rsid w:val="001E47BD"/>
    <w:rsid w:val="001E4D00"/>
    <w:rsid w:val="001E4DBB"/>
    <w:rsid w:val="001E576F"/>
    <w:rsid w:val="001E5EAA"/>
    <w:rsid w:val="001E5EBA"/>
    <w:rsid w:val="001E627B"/>
    <w:rsid w:val="001E6EF9"/>
    <w:rsid w:val="001E7001"/>
    <w:rsid w:val="001E7ECA"/>
    <w:rsid w:val="001E7FDF"/>
    <w:rsid w:val="001F0E28"/>
    <w:rsid w:val="001F111D"/>
    <w:rsid w:val="001F14F5"/>
    <w:rsid w:val="001F1671"/>
    <w:rsid w:val="001F18E4"/>
    <w:rsid w:val="001F232E"/>
    <w:rsid w:val="001F2CAC"/>
    <w:rsid w:val="001F2EE6"/>
    <w:rsid w:val="001F2F69"/>
    <w:rsid w:val="001F4F86"/>
    <w:rsid w:val="001F5C55"/>
    <w:rsid w:val="001F606B"/>
    <w:rsid w:val="002003EC"/>
    <w:rsid w:val="00200B88"/>
    <w:rsid w:val="00201476"/>
    <w:rsid w:val="00201946"/>
    <w:rsid w:val="00202318"/>
    <w:rsid w:val="00202DCD"/>
    <w:rsid w:val="00202E5E"/>
    <w:rsid w:val="00202FD3"/>
    <w:rsid w:val="00203173"/>
    <w:rsid w:val="00204205"/>
    <w:rsid w:val="00204FE6"/>
    <w:rsid w:val="00205412"/>
    <w:rsid w:val="002065EB"/>
    <w:rsid w:val="00206C62"/>
    <w:rsid w:val="00206F14"/>
    <w:rsid w:val="00207BC3"/>
    <w:rsid w:val="002104BC"/>
    <w:rsid w:val="00210A5E"/>
    <w:rsid w:val="00210A92"/>
    <w:rsid w:val="00210F21"/>
    <w:rsid w:val="00211B18"/>
    <w:rsid w:val="002134E2"/>
    <w:rsid w:val="002142AD"/>
    <w:rsid w:val="0021491A"/>
    <w:rsid w:val="00214A6A"/>
    <w:rsid w:val="00215C0E"/>
    <w:rsid w:val="002164BC"/>
    <w:rsid w:val="0021653F"/>
    <w:rsid w:val="00216F0B"/>
    <w:rsid w:val="00216FEA"/>
    <w:rsid w:val="00217951"/>
    <w:rsid w:val="00220D48"/>
    <w:rsid w:val="00221A64"/>
    <w:rsid w:val="00222271"/>
    <w:rsid w:val="00222B61"/>
    <w:rsid w:val="00224204"/>
    <w:rsid w:val="002244D7"/>
    <w:rsid w:val="00224988"/>
    <w:rsid w:val="00225087"/>
    <w:rsid w:val="0022570E"/>
    <w:rsid w:val="00225BAC"/>
    <w:rsid w:val="0022624B"/>
    <w:rsid w:val="00226DC7"/>
    <w:rsid w:val="002273CC"/>
    <w:rsid w:val="002276C8"/>
    <w:rsid w:val="002276D8"/>
    <w:rsid w:val="0023018B"/>
    <w:rsid w:val="002319FA"/>
    <w:rsid w:val="00232487"/>
    <w:rsid w:val="00232A6C"/>
    <w:rsid w:val="00232C12"/>
    <w:rsid w:val="002332EB"/>
    <w:rsid w:val="0023350E"/>
    <w:rsid w:val="00234567"/>
    <w:rsid w:val="00235A3A"/>
    <w:rsid w:val="00235B6B"/>
    <w:rsid w:val="0023666F"/>
    <w:rsid w:val="00236C3F"/>
    <w:rsid w:val="00236DD8"/>
    <w:rsid w:val="0023719C"/>
    <w:rsid w:val="00237208"/>
    <w:rsid w:val="00237233"/>
    <w:rsid w:val="002372C8"/>
    <w:rsid w:val="002400AD"/>
    <w:rsid w:val="002402D0"/>
    <w:rsid w:val="00240CB6"/>
    <w:rsid w:val="00241330"/>
    <w:rsid w:val="00241836"/>
    <w:rsid w:val="0024184F"/>
    <w:rsid w:val="00242C57"/>
    <w:rsid w:val="0024409F"/>
    <w:rsid w:val="00244E97"/>
    <w:rsid w:val="00244F85"/>
    <w:rsid w:val="00245900"/>
    <w:rsid w:val="002503BD"/>
    <w:rsid w:val="002504EC"/>
    <w:rsid w:val="002506F4"/>
    <w:rsid w:val="00251962"/>
    <w:rsid w:val="0025270C"/>
    <w:rsid w:val="00252B33"/>
    <w:rsid w:val="00253203"/>
    <w:rsid w:val="00253504"/>
    <w:rsid w:val="002538A0"/>
    <w:rsid w:val="002545F0"/>
    <w:rsid w:val="00254B6C"/>
    <w:rsid w:val="00255281"/>
    <w:rsid w:val="00255369"/>
    <w:rsid w:val="002563CF"/>
    <w:rsid w:val="00256A38"/>
    <w:rsid w:val="00256A7C"/>
    <w:rsid w:val="00256B49"/>
    <w:rsid w:val="00257FB8"/>
    <w:rsid w:val="00260092"/>
    <w:rsid w:val="00260A6F"/>
    <w:rsid w:val="00260B46"/>
    <w:rsid w:val="00261FF9"/>
    <w:rsid w:val="0026329E"/>
    <w:rsid w:val="00263BBE"/>
    <w:rsid w:val="00264DE2"/>
    <w:rsid w:val="0026575C"/>
    <w:rsid w:val="00266658"/>
    <w:rsid w:val="00266676"/>
    <w:rsid w:val="002669C4"/>
    <w:rsid w:val="00267FDE"/>
    <w:rsid w:val="002712A2"/>
    <w:rsid w:val="00271306"/>
    <w:rsid w:val="002719FC"/>
    <w:rsid w:val="00271AA4"/>
    <w:rsid w:val="00272E5A"/>
    <w:rsid w:val="00272F80"/>
    <w:rsid w:val="002740DC"/>
    <w:rsid w:val="002742DC"/>
    <w:rsid w:val="002757FE"/>
    <w:rsid w:val="0027591B"/>
    <w:rsid w:val="0027645F"/>
    <w:rsid w:val="0027681C"/>
    <w:rsid w:val="00276AF6"/>
    <w:rsid w:val="00277553"/>
    <w:rsid w:val="002779A2"/>
    <w:rsid w:val="0028039B"/>
    <w:rsid w:val="0028040D"/>
    <w:rsid w:val="002823B1"/>
    <w:rsid w:val="00282822"/>
    <w:rsid w:val="00282916"/>
    <w:rsid w:val="00282F5D"/>
    <w:rsid w:val="00283FE6"/>
    <w:rsid w:val="0028408A"/>
    <w:rsid w:val="00284523"/>
    <w:rsid w:val="00284585"/>
    <w:rsid w:val="002847A8"/>
    <w:rsid w:val="0028529E"/>
    <w:rsid w:val="00286091"/>
    <w:rsid w:val="0028671C"/>
    <w:rsid w:val="002874C5"/>
    <w:rsid w:val="0029023E"/>
    <w:rsid w:val="00290538"/>
    <w:rsid w:val="0029153E"/>
    <w:rsid w:val="00292100"/>
    <w:rsid w:val="002930AC"/>
    <w:rsid w:val="002935BB"/>
    <w:rsid w:val="002952BC"/>
    <w:rsid w:val="002959DC"/>
    <w:rsid w:val="0029773E"/>
    <w:rsid w:val="00297770"/>
    <w:rsid w:val="00297AA4"/>
    <w:rsid w:val="002A156C"/>
    <w:rsid w:val="002A1627"/>
    <w:rsid w:val="002A2978"/>
    <w:rsid w:val="002A3CB5"/>
    <w:rsid w:val="002A5CD4"/>
    <w:rsid w:val="002A62F3"/>
    <w:rsid w:val="002A68C8"/>
    <w:rsid w:val="002A7260"/>
    <w:rsid w:val="002A7E47"/>
    <w:rsid w:val="002B01E0"/>
    <w:rsid w:val="002B01FC"/>
    <w:rsid w:val="002B0237"/>
    <w:rsid w:val="002B0327"/>
    <w:rsid w:val="002B0446"/>
    <w:rsid w:val="002B26C0"/>
    <w:rsid w:val="002B29CB"/>
    <w:rsid w:val="002B2AED"/>
    <w:rsid w:val="002B307D"/>
    <w:rsid w:val="002B36B0"/>
    <w:rsid w:val="002B3BAC"/>
    <w:rsid w:val="002B5258"/>
    <w:rsid w:val="002B5C04"/>
    <w:rsid w:val="002B5EC9"/>
    <w:rsid w:val="002B67B3"/>
    <w:rsid w:val="002B6A1B"/>
    <w:rsid w:val="002B70B2"/>
    <w:rsid w:val="002B7281"/>
    <w:rsid w:val="002B7681"/>
    <w:rsid w:val="002C0865"/>
    <w:rsid w:val="002C0899"/>
    <w:rsid w:val="002C09C3"/>
    <w:rsid w:val="002C0BB6"/>
    <w:rsid w:val="002C14A6"/>
    <w:rsid w:val="002C35BE"/>
    <w:rsid w:val="002C3B28"/>
    <w:rsid w:val="002C3C9B"/>
    <w:rsid w:val="002C40BD"/>
    <w:rsid w:val="002C46EA"/>
    <w:rsid w:val="002C4E42"/>
    <w:rsid w:val="002C5523"/>
    <w:rsid w:val="002C577A"/>
    <w:rsid w:val="002C5C41"/>
    <w:rsid w:val="002C5E55"/>
    <w:rsid w:val="002C5F29"/>
    <w:rsid w:val="002C6121"/>
    <w:rsid w:val="002C7749"/>
    <w:rsid w:val="002C7F68"/>
    <w:rsid w:val="002D0544"/>
    <w:rsid w:val="002D0933"/>
    <w:rsid w:val="002D1528"/>
    <w:rsid w:val="002D15D9"/>
    <w:rsid w:val="002D1AC1"/>
    <w:rsid w:val="002D26A2"/>
    <w:rsid w:val="002D2830"/>
    <w:rsid w:val="002D324B"/>
    <w:rsid w:val="002D3BD2"/>
    <w:rsid w:val="002D3C82"/>
    <w:rsid w:val="002D4776"/>
    <w:rsid w:val="002D4EE2"/>
    <w:rsid w:val="002D5269"/>
    <w:rsid w:val="002D5508"/>
    <w:rsid w:val="002D6CD7"/>
    <w:rsid w:val="002D6F79"/>
    <w:rsid w:val="002D73AA"/>
    <w:rsid w:val="002E038A"/>
    <w:rsid w:val="002E04D2"/>
    <w:rsid w:val="002E084D"/>
    <w:rsid w:val="002E0BF6"/>
    <w:rsid w:val="002E1D03"/>
    <w:rsid w:val="002E2905"/>
    <w:rsid w:val="002E2D87"/>
    <w:rsid w:val="002E30F0"/>
    <w:rsid w:val="002E353D"/>
    <w:rsid w:val="002E3B72"/>
    <w:rsid w:val="002E3C96"/>
    <w:rsid w:val="002E42DE"/>
    <w:rsid w:val="002E44B8"/>
    <w:rsid w:val="002E46C8"/>
    <w:rsid w:val="002E5530"/>
    <w:rsid w:val="002E5B45"/>
    <w:rsid w:val="002E5BFC"/>
    <w:rsid w:val="002E5BFF"/>
    <w:rsid w:val="002E5E22"/>
    <w:rsid w:val="002E77C7"/>
    <w:rsid w:val="002E7C95"/>
    <w:rsid w:val="002F05C8"/>
    <w:rsid w:val="002F0B58"/>
    <w:rsid w:val="002F1F3C"/>
    <w:rsid w:val="002F2057"/>
    <w:rsid w:val="002F208C"/>
    <w:rsid w:val="002F2715"/>
    <w:rsid w:val="002F30EC"/>
    <w:rsid w:val="002F3359"/>
    <w:rsid w:val="002F4380"/>
    <w:rsid w:val="002F46A9"/>
    <w:rsid w:val="002F4D05"/>
    <w:rsid w:val="002F4D23"/>
    <w:rsid w:val="002F5038"/>
    <w:rsid w:val="002F5376"/>
    <w:rsid w:val="002F633A"/>
    <w:rsid w:val="002F65BB"/>
    <w:rsid w:val="002F66F4"/>
    <w:rsid w:val="002F6DA8"/>
    <w:rsid w:val="002F7111"/>
    <w:rsid w:val="003008A4"/>
    <w:rsid w:val="00300F94"/>
    <w:rsid w:val="0030126F"/>
    <w:rsid w:val="00301420"/>
    <w:rsid w:val="0030167D"/>
    <w:rsid w:val="00301921"/>
    <w:rsid w:val="003023B6"/>
    <w:rsid w:val="003028A3"/>
    <w:rsid w:val="0030335E"/>
    <w:rsid w:val="0030429E"/>
    <w:rsid w:val="00305480"/>
    <w:rsid w:val="003057E4"/>
    <w:rsid w:val="0030746B"/>
    <w:rsid w:val="0030753B"/>
    <w:rsid w:val="00307BC5"/>
    <w:rsid w:val="0031036A"/>
    <w:rsid w:val="0031046C"/>
    <w:rsid w:val="00311453"/>
    <w:rsid w:val="00311469"/>
    <w:rsid w:val="0031148A"/>
    <w:rsid w:val="00311667"/>
    <w:rsid w:val="003124C4"/>
    <w:rsid w:val="003127BD"/>
    <w:rsid w:val="00312F2D"/>
    <w:rsid w:val="00313543"/>
    <w:rsid w:val="003136FA"/>
    <w:rsid w:val="00313E39"/>
    <w:rsid w:val="00314277"/>
    <w:rsid w:val="003148DA"/>
    <w:rsid w:val="00315691"/>
    <w:rsid w:val="003156F6"/>
    <w:rsid w:val="0031585F"/>
    <w:rsid w:val="003164F1"/>
    <w:rsid w:val="0031654E"/>
    <w:rsid w:val="00316578"/>
    <w:rsid w:val="003169E9"/>
    <w:rsid w:val="00317447"/>
    <w:rsid w:val="00321B13"/>
    <w:rsid w:val="0032218D"/>
    <w:rsid w:val="003221C4"/>
    <w:rsid w:val="00322EC7"/>
    <w:rsid w:val="0032363F"/>
    <w:rsid w:val="003239AF"/>
    <w:rsid w:val="003244CA"/>
    <w:rsid w:val="00324F75"/>
    <w:rsid w:val="0032523A"/>
    <w:rsid w:val="003270CA"/>
    <w:rsid w:val="00327E87"/>
    <w:rsid w:val="0033062B"/>
    <w:rsid w:val="003309EE"/>
    <w:rsid w:val="00333274"/>
    <w:rsid w:val="00333380"/>
    <w:rsid w:val="0033355C"/>
    <w:rsid w:val="00333AC7"/>
    <w:rsid w:val="00333B56"/>
    <w:rsid w:val="0033563F"/>
    <w:rsid w:val="003359FC"/>
    <w:rsid w:val="00336A10"/>
    <w:rsid w:val="003370A5"/>
    <w:rsid w:val="00337DFC"/>
    <w:rsid w:val="00340237"/>
    <w:rsid w:val="00340BD0"/>
    <w:rsid w:val="00341570"/>
    <w:rsid w:val="00341585"/>
    <w:rsid w:val="003424EC"/>
    <w:rsid w:val="003429DD"/>
    <w:rsid w:val="00342AEC"/>
    <w:rsid w:val="00342B61"/>
    <w:rsid w:val="00342D68"/>
    <w:rsid w:val="00344333"/>
    <w:rsid w:val="00344450"/>
    <w:rsid w:val="00345B47"/>
    <w:rsid w:val="0034647F"/>
    <w:rsid w:val="00346A7E"/>
    <w:rsid w:val="00346CC6"/>
    <w:rsid w:val="00346DF8"/>
    <w:rsid w:val="00346EB8"/>
    <w:rsid w:val="003471A1"/>
    <w:rsid w:val="00350122"/>
    <w:rsid w:val="0035139E"/>
    <w:rsid w:val="003514A4"/>
    <w:rsid w:val="003515A0"/>
    <w:rsid w:val="0035181D"/>
    <w:rsid w:val="00352933"/>
    <w:rsid w:val="00353588"/>
    <w:rsid w:val="00354767"/>
    <w:rsid w:val="00354EAA"/>
    <w:rsid w:val="003554EA"/>
    <w:rsid w:val="00355583"/>
    <w:rsid w:val="00355849"/>
    <w:rsid w:val="00355DE9"/>
    <w:rsid w:val="00355EA9"/>
    <w:rsid w:val="00357E1D"/>
    <w:rsid w:val="00360D0D"/>
    <w:rsid w:val="00361309"/>
    <w:rsid w:val="00361F8C"/>
    <w:rsid w:val="00362AF7"/>
    <w:rsid w:val="003635EE"/>
    <w:rsid w:val="00363651"/>
    <w:rsid w:val="00365530"/>
    <w:rsid w:val="00365D65"/>
    <w:rsid w:val="003703D8"/>
    <w:rsid w:val="00370EC6"/>
    <w:rsid w:val="00371420"/>
    <w:rsid w:val="00371B8F"/>
    <w:rsid w:val="00371DB1"/>
    <w:rsid w:val="003723D1"/>
    <w:rsid w:val="0037282E"/>
    <w:rsid w:val="00373EBC"/>
    <w:rsid w:val="00376655"/>
    <w:rsid w:val="00376EFB"/>
    <w:rsid w:val="00376F01"/>
    <w:rsid w:val="0038083D"/>
    <w:rsid w:val="00380E3D"/>
    <w:rsid w:val="003814B8"/>
    <w:rsid w:val="003814CF"/>
    <w:rsid w:val="00381EAE"/>
    <w:rsid w:val="0038234F"/>
    <w:rsid w:val="003839C6"/>
    <w:rsid w:val="003843A5"/>
    <w:rsid w:val="00384B46"/>
    <w:rsid w:val="003853BA"/>
    <w:rsid w:val="00385BD3"/>
    <w:rsid w:val="00386961"/>
    <w:rsid w:val="00387E2E"/>
    <w:rsid w:val="0039057E"/>
    <w:rsid w:val="0039148A"/>
    <w:rsid w:val="00391A47"/>
    <w:rsid w:val="00392116"/>
    <w:rsid w:val="00392318"/>
    <w:rsid w:val="00392712"/>
    <w:rsid w:val="003927A6"/>
    <w:rsid w:val="003929C9"/>
    <w:rsid w:val="00393F24"/>
    <w:rsid w:val="00394117"/>
    <w:rsid w:val="003960E5"/>
    <w:rsid w:val="00397191"/>
    <w:rsid w:val="00397CA6"/>
    <w:rsid w:val="003A1EA4"/>
    <w:rsid w:val="003A2308"/>
    <w:rsid w:val="003A27B2"/>
    <w:rsid w:val="003A47DD"/>
    <w:rsid w:val="003A4B14"/>
    <w:rsid w:val="003A5116"/>
    <w:rsid w:val="003A580A"/>
    <w:rsid w:val="003A5C8F"/>
    <w:rsid w:val="003A5D9C"/>
    <w:rsid w:val="003A6F16"/>
    <w:rsid w:val="003A6FDC"/>
    <w:rsid w:val="003A723D"/>
    <w:rsid w:val="003A7FEA"/>
    <w:rsid w:val="003B0293"/>
    <w:rsid w:val="003B04FF"/>
    <w:rsid w:val="003B0559"/>
    <w:rsid w:val="003B11BA"/>
    <w:rsid w:val="003B14CE"/>
    <w:rsid w:val="003B243B"/>
    <w:rsid w:val="003B299A"/>
    <w:rsid w:val="003B2F14"/>
    <w:rsid w:val="003B34E4"/>
    <w:rsid w:val="003B4244"/>
    <w:rsid w:val="003B4BEF"/>
    <w:rsid w:val="003B5AB2"/>
    <w:rsid w:val="003B5E85"/>
    <w:rsid w:val="003B5EFC"/>
    <w:rsid w:val="003B60CC"/>
    <w:rsid w:val="003B617B"/>
    <w:rsid w:val="003B7858"/>
    <w:rsid w:val="003C04F2"/>
    <w:rsid w:val="003C0ED0"/>
    <w:rsid w:val="003C0FAD"/>
    <w:rsid w:val="003C1715"/>
    <w:rsid w:val="003C1DBB"/>
    <w:rsid w:val="003C1F1B"/>
    <w:rsid w:val="003C22D9"/>
    <w:rsid w:val="003C2BC0"/>
    <w:rsid w:val="003C2C90"/>
    <w:rsid w:val="003C41AE"/>
    <w:rsid w:val="003C4205"/>
    <w:rsid w:val="003C4396"/>
    <w:rsid w:val="003C4822"/>
    <w:rsid w:val="003C5E8E"/>
    <w:rsid w:val="003C687F"/>
    <w:rsid w:val="003C691E"/>
    <w:rsid w:val="003C717C"/>
    <w:rsid w:val="003C7D7E"/>
    <w:rsid w:val="003D0148"/>
    <w:rsid w:val="003D03E5"/>
    <w:rsid w:val="003D209C"/>
    <w:rsid w:val="003D20D3"/>
    <w:rsid w:val="003D2CAB"/>
    <w:rsid w:val="003D39BE"/>
    <w:rsid w:val="003D3B61"/>
    <w:rsid w:val="003D4B85"/>
    <w:rsid w:val="003D5745"/>
    <w:rsid w:val="003D57A1"/>
    <w:rsid w:val="003D61A7"/>
    <w:rsid w:val="003D6609"/>
    <w:rsid w:val="003D6936"/>
    <w:rsid w:val="003D6D03"/>
    <w:rsid w:val="003D6FE0"/>
    <w:rsid w:val="003D7D54"/>
    <w:rsid w:val="003E1F3D"/>
    <w:rsid w:val="003E275E"/>
    <w:rsid w:val="003E2E7A"/>
    <w:rsid w:val="003E35FA"/>
    <w:rsid w:val="003E39C0"/>
    <w:rsid w:val="003E4306"/>
    <w:rsid w:val="003E4610"/>
    <w:rsid w:val="003E55C4"/>
    <w:rsid w:val="003E6321"/>
    <w:rsid w:val="003E673D"/>
    <w:rsid w:val="003E7455"/>
    <w:rsid w:val="003E76AE"/>
    <w:rsid w:val="003E7845"/>
    <w:rsid w:val="003E7BD4"/>
    <w:rsid w:val="003F00B3"/>
    <w:rsid w:val="003F12D2"/>
    <w:rsid w:val="003F1663"/>
    <w:rsid w:val="003F1CE8"/>
    <w:rsid w:val="003F254E"/>
    <w:rsid w:val="003F2573"/>
    <w:rsid w:val="003F3B99"/>
    <w:rsid w:val="003F3EB6"/>
    <w:rsid w:val="003F4368"/>
    <w:rsid w:val="003F531E"/>
    <w:rsid w:val="003F5B02"/>
    <w:rsid w:val="003F75D6"/>
    <w:rsid w:val="004001D2"/>
    <w:rsid w:val="00401978"/>
    <w:rsid w:val="00402439"/>
    <w:rsid w:val="00402F93"/>
    <w:rsid w:val="00404748"/>
    <w:rsid w:val="004056B8"/>
    <w:rsid w:val="00405ADD"/>
    <w:rsid w:val="00405AE6"/>
    <w:rsid w:val="00406546"/>
    <w:rsid w:val="00406B14"/>
    <w:rsid w:val="00406D05"/>
    <w:rsid w:val="00406E60"/>
    <w:rsid w:val="00407A76"/>
    <w:rsid w:val="00410147"/>
    <w:rsid w:val="0041102D"/>
    <w:rsid w:val="0041385B"/>
    <w:rsid w:val="00415809"/>
    <w:rsid w:val="00415E3E"/>
    <w:rsid w:val="00416A5B"/>
    <w:rsid w:val="00416C9A"/>
    <w:rsid w:val="00416D69"/>
    <w:rsid w:val="00417945"/>
    <w:rsid w:val="00417B75"/>
    <w:rsid w:val="00420CCF"/>
    <w:rsid w:val="00421112"/>
    <w:rsid w:val="0042148B"/>
    <w:rsid w:val="004215A3"/>
    <w:rsid w:val="00422851"/>
    <w:rsid w:val="0042359D"/>
    <w:rsid w:val="00424783"/>
    <w:rsid w:val="004247D9"/>
    <w:rsid w:val="0042531E"/>
    <w:rsid w:val="0042716A"/>
    <w:rsid w:val="0042794C"/>
    <w:rsid w:val="00427ACE"/>
    <w:rsid w:val="00430176"/>
    <w:rsid w:val="0043067C"/>
    <w:rsid w:val="00430FC6"/>
    <w:rsid w:val="00432CE9"/>
    <w:rsid w:val="00433731"/>
    <w:rsid w:val="00433931"/>
    <w:rsid w:val="00433DA8"/>
    <w:rsid w:val="00433E2A"/>
    <w:rsid w:val="00434118"/>
    <w:rsid w:val="0043497A"/>
    <w:rsid w:val="00435B28"/>
    <w:rsid w:val="00435C8B"/>
    <w:rsid w:val="0043611D"/>
    <w:rsid w:val="004361C9"/>
    <w:rsid w:val="00436323"/>
    <w:rsid w:val="00436B6D"/>
    <w:rsid w:val="00437FA8"/>
    <w:rsid w:val="00440186"/>
    <w:rsid w:val="00441455"/>
    <w:rsid w:val="004429A1"/>
    <w:rsid w:val="00442FF9"/>
    <w:rsid w:val="0044371F"/>
    <w:rsid w:val="00443D4D"/>
    <w:rsid w:val="0044414B"/>
    <w:rsid w:val="00444876"/>
    <w:rsid w:val="004459C0"/>
    <w:rsid w:val="00446042"/>
    <w:rsid w:val="004464AD"/>
    <w:rsid w:val="0044653B"/>
    <w:rsid w:val="004468C4"/>
    <w:rsid w:val="00446A10"/>
    <w:rsid w:val="0044714F"/>
    <w:rsid w:val="00450216"/>
    <w:rsid w:val="00450C7F"/>
    <w:rsid w:val="00450EB5"/>
    <w:rsid w:val="00451280"/>
    <w:rsid w:val="00451360"/>
    <w:rsid w:val="004518BC"/>
    <w:rsid w:val="00451EC1"/>
    <w:rsid w:val="004521D4"/>
    <w:rsid w:val="004526C2"/>
    <w:rsid w:val="00452AA0"/>
    <w:rsid w:val="00453CF8"/>
    <w:rsid w:val="00454AC1"/>
    <w:rsid w:val="00454AC9"/>
    <w:rsid w:val="00454F06"/>
    <w:rsid w:val="00454FE7"/>
    <w:rsid w:val="00455025"/>
    <w:rsid w:val="0045507A"/>
    <w:rsid w:val="004557D4"/>
    <w:rsid w:val="00455A52"/>
    <w:rsid w:val="00457427"/>
    <w:rsid w:val="00457998"/>
    <w:rsid w:val="00457EA3"/>
    <w:rsid w:val="00457FFB"/>
    <w:rsid w:val="0046033D"/>
    <w:rsid w:val="00460F5E"/>
    <w:rsid w:val="00461F90"/>
    <w:rsid w:val="00462AE0"/>
    <w:rsid w:val="0046328A"/>
    <w:rsid w:val="00463C74"/>
    <w:rsid w:val="004643D2"/>
    <w:rsid w:val="00464FDE"/>
    <w:rsid w:val="00465342"/>
    <w:rsid w:val="0046548F"/>
    <w:rsid w:val="00465BBA"/>
    <w:rsid w:val="00466146"/>
    <w:rsid w:val="00466826"/>
    <w:rsid w:val="00467014"/>
    <w:rsid w:val="004675C6"/>
    <w:rsid w:val="004707B8"/>
    <w:rsid w:val="004713F5"/>
    <w:rsid w:val="00471598"/>
    <w:rsid w:val="00472AA4"/>
    <w:rsid w:val="00473C55"/>
    <w:rsid w:val="00473F97"/>
    <w:rsid w:val="00474492"/>
    <w:rsid w:val="00474D41"/>
    <w:rsid w:val="00474E0B"/>
    <w:rsid w:val="00474E55"/>
    <w:rsid w:val="00475A3C"/>
    <w:rsid w:val="00475C64"/>
    <w:rsid w:val="00477123"/>
    <w:rsid w:val="004776D6"/>
    <w:rsid w:val="00481169"/>
    <w:rsid w:val="00481522"/>
    <w:rsid w:val="004815E9"/>
    <w:rsid w:val="0048184C"/>
    <w:rsid w:val="00482403"/>
    <w:rsid w:val="00483AF1"/>
    <w:rsid w:val="004841F4"/>
    <w:rsid w:val="004842FE"/>
    <w:rsid w:val="00485D63"/>
    <w:rsid w:val="004861BA"/>
    <w:rsid w:val="004863CE"/>
    <w:rsid w:val="00487D03"/>
    <w:rsid w:val="00490652"/>
    <w:rsid w:val="00490692"/>
    <w:rsid w:val="00490EC3"/>
    <w:rsid w:val="00490FEA"/>
    <w:rsid w:val="004911E7"/>
    <w:rsid w:val="00491FBE"/>
    <w:rsid w:val="00492945"/>
    <w:rsid w:val="0049352F"/>
    <w:rsid w:val="004936A2"/>
    <w:rsid w:val="00493E0F"/>
    <w:rsid w:val="0049598E"/>
    <w:rsid w:val="00495AA4"/>
    <w:rsid w:val="00495F84"/>
    <w:rsid w:val="0049651C"/>
    <w:rsid w:val="00496A35"/>
    <w:rsid w:val="004973CF"/>
    <w:rsid w:val="004A14E9"/>
    <w:rsid w:val="004A1CB6"/>
    <w:rsid w:val="004A2195"/>
    <w:rsid w:val="004A224C"/>
    <w:rsid w:val="004A2418"/>
    <w:rsid w:val="004A2E61"/>
    <w:rsid w:val="004A3856"/>
    <w:rsid w:val="004A4E78"/>
    <w:rsid w:val="004A5EBF"/>
    <w:rsid w:val="004A6005"/>
    <w:rsid w:val="004A6261"/>
    <w:rsid w:val="004A6591"/>
    <w:rsid w:val="004A671D"/>
    <w:rsid w:val="004A69C6"/>
    <w:rsid w:val="004A6D4D"/>
    <w:rsid w:val="004A7916"/>
    <w:rsid w:val="004A7F5A"/>
    <w:rsid w:val="004B0CF9"/>
    <w:rsid w:val="004B1B62"/>
    <w:rsid w:val="004B1F4F"/>
    <w:rsid w:val="004B1FC7"/>
    <w:rsid w:val="004B2855"/>
    <w:rsid w:val="004B3995"/>
    <w:rsid w:val="004B466E"/>
    <w:rsid w:val="004B4CCD"/>
    <w:rsid w:val="004B5144"/>
    <w:rsid w:val="004B5543"/>
    <w:rsid w:val="004B5FBD"/>
    <w:rsid w:val="004C026D"/>
    <w:rsid w:val="004C06E9"/>
    <w:rsid w:val="004C0D34"/>
    <w:rsid w:val="004C19B9"/>
    <w:rsid w:val="004C1EA2"/>
    <w:rsid w:val="004C2B9B"/>
    <w:rsid w:val="004C2EE2"/>
    <w:rsid w:val="004C35E0"/>
    <w:rsid w:val="004C4BE8"/>
    <w:rsid w:val="004C74E7"/>
    <w:rsid w:val="004C75FF"/>
    <w:rsid w:val="004C7660"/>
    <w:rsid w:val="004D0B96"/>
    <w:rsid w:val="004D15F0"/>
    <w:rsid w:val="004D29EB"/>
    <w:rsid w:val="004D39AE"/>
    <w:rsid w:val="004D464B"/>
    <w:rsid w:val="004D480D"/>
    <w:rsid w:val="004D4B43"/>
    <w:rsid w:val="004D5A3A"/>
    <w:rsid w:val="004D60DB"/>
    <w:rsid w:val="004D6D6D"/>
    <w:rsid w:val="004D71B4"/>
    <w:rsid w:val="004D7A2C"/>
    <w:rsid w:val="004D7DB0"/>
    <w:rsid w:val="004E10A5"/>
    <w:rsid w:val="004E1C98"/>
    <w:rsid w:val="004E2C8C"/>
    <w:rsid w:val="004E343B"/>
    <w:rsid w:val="004E3C30"/>
    <w:rsid w:val="004E3D0C"/>
    <w:rsid w:val="004E4B63"/>
    <w:rsid w:val="004E4CA8"/>
    <w:rsid w:val="004E4F53"/>
    <w:rsid w:val="004E4FD6"/>
    <w:rsid w:val="004E575A"/>
    <w:rsid w:val="004E60E5"/>
    <w:rsid w:val="004F1858"/>
    <w:rsid w:val="004F1A20"/>
    <w:rsid w:val="004F2E30"/>
    <w:rsid w:val="004F3100"/>
    <w:rsid w:val="004F47F0"/>
    <w:rsid w:val="004F5B53"/>
    <w:rsid w:val="004F5EC1"/>
    <w:rsid w:val="004F665A"/>
    <w:rsid w:val="004F6894"/>
    <w:rsid w:val="004F7784"/>
    <w:rsid w:val="004F7DB6"/>
    <w:rsid w:val="005005A6"/>
    <w:rsid w:val="00500734"/>
    <w:rsid w:val="00501585"/>
    <w:rsid w:val="005023F8"/>
    <w:rsid w:val="00503E91"/>
    <w:rsid w:val="005043FB"/>
    <w:rsid w:val="00504453"/>
    <w:rsid w:val="00505039"/>
    <w:rsid w:val="00505A3B"/>
    <w:rsid w:val="00505BE9"/>
    <w:rsid w:val="0050651D"/>
    <w:rsid w:val="005065D9"/>
    <w:rsid w:val="00507242"/>
    <w:rsid w:val="005073B8"/>
    <w:rsid w:val="00507441"/>
    <w:rsid w:val="00507FD9"/>
    <w:rsid w:val="00510319"/>
    <w:rsid w:val="00510CBA"/>
    <w:rsid w:val="00510F77"/>
    <w:rsid w:val="00512BA5"/>
    <w:rsid w:val="00513533"/>
    <w:rsid w:val="0051400C"/>
    <w:rsid w:val="0051448A"/>
    <w:rsid w:val="00515BCB"/>
    <w:rsid w:val="00515D9A"/>
    <w:rsid w:val="0051654F"/>
    <w:rsid w:val="00516705"/>
    <w:rsid w:val="0051692E"/>
    <w:rsid w:val="00516BAA"/>
    <w:rsid w:val="005174AA"/>
    <w:rsid w:val="00517CC2"/>
    <w:rsid w:val="00520685"/>
    <w:rsid w:val="005209C0"/>
    <w:rsid w:val="00520E70"/>
    <w:rsid w:val="005213D5"/>
    <w:rsid w:val="00523B0F"/>
    <w:rsid w:val="00523F28"/>
    <w:rsid w:val="005246DE"/>
    <w:rsid w:val="0052483A"/>
    <w:rsid w:val="00524A76"/>
    <w:rsid w:val="00525D7B"/>
    <w:rsid w:val="00525DC6"/>
    <w:rsid w:val="00525F23"/>
    <w:rsid w:val="0052622E"/>
    <w:rsid w:val="00527761"/>
    <w:rsid w:val="00531CB9"/>
    <w:rsid w:val="0053222C"/>
    <w:rsid w:val="00532847"/>
    <w:rsid w:val="005339B7"/>
    <w:rsid w:val="005342D0"/>
    <w:rsid w:val="0053501C"/>
    <w:rsid w:val="00535826"/>
    <w:rsid w:val="00536E74"/>
    <w:rsid w:val="005371CE"/>
    <w:rsid w:val="005375F4"/>
    <w:rsid w:val="005378CB"/>
    <w:rsid w:val="005410BB"/>
    <w:rsid w:val="00541249"/>
    <w:rsid w:val="00542BDE"/>
    <w:rsid w:val="00543CC6"/>
    <w:rsid w:val="00543E8D"/>
    <w:rsid w:val="00544359"/>
    <w:rsid w:val="00544835"/>
    <w:rsid w:val="00544B18"/>
    <w:rsid w:val="0054563A"/>
    <w:rsid w:val="00545A33"/>
    <w:rsid w:val="00545AF8"/>
    <w:rsid w:val="0054604A"/>
    <w:rsid w:val="00546AEB"/>
    <w:rsid w:val="00546B87"/>
    <w:rsid w:val="005475C4"/>
    <w:rsid w:val="00547704"/>
    <w:rsid w:val="00550B88"/>
    <w:rsid w:val="005514FA"/>
    <w:rsid w:val="005525BF"/>
    <w:rsid w:val="005532BC"/>
    <w:rsid w:val="005532EF"/>
    <w:rsid w:val="0055375F"/>
    <w:rsid w:val="00554D77"/>
    <w:rsid w:val="00555463"/>
    <w:rsid w:val="0055552B"/>
    <w:rsid w:val="0055598A"/>
    <w:rsid w:val="00556679"/>
    <w:rsid w:val="00556896"/>
    <w:rsid w:val="00556A92"/>
    <w:rsid w:val="00560125"/>
    <w:rsid w:val="00560ADA"/>
    <w:rsid w:val="00561512"/>
    <w:rsid w:val="00561949"/>
    <w:rsid w:val="00561AEB"/>
    <w:rsid w:val="00561B63"/>
    <w:rsid w:val="00561BA0"/>
    <w:rsid w:val="00561F22"/>
    <w:rsid w:val="00561F38"/>
    <w:rsid w:val="005622C4"/>
    <w:rsid w:val="00562D39"/>
    <w:rsid w:val="0056330A"/>
    <w:rsid w:val="005638BA"/>
    <w:rsid w:val="00564318"/>
    <w:rsid w:val="00564ADF"/>
    <w:rsid w:val="00565046"/>
    <w:rsid w:val="005659E3"/>
    <w:rsid w:val="00565D1D"/>
    <w:rsid w:val="0056639C"/>
    <w:rsid w:val="00566926"/>
    <w:rsid w:val="00567EBC"/>
    <w:rsid w:val="005702DF"/>
    <w:rsid w:val="005712AB"/>
    <w:rsid w:val="0057165D"/>
    <w:rsid w:val="0057214C"/>
    <w:rsid w:val="00572456"/>
    <w:rsid w:val="00573258"/>
    <w:rsid w:val="00573E88"/>
    <w:rsid w:val="0057440A"/>
    <w:rsid w:val="0057495F"/>
    <w:rsid w:val="00574984"/>
    <w:rsid w:val="00574BEF"/>
    <w:rsid w:val="00575C82"/>
    <w:rsid w:val="00575CA1"/>
    <w:rsid w:val="0057606C"/>
    <w:rsid w:val="005769B3"/>
    <w:rsid w:val="00576BE6"/>
    <w:rsid w:val="00576ECC"/>
    <w:rsid w:val="0057750C"/>
    <w:rsid w:val="00577DB2"/>
    <w:rsid w:val="00577F38"/>
    <w:rsid w:val="00580EDE"/>
    <w:rsid w:val="00581270"/>
    <w:rsid w:val="005813EC"/>
    <w:rsid w:val="0058175E"/>
    <w:rsid w:val="00582D84"/>
    <w:rsid w:val="00583216"/>
    <w:rsid w:val="00583998"/>
    <w:rsid w:val="005842A7"/>
    <w:rsid w:val="00587386"/>
    <w:rsid w:val="00587B36"/>
    <w:rsid w:val="005901B3"/>
    <w:rsid w:val="005904CD"/>
    <w:rsid w:val="00590C7D"/>
    <w:rsid w:val="00591030"/>
    <w:rsid w:val="00591A5D"/>
    <w:rsid w:val="00591DD0"/>
    <w:rsid w:val="005923C5"/>
    <w:rsid w:val="00595242"/>
    <w:rsid w:val="00595430"/>
    <w:rsid w:val="00595A96"/>
    <w:rsid w:val="00596627"/>
    <w:rsid w:val="00596ED0"/>
    <w:rsid w:val="00597638"/>
    <w:rsid w:val="00597AF7"/>
    <w:rsid w:val="00597CA2"/>
    <w:rsid w:val="00597DBB"/>
    <w:rsid w:val="005A003A"/>
    <w:rsid w:val="005A0924"/>
    <w:rsid w:val="005A0E95"/>
    <w:rsid w:val="005A112E"/>
    <w:rsid w:val="005A1134"/>
    <w:rsid w:val="005A23D5"/>
    <w:rsid w:val="005A3889"/>
    <w:rsid w:val="005A53C1"/>
    <w:rsid w:val="005A58BA"/>
    <w:rsid w:val="005A64E4"/>
    <w:rsid w:val="005A7230"/>
    <w:rsid w:val="005A7F08"/>
    <w:rsid w:val="005B0319"/>
    <w:rsid w:val="005B046F"/>
    <w:rsid w:val="005B0532"/>
    <w:rsid w:val="005B06C8"/>
    <w:rsid w:val="005B0C60"/>
    <w:rsid w:val="005B17A8"/>
    <w:rsid w:val="005B1A4E"/>
    <w:rsid w:val="005B1C20"/>
    <w:rsid w:val="005B3CAC"/>
    <w:rsid w:val="005B3EEB"/>
    <w:rsid w:val="005B4BDC"/>
    <w:rsid w:val="005B5167"/>
    <w:rsid w:val="005B5367"/>
    <w:rsid w:val="005B5E45"/>
    <w:rsid w:val="005B62D5"/>
    <w:rsid w:val="005B6728"/>
    <w:rsid w:val="005B71C1"/>
    <w:rsid w:val="005C0DE6"/>
    <w:rsid w:val="005C171F"/>
    <w:rsid w:val="005C1E86"/>
    <w:rsid w:val="005C270F"/>
    <w:rsid w:val="005C2FEA"/>
    <w:rsid w:val="005C358C"/>
    <w:rsid w:val="005C583C"/>
    <w:rsid w:val="005C584C"/>
    <w:rsid w:val="005C60DB"/>
    <w:rsid w:val="005C665B"/>
    <w:rsid w:val="005C6C26"/>
    <w:rsid w:val="005C7030"/>
    <w:rsid w:val="005C70EC"/>
    <w:rsid w:val="005C71D7"/>
    <w:rsid w:val="005C74E0"/>
    <w:rsid w:val="005C7F18"/>
    <w:rsid w:val="005D010C"/>
    <w:rsid w:val="005D0952"/>
    <w:rsid w:val="005D120D"/>
    <w:rsid w:val="005D15B5"/>
    <w:rsid w:val="005D19B3"/>
    <w:rsid w:val="005D269A"/>
    <w:rsid w:val="005D2859"/>
    <w:rsid w:val="005D4421"/>
    <w:rsid w:val="005D468E"/>
    <w:rsid w:val="005D494C"/>
    <w:rsid w:val="005D50AA"/>
    <w:rsid w:val="005D5B4B"/>
    <w:rsid w:val="005D6178"/>
    <w:rsid w:val="005D6365"/>
    <w:rsid w:val="005D72CA"/>
    <w:rsid w:val="005D78FF"/>
    <w:rsid w:val="005E01B4"/>
    <w:rsid w:val="005E04DF"/>
    <w:rsid w:val="005E0931"/>
    <w:rsid w:val="005E0B3E"/>
    <w:rsid w:val="005E16AA"/>
    <w:rsid w:val="005E1994"/>
    <w:rsid w:val="005E213D"/>
    <w:rsid w:val="005E298D"/>
    <w:rsid w:val="005E2FC2"/>
    <w:rsid w:val="005E305A"/>
    <w:rsid w:val="005E4570"/>
    <w:rsid w:val="005E46E1"/>
    <w:rsid w:val="005E4733"/>
    <w:rsid w:val="005E4C60"/>
    <w:rsid w:val="005E4F28"/>
    <w:rsid w:val="005E55EB"/>
    <w:rsid w:val="005E5CA3"/>
    <w:rsid w:val="005E5EAA"/>
    <w:rsid w:val="005E782D"/>
    <w:rsid w:val="005E7EC6"/>
    <w:rsid w:val="005F1FF8"/>
    <w:rsid w:val="005F208E"/>
    <w:rsid w:val="005F288F"/>
    <w:rsid w:val="005F2FEF"/>
    <w:rsid w:val="005F3205"/>
    <w:rsid w:val="005F5B9B"/>
    <w:rsid w:val="005F7797"/>
    <w:rsid w:val="005F7E97"/>
    <w:rsid w:val="005F7F46"/>
    <w:rsid w:val="0060074A"/>
    <w:rsid w:val="00600A97"/>
    <w:rsid w:val="00601543"/>
    <w:rsid w:val="00602247"/>
    <w:rsid w:val="00602A18"/>
    <w:rsid w:val="00602CAD"/>
    <w:rsid w:val="00603970"/>
    <w:rsid w:val="006046EA"/>
    <w:rsid w:val="00604B5E"/>
    <w:rsid w:val="00605935"/>
    <w:rsid w:val="00605943"/>
    <w:rsid w:val="006060A0"/>
    <w:rsid w:val="0060646D"/>
    <w:rsid w:val="00606C85"/>
    <w:rsid w:val="00606D39"/>
    <w:rsid w:val="00606F93"/>
    <w:rsid w:val="0061085F"/>
    <w:rsid w:val="00611093"/>
    <w:rsid w:val="00611755"/>
    <w:rsid w:val="00611978"/>
    <w:rsid w:val="00611D0E"/>
    <w:rsid w:val="006122ED"/>
    <w:rsid w:val="00612CDC"/>
    <w:rsid w:val="006137E9"/>
    <w:rsid w:val="00613BB7"/>
    <w:rsid w:val="00613FF6"/>
    <w:rsid w:val="006142F1"/>
    <w:rsid w:val="00614B51"/>
    <w:rsid w:val="006160BC"/>
    <w:rsid w:val="006165B2"/>
    <w:rsid w:val="00616D8C"/>
    <w:rsid w:val="006177F6"/>
    <w:rsid w:val="006207D2"/>
    <w:rsid w:val="00620863"/>
    <w:rsid w:val="00620CA0"/>
    <w:rsid w:val="00620CDA"/>
    <w:rsid w:val="006211DB"/>
    <w:rsid w:val="00622138"/>
    <w:rsid w:val="00622BDD"/>
    <w:rsid w:val="00624EB9"/>
    <w:rsid w:val="0062583B"/>
    <w:rsid w:val="00626EA8"/>
    <w:rsid w:val="00627F9A"/>
    <w:rsid w:val="00630267"/>
    <w:rsid w:val="00630655"/>
    <w:rsid w:val="00630E62"/>
    <w:rsid w:val="0063134B"/>
    <w:rsid w:val="00631479"/>
    <w:rsid w:val="006318F0"/>
    <w:rsid w:val="00631D3F"/>
    <w:rsid w:val="00631EFB"/>
    <w:rsid w:val="00632109"/>
    <w:rsid w:val="00632251"/>
    <w:rsid w:val="006326EE"/>
    <w:rsid w:val="00632910"/>
    <w:rsid w:val="006332EE"/>
    <w:rsid w:val="006336CD"/>
    <w:rsid w:val="00633CDA"/>
    <w:rsid w:val="006340F8"/>
    <w:rsid w:val="00635514"/>
    <w:rsid w:val="00635B13"/>
    <w:rsid w:val="00635F64"/>
    <w:rsid w:val="00636935"/>
    <w:rsid w:val="00636A3E"/>
    <w:rsid w:val="006372B5"/>
    <w:rsid w:val="006402E0"/>
    <w:rsid w:val="00640A88"/>
    <w:rsid w:val="00640DDC"/>
    <w:rsid w:val="0064197E"/>
    <w:rsid w:val="00642227"/>
    <w:rsid w:val="006438AA"/>
    <w:rsid w:val="0064475E"/>
    <w:rsid w:val="0064662E"/>
    <w:rsid w:val="006466A7"/>
    <w:rsid w:val="00646B1A"/>
    <w:rsid w:val="00646D23"/>
    <w:rsid w:val="00646F29"/>
    <w:rsid w:val="00650508"/>
    <w:rsid w:val="00650A28"/>
    <w:rsid w:val="0065319E"/>
    <w:rsid w:val="0065337F"/>
    <w:rsid w:val="00654E06"/>
    <w:rsid w:val="00654FAE"/>
    <w:rsid w:val="006552A0"/>
    <w:rsid w:val="006560CA"/>
    <w:rsid w:val="0065663F"/>
    <w:rsid w:val="006570AF"/>
    <w:rsid w:val="0065783E"/>
    <w:rsid w:val="00660727"/>
    <w:rsid w:val="0066155C"/>
    <w:rsid w:val="00662E69"/>
    <w:rsid w:val="00662FD8"/>
    <w:rsid w:val="00663A36"/>
    <w:rsid w:val="00663C61"/>
    <w:rsid w:val="00664E1A"/>
    <w:rsid w:val="00664E9E"/>
    <w:rsid w:val="0066584D"/>
    <w:rsid w:val="00665987"/>
    <w:rsid w:val="006664D4"/>
    <w:rsid w:val="0066738F"/>
    <w:rsid w:val="00667418"/>
    <w:rsid w:val="00670208"/>
    <w:rsid w:val="0067079A"/>
    <w:rsid w:val="00670859"/>
    <w:rsid w:val="0067142C"/>
    <w:rsid w:val="0067155E"/>
    <w:rsid w:val="00671D5A"/>
    <w:rsid w:val="00672136"/>
    <w:rsid w:val="00672441"/>
    <w:rsid w:val="00672EAF"/>
    <w:rsid w:val="00672F81"/>
    <w:rsid w:val="00673031"/>
    <w:rsid w:val="00673A00"/>
    <w:rsid w:val="0067464B"/>
    <w:rsid w:val="00675D05"/>
    <w:rsid w:val="00675E9B"/>
    <w:rsid w:val="00677548"/>
    <w:rsid w:val="0068011C"/>
    <w:rsid w:val="00680A38"/>
    <w:rsid w:val="0068104B"/>
    <w:rsid w:val="006813D5"/>
    <w:rsid w:val="0068311D"/>
    <w:rsid w:val="006834B6"/>
    <w:rsid w:val="00683598"/>
    <w:rsid w:val="006837C7"/>
    <w:rsid w:val="00684BE1"/>
    <w:rsid w:val="00684E7F"/>
    <w:rsid w:val="00684FEC"/>
    <w:rsid w:val="006855C5"/>
    <w:rsid w:val="00686964"/>
    <w:rsid w:val="006873EC"/>
    <w:rsid w:val="00690348"/>
    <w:rsid w:val="00690E13"/>
    <w:rsid w:val="00692E05"/>
    <w:rsid w:val="0069610E"/>
    <w:rsid w:val="0069699F"/>
    <w:rsid w:val="00696AD0"/>
    <w:rsid w:val="0069712A"/>
    <w:rsid w:val="006972E2"/>
    <w:rsid w:val="00697560"/>
    <w:rsid w:val="00697725"/>
    <w:rsid w:val="006A05AA"/>
    <w:rsid w:val="006A0B09"/>
    <w:rsid w:val="006A170D"/>
    <w:rsid w:val="006A1EDA"/>
    <w:rsid w:val="006A4165"/>
    <w:rsid w:val="006A432A"/>
    <w:rsid w:val="006A4615"/>
    <w:rsid w:val="006A5BCA"/>
    <w:rsid w:val="006A5E2E"/>
    <w:rsid w:val="006A6579"/>
    <w:rsid w:val="006A79C6"/>
    <w:rsid w:val="006B2623"/>
    <w:rsid w:val="006B35A1"/>
    <w:rsid w:val="006B40BE"/>
    <w:rsid w:val="006B49E4"/>
    <w:rsid w:val="006B4FDA"/>
    <w:rsid w:val="006B587A"/>
    <w:rsid w:val="006B59F0"/>
    <w:rsid w:val="006B7D07"/>
    <w:rsid w:val="006C0295"/>
    <w:rsid w:val="006C215B"/>
    <w:rsid w:val="006C3EA6"/>
    <w:rsid w:val="006C53C3"/>
    <w:rsid w:val="006C53E3"/>
    <w:rsid w:val="006C5D5F"/>
    <w:rsid w:val="006C63BC"/>
    <w:rsid w:val="006C6640"/>
    <w:rsid w:val="006C7307"/>
    <w:rsid w:val="006C73B2"/>
    <w:rsid w:val="006C7460"/>
    <w:rsid w:val="006C794E"/>
    <w:rsid w:val="006C7EC7"/>
    <w:rsid w:val="006C7FEC"/>
    <w:rsid w:val="006D0037"/>
    <w:rsid w:val="006D059C"/>
    <w:rsid w:val="006D05E9"/>
    <w:rsid w:val="006D19CF"/>
    <w:rsid w:val="006D34FD"/>
    <w:rsid w:val="006D3960"/>
    <w:rsid w:val="006D3E0D"/>
    <w:rsid w:val="006D455E"/>
    <w:rsid w:val="006D54CD"/>
    <w:rsid w:val="006D68C3"/>
    <w:rsid w:val="006D7FA0"/>
    <w:rsid w:val="006E0043"/>
    <w:rsid w:val="006E0369"/>
    <w:rsid w:val="006E121E"/>
    <w:rsid w:val="006E221A"/>
    <w:rsid w:val="006E3B50"/>
    <w:rsid w:val="006E40D0"/>
    <w:rsid w:val="006E5377"/>
    <w:rsid w:val="006E5480"/>
    <w:rsid w:val="006E5CCE"/>
    <w:rsid w:val="006E6B55"/>
    <w:rsid w:val="006E7289"/>
    <w:rsid w:val="006E7857"/>
    <w:rsid w:val="006F0DE1"/>
    <w:rsid w:val="006F111C"/>
    <w:rsid w:val="006F1209"/>
    <w:rsid w:val="006F16DC"/>
    <w:rsid w:val="006F1DD9"/>
    <w:rsid w:val="006F24B1"/>
    <w:rsid w:val="006F29B2"/>
    <w:rsid w:val="006F2C94"/>
    <w:rsid w:val="006F2D08"/>
    <w:rsid w:val="006F3534"/>
    <w:rsid w:val="006F4270"/>
    <w:rsid w:val="006F46D7"/>
    <w:rsid w:val="006F4A35"/>
    <w:rsid w:val="006F4C0F"/>
    <w:rsid w:val="006F5B6B"/>
    <w:rsid w:val="006F612D"/>
    <w:rsid w:val="006F6443"/>
    <w:rsid w:val="006F69ED"/>
    <w:rsid w:val="006F6B58"/>
    <w:rsid w:val="006F6F43"/>
    <w:rsid w:val="006F7FA2"/>
    <w:rsid w:val="007000D1"/>
    <w:rsid w:val="007008BC"/>
    <w:rsid w:val="00704544"/>
    <w:rsid w:val="0070496E"/>
    <w:rsid w:val="00704AFA"/>
    <w:rsid w:val="00704C68"/>
    <w:rsid w:val="00706966"/>
    <w:rsid w:val="00706AD7"/>
    <w:rsid w:val="007105EC"/>
    <w:rsid w:val="00710C52"/>
    <w:rsid w:val="00710EA1"/>
    <w:rsid w:val="007110AA"/>
    <w:rsid w:val="0071112F"/>
    <w:rsid w:val="007113DC"/>
    <w:rsid w:val="007121A9"/>
    <w:rsid w:val="00712865"/>
    <w:rsid w:val="00712913"/>
    <w:rsid w:val="00712AB7"/>
    <w:rsid w:val="007135A6"/>
    <w:rsid w:val="0071377F"/>
    <w:rsid w:val="00713875"/>
    <w:rsid w:val="00713A78"/>
    <w:rsid w:val="007142E8"/>
    <w:rsid w:val="0071467D"/>
    <w:rsid w:val="007147DF"/>
    <w:rsid w:val="00714845"/>
    <w:rsid w:val="00717612"/>
    <w:rsid w:val="00717C62"/>
    <w:rsid w:val="00717CF8"/>
    <w:rsid w:val="00720A4D"/>
    <w:rsid w:val="00721D8D"/>
    <w:rsid w:val="00722615"/>
    <w:rsid w:val="00722B8E"/>
    <w:rsid w:val="00723279"/>
    <w:rsid w:val="00723649"/>
    <w:rsid w:val="0072378A"/>
    <w:rsid w:val="007244B2"/>
    <w:rsid w:val="00724F74"/>
    <w:rsid w:val="00725279"/>
    <w:rsid w:val="00725447"/>
    <w:rsid w:val="00725620"/>
    <w:rsid w:val="00725C26"/>
    <w:rsid w:val="0072661C"/>
    <w:rsid w:val="00727034"/>
    <w:rsid w:val="007276A1"/>
    <w:rsid w:val="00727EAC"/>
    <w:rsid w:val="007302D4"/>
    <w:rsid w:val="00731B95"/>
    <w:rsid w:val="0073203A"/>
    <w:rsid w:val="007331CF"/>
    <w:rsid w:val="0073333C"/>
    <w:rsid w:val="0073454F"/>
    <w:rsid w:val="0073504A"/>
    <w:rsid w:val="00735B6A"/>
    <w:rsid w:val="007370E5"/>
    <w:rsid w:val="0073730E"/>
    <w:rsid w:val="0073792B"/>
    <w:rsid w:val="00737AE3"/>
    <w:rsid w:val="0074118D"/>
    <w:rsid w:val="0074224E"/>
    <w:rsid w:val="0074273F"/>
    <w:rsid w:val="00742934"/>
    <w:rsid w:val="00742FAD"/>
    <w:rsid w:val="00743CE9"/>
    <w:rsid w:val="00744768"/>
    <w:rsid w:val="00745388"/>
    <w:rsid w:val="00746CC1"/>
    <w:rsid w:val="00746DAB"/>
    <w:rsid w:val="00747541"/>
    <w:rsid w:val="00747962"/>
    <w:rsid w:val="007502C4"/>
    <w:rsid w:val="0075067B"/>
    <w:rsid w:val="00750EA3"/>
    <w:rsid w:val="00750FBE"/>
    <w:rsid w:val="0075172A"/>
    <w:rsid w:val="007537E2"/>
    <w:rsid w:val="0075385F"/>
    <w:rsid w:val="007538AD"/>
    <w:rsid w:val="00753DDE"/>
    <w:rsid w:val="00753FAA"/>
    <w:rsid w:val="00754787"/>
    <w:rsid w:val="0075479B"/>
    <w:rsid w:val="00754DEC"/>
    <w:rsid w:val="00755966"/>
    <w:rsid w:val="00756184"/>
    <w:rsid w:val="00756531"/>
    <w:rsid w:val="00756930"/>
    <w:rsid w:val="00756B78"/>
    <w:rsid w:val="00756BAD"/>
    <w:rsid w:val="00757390"/>
    <w:rsid w:val="00757730"/>
    <w:rsid w:val="007577AE"/>
    <w:rsid w:val="007579E7"/>
    <w:rsid w:val="00757BB5"/>
    <w:rsid w:val="00757D42"/>
    <w:rsid w:val="00757D74"/>
    <w:rsid w:val="00757E28"/>
    <w:rsid w:val="0076044A"/>
    <w:rsid w:val="00761C0B"/>
    <w:rsid w:val="00761EDC"/>
    <w:rsid w:val="00763C86"/>
    <w:rsid w:val="00763F5D"/>
    <w:rsid w:val="00764794"/>
    <w:rsid w:val="00764C73"/>
    <w:rsid w:val="00765126"/>
    <w:rsid w:val="0076539F"/>
    <w:rsid w:val="00765750"/>
    <w:rsid w:val="00765A4D"/>
    <w:rsid w:val="00766696"/>
    <w:rsid w:val="00766708"/>
    <w:rsid w:val="007672D7"/>
    <w:rsid w:val="007676E9"/>
    <w:rsid w:val="007706A8"/>
    <w:rsid w:val="007707AD"/>
    <w:rsid w:val="007709B6"/>
    <w:rsid w:val="00770A97"/>
    <w:rsid w:val="0077123E"/>
    <w:rsid w:val="007723D0"/>
    <w:rsid w:val="007729DD"/>
    <w:rsid w:val="00772C97"/>
    <w:rsid w:val="007732CC"/>
    <w:rsid w:val="007734D7"/>
    <w:rsid w:val="00773C05"/>
    <w:rsid w:val="00774564"/>
    <w:rsid w:val="0077485E"/>
    <w:rsid w:val="00774D6E"/>
    <w:rsid w:val="00774E13"/>
    <w:rsid w:val="00775672"/>
    <w:rsid w:val="00775D71"/>
    <w:rsid w:val="00777637"/>
    <w:rsid w:val="007777CD"/>
    <w:rsid w:val="00780C33"/>
    <w:rsid w:val="007825F4"/>
    <w:rsid w:val="0078298E"/>
    <w:rsid w:val="00782C93"/>
    <w:rsid w:val="00783857"/>
    <w:rsid w:val="00784B45"/>
    <w:rsid w:val="00784D5C"/>
    <w:rsid w:val="00785947"/>
    <w:rsid w:val="00786443"/>
    <w:rsid w:val="007870FF"/>
    <w:rsid w:val="00787A8C"/>
    <w:rsid w:val="00787E93"/>
    <w:rsid w:val="007905F4"/>
    <w:rsid w:val="007911B6"/>
    <w:rsid w:val="0079167B"/>
    <w:rsid w:val="00791F41"/>
    <w:rsid w:val="007920CD"/>
    <w:rsid w:val="00792414"/>
    <w:rsid w:val="00792C86"/>
    <w:rsid w:val="00793211"/>
    <w:rsid w:val="007947DE"/>
    <w:rsid w:val="0079484F"/>
    <w:rsid w:val="00794F98"/>
    <w:rsid w:val="00795CE8"/>
    <w:rsid w:val="00796785"/>
    <w:rsid w:val="00796B64"/>
    <w:rsid w:val="0079757A"/>
    <w:rsid w:val="00797A81"/>
    <w:rsid w:val="007A0786"/>
    <w:rsid w:val="007A0C6B"/>
    <w:rsid w:val="007A114F"/>
    <w:rsid w:val="007A1B2A"/>
    <w:rsid w:val="007A1EC9"/>
    <w:rsid w:val="007A2257"/>
    <w:rsid w:val="007A2A5B"/>
    <w:rsid w:val="007A2ABE"/>
    <w:rsid w:val="007A2F61"/>
    <w:rsid w:val="007A3486"/>
    <w:rsid w:val="007A35EF"/>
    <w:rsid w:val="007A391B"/>
    <w:rsid w:val="007A4239"/>
    <w:rsid w:val="007A4A84"/>
    <w:rsid w:val="007A5E74"/>
    <w:rsid w:val="007A6524"/>
    <w:rsid w:val="007A7092"/>
    <w:rsid w:val="007B033A"/>
    <w:rsid w:val="007B048C"/>
    <w:rsid w:val="007B109E"/>
    <w:rsid w:val="007B178C"/>
    <w:rsid w:val="007B1950"/>
    <w:rsid w:val="007B1B9A"/>
    <w:rsid w:val="007B2324"/>
    <w:rsid w:val="007B2D72"/>
    <w:rsid w:val="007B2DB2"/>
    <w:rsid w:val="007B2FE6"/>
    <w:rsid w:val="007B31B2"/>
    <w:rsid w:val="007B5A65"/>
    <w:rsid w:val="007B6661"/>
    <w:rsid w:val="007B7393"/>
    <w:rsid w:val="007B7A3F"/>
    <w:rsid w:val="007B7D8D"/>
    <w:rsid w:val="007C10D4"/>
    <w:rsid w:val="007C14A8"/>
    <w:rsid w:val="007C24FB"/>
    <w:rsid w:val="007C2858"/>
    <w:rsid w:val="007C2C65"/>
    <w:rsid w:val="007C346F"/>
    <w:rsid w:val="007C36C3"/>
    <w:rsid w:val="007C3776"/>
    <w:rsid w:val="007C3C6F"/>
    <w:rsid w:val="007C4202"/>
    <w:rsid w:val="007C4FE9"/>
    <w:rsid w:val="007C54C7"/>
    <w:rsid w:val="007C6F51"/>
    <w:rsid w:val="007C749A"/>
    <w:rsid w:val="007C7511"/>
    <w:rsid w:val="007C7B77"/>
    <w:rsid w:val="007C7FDA"/>
    <w:rsid w:val="007D0195"/>
    <w:rsid w:val="007D11D5"/>
    <w:rsid w:val="007D1CDF"/>
    <w:rsid w:val="007D2154"/>
    <w:rsid w:val="007D297E"/>
    <w:rsid w:val="007D359A"/>
    <w:rsid w:val="007D374E"/>
    <w:rsid w:val="007D44BE"/>
    <w:rsid w:val="007D4D2D"/>
    <w:rsid w:val="007D56E0"/>
    <w:rsid w:val="007D587F"/>
    <w:rsid w:val="007D5938"/>
    <w:rsid w:val="007D5FD0"/>
    <w:rsid w:val="007D6070"/>
    <w:rsid w:val="007D677F"/>
    <w:rsid w:val="007D6B2C"/>
    <w:rsid w:val="007D7441"/>
    <w:rsid w:val="007D7660"/>
    <w:rsid w:val="007E010F"/>
    <w:rsid w:val="007E05D3"/>
    <w:rsid w:val="007E0690"/>
    <w:rsid w:val="007E1756"/>
    <w:rsid w:val="007E22E4"/>
    <w:rsid w:val="007E2B66"/>
    <w:rsid w:val="007E2EDC"/>
    <w:rsid w:val="007E45AE"/>
    <w:rsid w:val="007E67D9"/>
    <w:rsid w:val="007E67E3"/>
    <w:rsid w:val="007E6C4D"/>
    <w:rsid w:val="007E75D9"/>
    <w:rsid w:val="007E765B"/>
    <w:rsid w:val="007E7DEB"/>
    <w:rsid w:val="007F0EE5"/>
    <w:rsid w:val="007F1C27"/>
    <w:rsid w:val="007F232C"/>
    <w:rsid w:val="007F24A9"/>
    <w:rsid w:val="007F280A"/>
    <w:rsid w:val="007F2E8A"/>
    <w:rsid w:val="007F4744"/>
    <w:rsid w:val="007F4D10"/>
    <w:rsid w:val="007F5604"/>
    <w:rsid w:val="007F63A1"/>
    <w:rsid w:val="007F63A5"/>
    <w:rsid w:val="007F6678"/>
    <w:rsid w:val="007F7315"/>
    <w:rsid w:val="007F759B"/>
    <w:rsid w:val="007F7E27"/>
    <w:rsid w:val="008000F4"/>
    <w:rsid w:val="00800816"/>
    <w:rsid w:val="0080109F"/>
    <w:rsid w:val="0080137B"/>
    <w:rsid w:val="00802265"/>
    <w:rsid w:val="00802680"/>
    <w:rsid w:val="00803351"/>
    <w:rsid w:val="008033D7"/>
    <w:rsid w:val="00803886"/>
    <w:rsid w:val="00803AC9"/>
    <w:rsid w:val="00803E8F"/>
    <w:rsid w:val="00804440"/>
    <w:rsid w:val="0080576A"/>
    <w:rsid w:val="00805779"/>
    <w:rsid w:val="00805989"/>
    <w:rsid w:val="00805A92"/>
    <w:rsid w:val="0080616D"/>
    <w:rsid w:val="00806507"/>
    <w:rsid w:val="008068CA"/>
    <w:rsid w:val="008079B1"/>
    <w:rsid w:val="00807CB5"/>
    <w:rsid w:val="00810DE4"/>
    <w:rsid w:val="0081100A"/>
    <w:rsid w:val="00811C22"/>
    <w:rsid w:val="00812076"/>
    <w:rsid w:val="0081212B"/>
    <w:rsid w:val="008123B3"/>
    <w:rsid w:val="00812902"/>
    <w:rsid w:val="0081297E"/>
    <w:rsid w:val="00812DB1"/>
    <w:rsid w:val="00813AD9"/>
    <w:rsid w:val="00814B96"/>
    <w:rsid w:val="00816DC4"/>
    <w:rsid w:val="008171E7"/>
    <w:rsid w:val="008172DD"/>
    <w:rsid w:val="0081732E"/>
    <w:rsid w:val="008206CE"/>
    <w:rsid w:val="00820AB2"/>
    <w:rsid w:val="00820E75"/>
    <w:rsid w:val="00821183"/>
    <w:rsid w:val="00821619"/>
    <w:rsid w:val="00821E4C"/>
    <w:rsid w:val="00822753"/>
    <w:rsid w:val="00822A3F"/>
    <w:rsid w:val="0082321D"/>
    <w:rsid w:val="008243BB"/>
    <w:rsid w:val="00824A43"/>
    <w:rsid w:val="00825E12"/>
    <w:rsid w:val="00826A84"/>
    <w:rsid w:val="00827668"/>
    <w:rsid w:val="00830A74"/>
    <w:rsid w:val="008311F3"/>
    <w:rsid w:val="008319D1"/>
    <w:rsid w:val="008333E3"/>
    <w:rsid w:val="0083453B"/>
    <w:rsid w:val="00834C84"/>
    <w:rsid w:val="008355C7"/>
    <w:rsid w:val="00837A4F"/>
    <w:rsid w:val="00837F41"/>
    <w:rsid w:val="00842557"/>
    <w:rsid w:val="00842750"/>
    <w:rsid w:val="00842DBF"/>
    <w:rsid w:val="00842FA9"/>
    <w:rsid w:val="008433E9"/>
    <w:rsid w:val="00843946"/>
    <w:rsid w:val="00844F71"/>
    <w:rsid w:val="00845A2C"/>
    <w:rsid w:val="00846602"/>
    <w:rsid w:val="00846FD5"/>
    <w:rsid w:val="0084738F"/>
    <w:rsid w:val="0084762D"/>
    <w:rsid w:val="00847CD6"/>
    <w:rsid w:val="00850309"/>
    <w:rsid w:val="00850840"/>
    <w:rsid w:val="00850B52"/>
    <w:rsid w:val="00851CF8"/>
    <w:rsid w:val="00851EB9"/>
    <w:rsid w:val="00852539"/>
    <w:rsid w:val="00852813"/>
    <w:rsid w:val="008533DD"/>
    <w:rsid w:val="00855075"/>
    <w:rsid w:val="008550A4"/>
    <w:rsid w:val="008551CA"/>
    <w:rsid w:val="00855DD8"/>
    <w:rsid w:val="008567EA"/>
    <w:rsid w:val="008570BE"/>
    <w:rsid w:val="00857346"/>
    <w:rsid w:val="00857A57"/>
    <w:rsid w:val="008614EF"/>
    <w:rsid w:val="00861A26"/>
    <w:rsid w:val="008626CB"/>
    <w:rsid w:val="00863015"/>
    <w:rsid w:val="00863823"/>
    <w:rsid w:val="00864F3D"/>
    <w:rsid w:val="0086510E"/>
    <w:rsid w:val="0086580E"/>
    <w:rsid w:val="00867413"/>
    <w:rsid w:val="00867DA8"/>
    <w:rsid w:val="00867FE9"/>
    <w:rsid w:val="0087201B"/>
    <w:rsid w:val="00873F1D"/>
    <w:rsid w:val="00874406"/>
    <w:rsid w:val="00874AD8"/>
    <w:rsid w:val="00874B3A"/>
    <w:rsid w:val="00875B00"/>
    <w:rsid w:val="00876647"/>
    <w:rsid w:val="008767AB"/>
    <w:rsid w:val="00877011"/>
    <w:rsid w:val="008800FC"/>
    <w:rsid w:val="008805BF"/>
    <w:rsid w:val="0088086E"/>
    <w:rsid w:val="00880BEB"/>
    <w:rsid w:val="00881BA8"/>
    <w:rsid w:val="00881C57"/>
    <w:rsid w:val="00882C0E"/>
    <w:rsid w:val="00882D9D"/>
    <w:rsid w:val="00883153"/>
    <w:rsid w:val="008837E7"/>
    <w:rsid w:val="00884084"/>
    <w:rsid w:val="00884D8E"/>
    <w:rsid w:val="0088541B"/>
    <w:rsid w:val="00885DA8"/>
    <w:rsid w:val="00885F16"/>
    <w:rsid w:val="00886CC9"/>
    <w:rsid w:val="00886E8F"/>
    <w:rsid w:val="00886FAE"/>
    <w:rsid w:val="00887151"/>
    <w:rsid w:val="008877A3"/>
    <w:rsid w:val="00887830"/>
    <w:rsid w:val="00887961"/>
    <w:rsid w:val="00887DB5"/>
    <w:rsid w:val="00887E0F"/>
    <w:rsid w:val="00890382"/>
    <w:rsid w:val="0089072B"/>
    <w:rsid w:val="008907E2"/>
    <w:rsid w:val="008907FC"/>
    <w:rsid w:val="00890B8E"/>
    <w:rsid w:val="0089117B"/>
    <w:rsid w:val="008913E8"/>
    <w:rsid w:val="00891635"/>
    <w:rsid w:val="008918DA"/>
    <w:rsid w:val="00891A80"/>
    <w:rsid w:val="00891CDF"/>
    <w:rsid w:val="00892517"/>
    <w:rsid w:val="0089310E"/>
    <w:rsid w:val="00893B69"/>
    <w:rsid w:val="00893EBA"/>
    <w:rsid w:val="00894128"/>
    <w:rsid w:val="00894AD1"/>
    <w:rsid w:val="00896233"/>
    <w:rsid w:val="00896850"/>
    <w:rsid w:val="00897137"/>
    <w:rsid w:val="008A05B9"/>
    <w:rsid w:val="008A164E"/>
    <w:rsid w:val="008A17FF"/>
    <w:rsid w:val="008A1CCB"/>
    <w:rsid w:val="008A4F18"/>
    <w:rsid w:val="008A5AF7"/>
    <w:rsid w:val="008A5F59"/>
    <w:rsid w:val="008A6551"/>
    <w:rsid w:val="008A6B44"/>
    <w:rsid w:val="008A76B4"/>
    <w:rsid w:val="008A7791"/>
    <w:rsid w:val="008B0534"/>
    <w:rsid w:val="008B0991"/>
    <w:rsid w:val="008B10DE"/>
    <w:rsid w:val="008B13C5"/>
    <w:rsid w:val="008B141B"/>
    <w:rsid w:val="008B1576"/>
    <w:rsid w:val="008B15AD"/>
    <w:rsid w:val="008B1A94"/>
    <w:rsid w:val="008B1BFE"/>
    <w:rsid w:val="008B1C69"/>
    <w:rsid w:val="008B2128"/>
    <w:rsid w:val="008B2410"/>
    <w:rsid w:val="008B2818"/>
    <w:rsid w:val="008B2853"/>
    <w:rsid w:val="008B2EEF"/>
    <w:rsid w:val="008B2FDA"/>
    <w:rsid w:val="008B3EBA"/>
    <w:rsid w:val="008B4119"/>
    <w:rsid w:val="008B4CCF"/>
    <w:rsid w:val="008B5FD8"/>
    <w:rsid w:val="008B627A"/>
    <w:rsid w:val="008B6D36"/>
    <w:rsid w:val="008B7171"/>
    <w:rsid w:val="008B77DE"/>
    <w:rsid w:val="008C00AF"/>
    <w:rsid w:val="008C063A"/>
    <w:rsid w:val="008C19D4"/>
    <w:rsid w:val="008C1A11"/>
    <w:rsid w:val="008C2854"/>
    <w:rsid w:val="008C2A15"/>
    <w:rsid w:val="008C2EF6"/>
    <w:rsid w:val="008C3267"/>
    <w:rsid w:val="008C4794"/>
    <w:rsid w:val="008C4D63"/>
    <w:rsid w:val="008C590E"/>
    <w:rsid w:val="008C6945"/>
    <w:rsid w:val="008C6E6F"/>
    <w:rsid w:val="008D17B3"/>
    <w:rsid w:val="008D1A6C"/>
    <w:rsid w:val="008D1BB2"/>
    <w:rsid w:val="008D2240"/>
    <w:rsid w:val="008D2E22"/>
    <w:rsid w:val="008D2EB3"/>
    <w:rsid w:val="008D37FD"/>
    <w:rsid w:val="008D3D6B"/>
    <w:rsid w:val="008D61B5"/>
    <w:rsid w:val="008D6592"/>
    <w:rsid w:val="008D7070"/>
    <w:rsid w:val="008D710F"/>
    <w:rsid w:val="008D71C4"/>
    <w:rsid w:val="008D75D1"/>
    <w:rsid w:val="008E022E"/>
    <w:rsid w:val="008E0243"/>
    <w:rsid w:val="008E024F"/>
    <w:rsid w:val="008E15FA"/>
    <w:rsid w:val="008E1AA1"/>
    <w:rsid w:val="008E1E57"/>
    <w:rsid w:val="008E3311"/>
    <w:rsid w:val="008E33D5"/>
    <w:rsid w:val="008E343B"/>
    <w:rsid w:val="008E372E"/>
    <w:rsid w:val="008E3D0C"/>
    <w:rsid w:val="008E3FC2"/>
    <w:rsid w:val="008E475A"/>
    <w:rsid w:val="008E4EDF"/>
    <w:rsid w:val="008F0591"/>
    <w:rsid w:val="008F088C"/>
    <w:rsid w:val="008F0A3A"/>
    <w:rsid w:val="008F1401"/>
    <w:rsid w:val="008F15B6"/>
    <w:rsid w:val="008F1951"/>
    <w:rsid w:val="008F24C0"/>
    <w:rsid w:val="008F33D5"/>
    <w:rsid w:val="008F4175"/>
    <w:rsid w:val="008F43B1"/>
    <w:rsid w:val="008F455E"/>
    <w:rsid w:val="008F4A92"/>
    <w:rsid w:val="008F4B27"/>
    <w:rsid w:val="008F4BFC"/>
    <w:rsid w:val="008F515E"/>
    <w:rsid w:val="008F5836"/>
    <w:rsid w:val="008F5B7F"/>
    <w:rsid w:val="008F5C0B"/>
    <w:rsid w:val="008F71A3"/>
    <w:rsid w:val="008F7519"/>
    <w:rsid w:val="008F78FF"/>
    <w:rsid w:val="0090032D"/>
    <w:rsid w:val="009011DC"/>
    <w:rsid w:val="009012AD"/>
    <w:rsid w:val="009044C8"/>
    <w:rsid w:val="00906240"/>
    <w:rsid w:val="00906CC0"/>
    <w:rsid w:val="00907671"/>
    <w:rsid w:val="0091043C"/>
    <w:rsid w:val="00910D11"/>
    <w:rsid w:val="00911323"/>
    <w:rsid w:val="009117CD"/>
    <w:rsid w:val="00912DAA"/>
    <w:rsid w:val="009132BB"/>
    <w:rsid w:val="009137C3"/>
    <w:rsid w:val="00913A3C"/>
    <w:rsid w:val="009140B8"/>
    <w:rsid w:val="0091474E"/>
    <w:rsid w:val="0091477D"/>
    <w:rsid w:val="009148A4"/>
    <w:rsid w:val="00914C29"/>
    <w:rsid w:val="00915DA8"/>
    <w:rsid w:val="009170F4"/>
    <w:rsid w:val="009175C6"/>
    <w:rsid w:val="00917C41"/>
    <w:rsid w:val="00917E37"/>
    <w:rsid w:val="009213B5"/>
    <w:rsid w:val="009238FD"/>
    <w:rsid w:val="00923995"/>
    <w:rsid w:val="00923D7E"/>
    <w:rsid w:val="00923DD0"/>
    <w:rsid w:val="00924D66"/>
    <w:rsid w:val="00924E9D"/>
    <w:rsid w:val="009258D2"/>
    <w:rsid w:val="00925D0E"/>
    <w:rsid w:val="00926740"/>
    <w:rsid w:val="00927AF5"/>
    <w:rsid w:val="00930FCE"/>
    <w:rsid w:val="009317F5"/>
    <w:rsid w:val="00932616"/>
    <w:rsid w:val="009327CB"/>
    <w:rsid w:val="009333AD"/>
    <w:rsid w:val="00933647"/>
    <w:rsid w:val="009346DF"/>
    <w:rsid w:val="009346EB"/>
    <w:rsid w:val="00935245"/>
    <w:rsid w:val="00935820"/>
    <w:rsid w:val="009362A6"/>
    <w:rsid w:val="00936CC0"/>
    <w:rsid w:val="00937065"/>
    <w:rsid w:val="009401F6"/>
    <w:rsid w:val="0094109E"/>
    <w:rsid w:val="009414A4"/>
    <w:rsid w:val="00941B85"/>
    <w:rsid w:val="00941CCC"/>
    <w:rsid w:val="00941D6C"/>
    <w:rsid w:val="00941E26"/>
    <w:rsid w:val="00942DB2"/>
    <w:rsid w:val="00944457"/>
    <w:rsid w:val="009445CA"/>
    <w:rsid w:val="009445F6"/>
    <w:rsid w:val="00945180"/>
    <w:rsid w:val="00945BDE"/>
    <w:rsid w:val="009464CE"/>
    <w:rsid w:val="00946541"/>
    <w:rsid w:val="00946988"/>
    <w:rsid w:val="00947421"/>
    <w:rsid w:val="00947AC8"/>
    <w:rsid w:val="00947FBF"/>
    <w:rsid w:val="00950AFD"/>
    <w:rsid w:val="00950BAF"/>
    <w:rsid w:val="0095216C"/>
    <w:rsid w:val="0095245B"/>
    <w:rsid w:val="009540D1"/>
    <w:rsid w:val="00954D19"/>
    <w:rsid w:val="00954F2A"/>
    <w:rsid w:val="009550B2"/>
    <w:rsid w:val="009563AA"/>
    <w:rsid w:val="00956B63"/>
    <w:rsid w:val="00957E18"/>
    <w:rsid w:val="00957F8F"/>
    <w:rsid w:val="00960596"/>
    <w:rsid w:val="009605AC"/>
    <w:rsid w:val="00960EEA"/>
    <w:rsid w:val="00961019"/>
    <w:rsid w:val="00961412"/>
    <w:rsid w:val="00961440"/>
    <w:rsid w:val="00961884"/>
    <w:rsid w:val="00961DB3"/>
    <w:rsid w:val="00961F14"/>
    <w:rsid w:val="00962341"/>
    <w:rsid w:val="00962CC2"/>
    <w:rsid w:val="00962CD9"/>
    <w:rsid w:val="009632EB"/>
    <w:rsid w:val="009635FC"/>
    <w:rsid w:val="009639A1"/>
    <w:rsid w:val="00964E25"/>
    <w:rsid w:val="00964E48"/>
    <w:rsid w:val="00965100"/>
    <w:rsid w:val="00965C36"/>
    <w:rsid w:val="00966955"/>
    <w:rsid w:val="009718B5"/>
    <w:rsid w:val="00971DAE"/>
    <w:rsid w:val="0097222B"/>
    <w:rsid w:val="009725A8"/>
    <w:rsid w:val="00972BF4"/>
    <w:rsid w:val="00972D9F"/>
    <w:rsid w:val="00973302"/>
    <w:rsid w:val="00975A86"/>
    <w:rsid w:val="00975F1F"/>
    <w:rsid w:val="009762EE"/>
    <w:rsid w:val="00977337"/>
    <w:rsid w:val="00977F10"/>
    <w:rsid w:val="0098064A"/>
    <w:rsid w:val="0098094E"/>
    <w:rsid w:val="00980D07"/>
    <w:rsid w:val="009817AF"/>
    <w:rsid w:val="009828BE"/>
    <w:rsid w:val="00982B18"/>
    <w:rsid w:val="00982E2F"/>
    <w:rsid w:val="009831DE"/>
    <w:rsid w:val="00983D71"/>
    <w:rsid w:val="009841A1"/>
    <w:rsid w:val="0098438A"/>
    <w:rsid w:val="00984790"/>
    <w:rsid w:val="0098488A"/>
    <w:rsid w:val="00984AB5"/>
    <w:rsid w:val="009850D9"/>
    <w:rsid w:val="0098523B"/>
    <w:rsid w:val="009856DB"/>
    <w:rsid w:val="00985B01"/>
    <w:rsid w:val="00985B89"/>
    <w:rsid w:val="009861E0"/>
    <w:rsid w:val="00986AEB"/>
    <w:rsid w:val="00986F51"/>
    <w:rsid w:val="009872C4"/>
    <w:rsid w:val="00987A8A"/>
    <w:rsid w:val="00990AB4"/>
    <w:rsid w:val="009917B1"/>
    <w:rsid w:val="00991C85"/>
    <w:rsid w:val="00993F65"/>
    <w:rsid w:val="00996735"/>
    <w:rsid w:val="009968E7"/>
    <w:rsid w:val="00996C9C"/>
    <w:rsid w:val="00996EA1"/>
    <w:rsid w:val="00996FB1"/>
    <w:rsid w:val="009A0577"/>
    <w:rsid w:val="009A0E34"/>
    <w:rsid w:val="009A1552"/>
    <w:rsid w:val="009A1794"/>
    <w:rsid w:val="009A1CC9"/>
    <w:rsid w:val="009A1F74"/>
    <w:rsid w:val="009A2BCD"/>
    <w:rsid w:val="009A36E6"/>
    <w:rsid w:val="009A3CF4"/>
    <w:rsid w:val="009A418B"/>
    <w:rsid w:val="009A631D"/>
    <w:rsid w:val="009A6845"/>
    <w:rsid w:val="009A70EF"/>
    <w:rsid w:val="009A752B"/>
    <w:rsid w:val="009A75E2"/>
    <w:rsid w:val="009A7C6D"/>
    <w:rsid w:val="009B234A"/>
    <w:rsid w:val="009B39D5"/>
    <w:rsid w:val="009B5170"/>
    <w:rsid w:val="009B527D"/>
    <w:rsid w:val="009B5654"/>
    <w:rsid w:val="009B61EA"/>
    <w:rsid w:val="009B631D"/>
    <w:rsid w:val="009B704C"/>
    <w:rsid w:val="009C0296"/>
    <w:rsid w:val="009C0831"/>
    <w:rsid w:val="009C0B3C"/>
    <w:rsid w:val="009C0E0D"/>
    <w:rsid w:val="009C10C2"/>
    <w:rsid w:val="009C1541"/>
    <w:rsid w:val="009C2D84"/>
    <w:rsid w:val="009C521A"/>
    <w:rsid w:val="009C5ACA"/>
    <w:rsid w:val="009C6900"/>
    <w:rsid w:val="009C6CA5"/>
    <w:rsid w:val="009C7187"/>
    <w:rsid w:val="009D022B"/>
    <w:rsid w:val="009D0459"/>
    <w:rsid w:val="009D0671"/>
    <w:rsid w:val="009D095A"/>
    <w:rsid w:val="009D0C07"/>
    <w:rsid w:val="009D124D"/>
    <w:rsid w:val="009D16A6"/>
    <w:rsid w:val="009D16C6"/>
    <w:rsid w:val="009D1B91"/>
    <w:rsid w:val="009D2FEE"/>
    <w:rsid w:val="009D3393"/>
    <w:rsid w:val="009D35DB"/>
    <w:rsid w:val="009D3E7F"/>
    <w:rsid w:val="009D3F34"/>
    <w:rsid w:val="009D443C"/>
    <w:rsid w:val="009D4659"/>
    <w:rsid w:val="009D4B07"/>
    <w:rsid w:val="009D5C18"/>
    <w:rsid w:val="009D673B"/>
    <w:rsid w:val="009D6BCA"/>
    <w:rsid w:val="009D6FC5"/>
    <w:rsid w:val="009D7B62"/>
    <w:rsid w:val="009E0300"/>
    <w:rsid w:val="009E0FD4"/>
    <w:rsid w:val="009E135A"/>
    <w:rsid w:val="009E13F9"/>
    <w:rsid w:val="009E15AC"/>
    <w:rsid w:val="009E37F6"/>
    <w:rsid w:val="009E4763"/>
    <w:rsid w:val="009E4981"/>
    <w:rsid w:val="009E68A7"/>
    <w:rsid w:val="009E6AE8"/>
    <w:rsid w:val="009E7243"/>
    <w:rsid w:val="009F123E"/>
    <w:rsid w:val="009F4235"/>
    <w:rsid w:val="009F5B1E"/>
    <w:rsid w:val="009F5DB9"/>
    <w:rsid w:val="009F5F7A"/>
    <w:rsid w:val="009F6019"/>
    <w:rsid w:val="00A00686"/>
    <w:rsid w:val="00A009E4"/>
    <w:rsid w:val="00A00FDB"/>
    <w:rsid w:val="00A01B8F"/>
    <w:rsid w:val="00A02C2C"/>
    <w:rsid w:val="00A03069"/>
    <w:rsid w:val="00A0411C"/>
    <w:rsid w:val="00A05661"/>
    <w:rsid w:val="00A05A24"/>
    <w:rsid w:val="00A06635"/>
    <w:rsid w:val="00A0673A"/>
    <w:rsid w:val="00A06876"/>
    <w:rsid w:val="00A06A2B"/>
    <w:rsid w:val="00A07186"/>
    <w:rsid w:val="00A1114F"/>
    <w:rsid w:val="00A1178C"/>
    <w:rsid w:val="00A11928"/>
    <w:rsid w:val="00A11CB1"/>
    <w:rsid w:val="00A12063"/>
    <w:rsid w:val="00A129B3"/>
    <w:rsid w:val="00A13132"/>
    <w:rsid w:val="00A13B20"/>
    <w:rsid w:val="00A13C75"/>
    <w:rsid w:val="00A13E19"/>
    <w:rsid w:val="00A143A2"/>
    <w:rsid w:val="00A14C2E"/>
    <w:rsid w:val="00A152B9"/>
    <w:rsid w:val="00A15714"/>
    <w:rsid w:val="00A15E62"/>
    <w:rsid w:val="00A16B0B"/>
    <w:rsid w:val="00A17B47"/>
    <w:rsid w:val="00A17C23"/>
    <w:rsid w:val="00A17DB5"/>
    <w:rsid w:val="00A204F1"/>
    <w:rsid w:val="00A20571"/>
    <w:rsid w:val="00A207D6"/>
    <w:rsid w:val="00A21000"/>
    <w:rsid w:val="00A21FCF"/>
    <w:rsid w:val="00A22B1D"/>
    <w:rsid w:val="00A22BEA"/>
    <w:rsid w:val="00A23948"/>
    <w:rsid w:val="00A25C4E"/>
    <w:rsid w:val="00A26A21"/>
    <w:rsid w:val="00A26A9A"/>
    <w:rsid w:val="00A27292"/>
    <w:rsid w:val="00A27C3E"/>
    <w:rsid w:val="00A30337"/>
    <w:rsid w:val="00A303C7"/>
    <w:rsid w:val="00A3054D"/>
    <w:rsid w:val="00A30F94"/>
    <w:rsid w:val="00A319A6"/>
    <w:rsid w:val="00A32237"/>
    <w:rsid w:val="00A32544"/>
    <w:rsid w:val="00A32E92"/>
    <w:rsid w:val="00A33C70"/>
    <w:rsid w:val="00A36415"/>
    <w:rsid w:val="00A36CF1"/>
    <w:rsid w:val="00A37CB4"/>
    <w:rsid w:val="00A4163A"/>
    <w:rsid w:val="00A425F7"/>
    <w:rsid w:val="00A428E7"/>
    <w:rsid w:val="00A443B3"/>
    <w:rsid w:val="00A44448"/>
    <w:rsid w:val="00A44D5A"/>
    <w:rsid w:val="00A458ED"/>
    <w:rsid w:val="00A4649A"/>
    <w:rsid w:val="00A46BF2"/>
    <w:rsid w:val="00A478ED"/>
    <w:rsid w:val="00A47ADE"/>
    <w:rsid w:val="00A503C0"/>
    <w:rsid w:val="00A50A67"/>
    <w:rsid w:val="00A50BC9"/>
    <w:rsid w:val="00A51A5F"/>
    <w:rsid w:val="00A5463B"/>
    <w:rsid w:val="00A549A6"/>
    <w:rsid w:val="00A54FAF"/>
    <w:rsid w:val="00A55678"/>
    <w:rsid w:val="00A55D3C"/>
    <w:rsid w:val="00A55F01"/>
    <w:rsid w:val="00A56C0B"/>
    <w:rsid w:val="00A56E0C"/>
    <w:rsid w:val="00A5792A"/>
    <w:rsid w:val="00A60157"/>
    <w:rsid w:val="00A60A92"/>
    <w:rsid w:val="00A61027"/>
    <w:rsid w:val="00A6166A"/>
    <w:rsid w:val="00A6275C"/>
    <w:rsid w:val="00A6301E"/>
    <w:rsid w:val="00A6303F"/>
    <w:rsid w:val="00A631FD"/>
    <w:rsid w:val="00A65FB3"/>
    <w:rsid w:val="00A672F2"/>
    <w:rsid w:val="00A70C43"/>
    <w:rsid w:val="00A71AB4"/>
    <w:rsid w:val="00A72037"/>
    <w:rsid w:val="00A725B2"/>
    <w:rsid w:val="00A7290D"/>
    <w:rsid w:val="00A7346E"/>
    <w:rsid w:val="00A737A6"/>
    <w:rsid w:val="00A73950"/>
    <w:rsid w:val="00A74B0D"/>
    <w:rsid w:val="00A74E41"/>
    <w:rsid w:val="00A75025"/>
    <w:rsid w:val="00A75FC3"/>
    <w:rsid w:val="00A77059"/>
    <w:rsid w:val="00A771A2"/>
    <w:rsid w:val="00A778A4"/>
    <w:rsid w:val="00A7791E"/>
    <w:rsid w:val="00A8041B"/>
    <w:rsid w:val="00A80B3A"/>
    <w:rsid w:val="00A80E94"/>
    <w:rsid w:val="00A810B0"/>
    <w:rsid w:val="00A8144C"/>
    <w:rsid w:val="00A81CEB"/>
    <w:rsid w:val="00A821FD"/>
    <w:rsid w:val="00A826F4"/>
    <w:rsid w:val="00A82BAE"/>
    <w:rsid w:val="00A82E23"/>
    <w:rsid w:val="00A83DEC"/>
    <w:rsid w:val="00A83EAA"/>
    <w:rsid w:val="00A86BFA"/>
    <w:rsid w:val="00A86DE3"/>
    <w:rsid w:val="00A87059"/>
    <w:rsid w:val="00A90046"/>
    <w:rsid w:val="00A90B3A"/>
    <w:rsid w:val="00A90CA8"/>
    <w:rsid w:val="00A913EC"/>
    <w:rsid w:val="00A929D6"/>
    <w:rsid w:val="00A935EE"/>
    <w:rsid w:val="00A937C8"/>
    <w:rsid w:val="00A93904"/>
    <w:rsid w:val="00A9458E"/>
    <w:rsid w:val="00A94D31"/>
    <w:rsid w:val="00A9506B"/>
    <w:rsid w:val="00A9541F"/>
    <w:rsid w:val="00A96926"/>
    <w:rsid w:val="00A96F02"/>
    <w:rsid w:val="00AA06F0"/>
    <w:rsid w:val="00AA09FD"/>
    <w:rsid w:val="00AA1763"/>
    <w:rsid w:val="00AA1E17"/>
    <w:rsid w:val="00AA1EA8"/>
    <w:rsid w:val="00AA2ED4"/>
    <w:rsid w:val="00AA3666"/>
    <w:rsid w:val="00AA38E0"/>
    <w:rsid w:val="00AA3A30"/>
    <w:rsid w:val="00AA4A5C"/>
    <w:rsid w:val="00AA4D4F"/>
    <w:rsid w:val="00AA593E"/>
    <w:rsid w:val="00AA67AE"/>
    <w:rsid w:val="00AA6AB7"/>
    <w:rsid w:val="00AA6C4F"/>
    <w:rsid w:val="00AA7145"/>
    <w:rsid w:val="00AA7B76"/>
    <w:rsid w:val="00AA7F5D"/>
    <w:rsid w:val="00AB00B9"/>
    <w:rsid w:val="00AB0D02"/>
    <w:rsid w:val="00AB195B"/>
    <w:rsid w:val="00AB19FF"/>
    <w:rsid w:val="00AB294F"/>
    <w:rsid w:val="00AB3622"/>
    <w:rsid w:val="00AB454A"/>
    <w:rsid w:val="00AB5B3C"/>
    <w:rsid w:val="00AB5E4C"/>
    <w:rsid w:val="00AB5EE9"/>
    <w:rsid w:val="00AB62CD"/>
    <w:rsid w:val="00AB6E5B"/>
    <w:rsid w:val="00AB7950"/>
    <w:rsid w:val="00AC1E93"/>
    <w:rsid w:val="00AC2706"/>
    <w:rsid w:val="00AC39C3"/>
    <w:rsid w:val="00AC510B"/>
    <w:rsid w:val="00AC55A6"/>
    <w:rsid w:val="00AC5837"/>
    <w:rsid w:val="00AC58AA"/>
    <w:rsid w:val="00AC5FC5"/>
    <w:rsid w:val="00AC6E16"/>
    <w:rsid w:val="00AC70EA"/>
    <w:rsid w:val="00AC75CB"/>
    <w:rsid w:val="00AC75F4"/>
    <w:rsid w:val="00AC7DF2"/>
    <w:rsid w:val="00AD001D"/>
    <w:rsid w:val="00AD07D1"/>
    <w:rsid w:val="00AD1257"/>
    <w:rsid w:val="00AD16ED"/>
    <w:rsid w:val="00AD1824"/>
    <w:rsid w:val="00AD1CCE"/>
    <w:rsid w:val="00AD2772"/>
    <w:rsid w:val="00AD59C9"/>
    <w:rsid w:val="00AD65C2"/>
    <w:rsid w:val="00AD7020"/>
    <w:rsid w:val="00AD76C1"/>
    <w:rsid w:val="00AD7B07"/>
    <w:rsid w:val="00AD7D44"/>
    <w:rsid w:val="00AD7EBC"/>
    <w:rsid w:val="00AE0975"/>
    <w:rsid w:val="00AE0C62"/>
    <w:rsid w:val="00AE1846"/>
    <w:rsid w:val="00AE1BE5"/>
    <w:rsid w:val="00AE2DFC"/>
    <w:rsid w:val="00AE35E9"/>
    <w:rsid w:val="00AE3728"/>
    <w:rsid w:val="00AE3F7B"/>
    <w:rsid w:val="00AE4C11"/>
    <w:rsid w:val="00AE4D1A"/>
    <w:rsid w:val="00AE4DED"/>
    <w:rsid w:val="00AE577A"/>
    <w:rsid w:val="00AE5A78"/>
    <w:rsid w:val="00AE61E5"/>
    <w:rsid w:val="00AE6CEA"/>
    <w:rsid w:val="00AE6F0C"/>
    <w:rsid w:val="00AE7BA7"/>
    <w:rsid w:val="00AE7CDC"/>
    <w:rsid w:val="00AE7DFE"/>
    <w:rsid w:val="00AF00F2"/>
    <w:rsid w:val="00AF0521"/>
    <w:rsid w:val="00AF09AC"/>
    <w:rsid w:val="00AF0B12"/>
    <w:rsid w:val="00AF18D3"/>
    <w:rsid w:val="00AF1C29"/>
    <w:rsid w:val="00AF1CB3"/>
    <w:rsid w:val="00AF4919"/>
    <w:rsid w:val="00AF4A54"/>
    <w:rsid w:val="00AF4DAE"/>
    <w:rsid w:val="00AF59B0"/>
    <w:rsid w:val="00AF5B97"/>
    <w:rsid w:val="00AF639F"/>
    <w:rsid w:val="00AF656D"/>
    <w:rsid w:val="00AF6625"/>
    <w:rsid w:val="00AF6AAD"/>
    <w:rsid w:val="00AF7566"/>
    <w:rsid w:val="00AF7B72"/>
    <w:rsid w:val="00B00271"/>
    <w:rsid w:val="00B00BC4"/>
    <w:rsid w:val="00B00F1E"/>
    <w:rsid w:val="00B027BE"/>
    <w:rsid w:val="00B03101"/>
    <w:rsid w:val="00B03865"/>
    <w:rsid w:val="00B04073"/>
    <w:rsid w:val="00B047A7"/>
    <w:rsid w:val="00B0670C"/>
    <w:rsid w:val="00B06795"/>
    <w:rsid w:val="00B07A48"/>
    <w:rsid w:val="00B07D1B"/>
    <w:rsid w:val="00B07EF1"/>
    <w:rsid w:val="00B106A7"/>
    <w:rsid w:val="00B10B60"/>
    <w:rsid w:val="00B10D94"/>
    <w:rsid w:val="00B1179D"/>
    <w:rsid w:val="00B11D2E"/>
    <w:rsid w:val="00B12185"/>
    <w:rsid w:val="00B1282E"/>
    <w:rsid w:val="00B12D14"/>
    <w:rsid w:val="00B15200"/>
    <w:rsid w:val="00B15253"/>
    <w:rsid w:val="00B15D4C"/>
    <w:rsid w:val="00B1658E"/>
    <w:rsid w:val="00B165A4"/>
    <w:rsid w:val="00B171EE"/>
    <w:rsid w:val="00B175A4"/>
    <w:rsid w:val="00B20B22"/>
    <w:rsid w:val="00B218EE"/>
    <w:rsid w:val="00B219E0"/>
    <w:rsid w:val="00B22109"/>
    <w:rsid w:val="00B22497"/>
    <w:rsid w:val="00B235F0"/>
    <w:rsid w:val="00B23648"/>
    <w:rsid w:val="00B23F70"/>
    <w:rsid w:val="00B25D1A"/>
    <w:rsid w:val="00B2632B"/>
    <w:rsid w:val="00B264DD"/>
    <w:rsid w:val="00B27097"/>
    <w:rsid w:val="00B27269"/>
    <w:rsid w:val="00B27873"/>
    <w:rsid w:val="00B279B2"/>
    <w:rsid w:val="00B27B90"/>
    <w:rsid w:val="00B27ED0"/>
    <w:rsid w:val="00B312C9"/>
    <w:rsid w:val="00B31DC5"/>
    <w:rsid w:val="00B32579"/>
    <w:rsid w:val="00B332B0"/>
    <w:rsid w:val="00B33717"/>
    <w:rsid w:val="00B34585"/>
    <w:rsid w:val="00B352BD"/>
    <w:rsid w:val="00B35D8F"/>
    <w:rsid w:val="00B3659F"/>
    <w:rsid w:val="00B368FC"/>
    <w:rsid w:val="00B36903"/>
    <w:rsid w:val="00B36A76"/>
    <w:rsid w:val="00B379B5"/>
    <w:rsid w:val="00B37BB7"/>
    <w:rsid w:val="00B37D18"/>
    <w:rsid w:val="00B40470"/>
    <w:rsid w:val="00B40768"/>
    <w:rsid w:val="00B40F3A"/>
    <w:rsid w:val="00B40FF9"/>
    <w:rsid w:val="00B4101F"/>
    <w:rsid w:val="00B41DDA"/>
    <w:rsid w:val="00B41FB0"/>
    <w:rsid w:val="00B426B8"/>
    <w:rsid w:val="00B42F99"/>
    <w:rsid w:val="00B43194"/>
    <w:rsid w:val="00B431EA"/>
    <w:rsid w:val="00B433CA"/>
    <w:rsid w:val="00B442C8"/>
    <w:rsid w:val="00B44D3B"/>
    <w:rsid w:val="00B462F3"/>
    <w:rsid w:val="00B46715"/>
    <w:rsid w:val="00B46A6F"/>
    <w:rsid w:val="00B46ADB"/>
    <w:rsid w:val="00B46EDF"/>
    <w:rsid w:val="00B470AC"/>
    <w:rsid w:val="00B4722C"/>
    <w:rsid w:val="00B47918"/>
    <w:rsid w:val="00B47951"/>
    <w:rsid w:val="00B51D43"/>
    <w:rsid w:val="00B529C8"/>
    <w:rsid w:val="00B532D8"/>
    <w:rsid w:val="00B53419"/>
    <w:rsid w:val="00B536A1"/>
    <w:rsid w:val="00B5440C"/>
    <w:rsid w:val="00B54A42"/>
    <w:rsid w:val="00B54D3D"/>
    <w:rsid w:val="00B55304"/>
    <w:rsid w:val="00B55813"/>
    <w:rsid w:val="00B55B9A"/>
    <w:rsid w:val="00B568D2"/>
    <w:rsid w:val="00B56C76"/>
    <w:rsid w:val="00B57C63"/>
    <w:rsid w:val="00B610C8"/>
    <w:rsid w:val="00B653C0"/>
    <w:rsid w:val="00B6666B"/>
    <w:rsid w:val="00B67016"/>
    <w:rsid w:val="00B67E58"/>
    <w:rsid w:val="00B70535"/>
    <w:rsid w:val="00B7121C"/>
    <w:rsid w:val="00B71273"/>
    <w:rsid w:val="00B714A9"/>
    <w:rsid w:val="00B73760"/>
    <w:rsid w:val="00B73C72"/>
    <w:rsid w:val="00B747E1"/>
    <w:rsid w:val="00B74BF2"/>
    <w:rsid w:val="00B74FD9"/>
    <w:rsid w:val="00B75074"/>
    <w:rsid w:val="00B75C9A"/>
    <w:rsid w:val="00B7633F"/>
    <w:rsid w:val="00B769BC"/>
    <w:rsid w:val="00B778D7"/>
    <w:rsid w:val="00B800FF"/>
    <w:rsid w:val="00B80431"/>
    <w:rsid w:val="00B80FDA"/>
    <w:rsid w:val="00B819D1"/>
    <w:rsid w:val="00B81B76"/>
    <w:rsid w:val="00B8379B"/>
    <w:rsid w:val="00B84A62"/>
    <w:rsid w:val="00B84BF2"/>
    <w:rsid w:val="00B84C10"/>
    <w:rsid w:val="00B85310"/>
    <w:rsid w:val="00B86B2E"/>
    <w:rsid w:val="00B87368"/>
    <w:rsid w:val="00B8796A"/>
    <w:rsid w:val="00B87E65"/>
    <w:rsid w:val="00B90710"/>
    <w:rsid w:val="00B9189E"/>
    <w:rsid w:val="00B91BC0"/>
    <w:rsid w:val="00B92893"/>
    <w:rsid w:val="00B932E3"/>
    <w:rsid w:val="00B93F80"/>
    <w:rsid w:val="00B94CB6"/>
    <w:rsid w:val="00B966F4"/>
    <w:rsid w:val="00B9769C"/>
    <w:rsid w:val="00BA175A"/>
    <w:rsid w:val="00BA1C0F"/>
    <w:rsid w:val="00BA1EE0"/>
    <w:rsid w:val="00BA2465"/>
    <w:rsid w:val="00BA3180"/>
    <w:rsid w:val="00BA368D"/>
    <w:rsid w:val="00BA399F"/>
    <w:rsid w:val="00BA4113"/>
    <w:rsid w:val="00BA4785"/>
    <w:rsid w:val="00BA5780"/>
    <w:rsid w:val="00BA59E2"/>
    <w:rsid w:val="00BA6314"/>
    <w:rsid w:val="00BA7A1E"/>
    <w:rsid w:val="00BA7E2A"/>
    <w:rsid w:val="00BA7EC6"/>
    <w:rsid w:val="00BB2065"/>
    <w:rsid w:val="00BB2BC9"/>
    <w:rsid w:val="00BB2E54"/>
    <w:rsid w:val="00BB3789"/>
    <w:rsid w:val="00BB46DB"/>
    <w:rsid w:val="00BB5A65"/>
    <w:rsid w:val="00BB618D"/>
    <w:rsid w:val="00BB6FCC"/>
    <w:rsid w:val="00BB71E0"/>
    <w:rsid w:val="00BB740E"/>
    <w:rsid w:val="00BB794E"/>
    <w:rsid w:val="00BB7D16"/>
    <w:rsid w:val="00BC031B"/>
    <w:rsid w:val="00BC11C5"/>
    <w:rsid w:val="00BC1EFD"/>
    <w:rsid w:val="00BC2F37"/>
    <w:rsid w:val="00BC3300"/>
    <w:rsid w:val="00BC4106"/>
    <w:rsid w:val="00BC4243"/>
    <w:rsid w:val="00BC4D02"/>
    <w:rsid w:val="00BC50A8"/>
    <w:rsid w:val="00BC5116"/>
    <w:rsid w:val="00BC5EFA"/>
    <w:rsid w:val="00BC7A96"/>
    <w:rsid w:val="00BD0924"/>
    <w:rsid w:val="00BD0EAB"/>
    <w:rsid w:val="00BD1AF3"/>
    <w:rsid w:val="00BD1B29"/>
    <w:rsid w:val="00BD2347"/>
    <w:rsid w:val="00BD29AE"/>
    <w:rsid w:val="00BD2DF9"/>
    <w:rsid w:val="00BD2E9C"/>
    <w:rsid w:val="00BD3739"/>
    <w:rsid w:val="00BD3D39"/>
    <w:rsid w:val="00BD47BB"/>
    <w:rsid w:val="00BD4D3F"/>
    <w:rsid w:val="00BD4E81"/>
    <w:rsid w:val="00BD5A8F"/>
    <w:rsid w:val="00BD5D8B"/>
    <w:rsid w:val="00BD7543"/>
    <w:rsid w:val="00BD75CC"/>
    <w:rsid w:val="00BD781F"/>
    <w:rsid w:val="00BD7C6B"/>
    <w:rsid w:val="00BD7D77"/>
    <w:rsid w:val="00BE0F42"/>
    <w:rsid w:val="00BE1CA0"/>
    <w:rsid w:val="00BE2381"/>
    <w:rsid w:val="00BE2693"/>
    <w:rsid w:val="00BE29B0"/>
    <w:rsid w:val="00BE2AC2"/>
    <w:rsid w:val="00BE337C"/>
    <w:rsid w:val="00BE363E"/>
    <w:rsid w:val="00BE39EF"/>
    <w:rsid w:val="00BE3F78"/>
    <w:rsid w:val="00BE40F6"/>
    <w:rsid w:val="00BE49E4"/>
    <w:rsid w:val="00BE4EFE"/>
    <w:rsid w:val="00BE64C9"/>
    <w:rsid w:val="00BE6845"/>
    <w:rsid w:val="00BE6BC3"/>
    <w:rsid w:val="00BE6ED5"/>
    <w:rsid w:val="00BE7C91"/>
    <w:rsid w:val="00BF05B5"/>
    <w:rsid w:val="00BF0C00"/>
    <w:rsid w:val="00BF1070"/>
    <w:rsid w:val="00BF1626"/>
    <w:rsid w:val="00BF1F26"/>
    <w:rsid w:val="00BF2B5D"/>
    <w:rsid w:val="00BF30F6"/>
    <w:rsid w:val="00BF3311"/>
    <w:rsid w:val="00BF3891"/>
    <w:rsid w:val="00BF405B"/>
    <w:rsid w:val="00BF4329"/>
    <w:rsid w:val="00BF49FE"/>
    <w:rsid w:val="00BF5DB2"/>
    <w:rsid w:val="00BF5ECC"/>
    <w:rsid w:val="00BF6215"/>
    <w:rsid w:val="00BF6BE6"/>
    <w:rsid w:val="00BF75A1"/>
    <w:rsid w:val="00C0011E"/>
    <w:rsid w:val="00C001F5"/>
    <w:rsid w:val="00C00DF4"/>
    <w:rsid w:val="00C0109A"/>
    <w:rsid w:val="00C017D8"/>
    <w:rsid w:val="00C0193B"/>
    <w:rsid w:val="00C01B76"/>
    <w:rsid w:val="00C01E42"/>
    <w:rsid w:val="00C01F36"/>
    <w:rsid w:val="00C02583"/>
    <w:rsid w:val="00C02FFD"/>
    <w:rsid w:val="00C03054"/>
    <w:rsid w:val="00C049D2"/>
    <w:rsid w:val="00C04AEC"/>
    <w:rsid w:val="00C05132"/>
    <w:rsid w:val="00C05157"/>
    <w:rsid w:val="00C05EC8"/>
    <w:rsid w:val="00C0610C"/>
    <w:rsid w:val="00C06A36"/>
    <w:rsid w:val="00C06B82"/>
    <w:rsid w:val="00C06DC6"/>
    <w:rsid w:val="00C10961"/>
    <w:rsid w:val="00C10ADB"/>
    <w:rsid w:val="00C10E13"/>
    <w:rsid w:val="00C11584"/>
    <w:rsid w:val="00C11FEF"/>
    <w:rsid w:val="00C1224A"/>
    <w:rsid w:val="00C12466"/>
    <w:rsid w:val="00C12981"/>
    <w:rsid w:val="00C13146"/>
    <w:rsid w:val="00C14616"/>
    <w:rsid w:val="00C14D38"/>
    <w:rsid w:val="00C1504F"/>
    <w:rsid w:val="00C1512A"/>
    <w:rsid w:val="00C15817"/>
    <w:rsid w:val="00C15934"/>
    <w:rsid w:val="00C16368"/>
    <w:rsid w:val="00C1653F"/>
    <w:rsid w:val="00C17006"/>
    <w:rsid w:val="00C17319"/>
    <w:rsid w:val="00C174F3"/>
    <w:rsid w:val="00C17583"/>
    <w:rsid w:val="00C20061"/>
    <w:rsid w:val="00C201BE"/>
    <w:rsid w:val="00C20E34"/>
    <w:rsid w:val="00C21E31"/>
    <w:rsid w:val="00C22712"/>
    <w:rsid w:val="00C2338E"/>
    <w:rsid w:val="00C23395"/>
    <w:rsid w:val="00C24CFB"/>
    <w:rsid w:val="00C24F26"/>
    <w:rsid w:val="00C25E24"/>
    <w:rsid w:val="00C25E4D"/>
    <w:rsid w:val="00C26902"/>
    <w:rsid w:val="00C27B3D"/>
    <w:rsid w:val="00C27E58"/>
    <w:rsid w:val="00C309D7"/>
    <w:rsid w:val="00C30D8C"/>
    <w:rsid w:val="00C32570"/>
    <w:rsid w:val="00C32809"/>
    <w:rsid w:val="00C33038"/>
    <w:rsid w:val="00C34600"/>
    <w:rsid w:val="00C347F7"/>
    <w:rsid w:val="00C35546"/>
    <w:rsid w:val="00C36298"/>
    <w:rsid w:val="00C36D88"/>
    <w:rsid w:val="00C37C6C"/>
    <w:rsid w:val="00C40621"/>
    <w:rsid w:val="00C40F27"/>
    <w:rsid w:val="00C4189A"/>
    <w:rsid w:val="00C41A6A"/>
    <w:rsid w:val="00C42454"/>
    <w:rsid w:val="00C426E6"/>
    <w:rsid w:val="00C44D78"/>
    <w:rsid w:val="00C45BB6"/>
    <w:rsid w:val="00C46833"/>
    <w:rsid w:val="00C47C5F"/>
    <w:rsid w:val="00C50161"/>
    <w:rsid w:val="00C51C57"/>
    <w:rsid w:val="00C51D41"/>
    <w:rsid w:val="00C51E03"/>
    <w:rsid w:val="00C51FBD"/>
    <w:rsid w:val="00C5402C"/>
    <w:rsid w:val="00C5451C"/>
    <w:rsid w:val="00C54DEB"/>
    <w:rsid w:val="00C55283"/>
    <w:rsid w:val="00C56324"/>
    <w:rsid w:val="00C56781"/>
    <w:rsid w:val="00C601D2"/>
    <w:rsid w:val="00C60ABF"/>
    <w:rsid w:val="00C60C9B"/>
    <w:rsid w:val="00C60D0C"/>
    <w:rsid w:val="00C611C7"/>
    <w:rsid w:val="00C616AB"/>
    <w:rsid w:val="00C61B08"/>
    <w:rsid w:val="00C62063"/>
    <w:rsid w:val="00C625B8"/>
    <w:rsid w:val="00C63D63"/>
    <w:rsid w:val="00C6404E"/>
    <w:rsid w:val="00C643B4"/>
    <w:rsid w:val="00C64591"/>
    <w:rsid w:val="00C64E00"/>
    <w:rsid w:val="00C65483"/>
    <w:rsid w:val="00C65F22"/>
    <w:rsid w:val="00C66F4B"/>
    <w:rsid w:val="00C67827"/>
    <w:rsid w:val="00C67884"/>
    <w:rsid w:val="00C7045A"/>
    <w:rsid w:val="00C71C93"/>
    <w:rsid w:val="00C71DF8"/>
    <w:rsid w:val="00C7248A"/>
    <w:rsid w:val="00C729C0"/>
    <w:rsid w:val="00C73243"/>
    <w:rsid w:val="00C7432B"/>
    <w:rsid w:val="00C74A85"/>
    <w:rsid w:val="00C74BDF"/>
    <w:rsid w:val="00C75666"/>
    <w:rsid w:val="00C760AE"/>
    <w:rsid w:val="00C76851"/>
    <w:rsid w:val="00C801DD"/>
    <w:rsid w:val="00C80C31"/>
    <w:rsid w:val="00C80C40"/>
    <w:rsid w:val="00C81A24"/>
    <w:rsid w:val="00C8202B"/>
    <w:rsid w:val="00C828B0"/>
    <w:rsid w:val="00C8340C"/>
    <w:rsid w:val="00C84569"/>
    <w:rsid w:val="00C84621"/>
    <w:rsid w:val="00C851E6"/>
    <w:rsid w:val="00C85239"/>
    <w:rsid w:val="00C856D1"/>
    <w:rsid w:val="00C85A96"/>
    <w:rsid w:val="00C85F2F"/>
    <w:rsid w:val="00C86656"/>
    <w:rsid w:val="00C900C1"/>
    <w:rsid w:val="00C91193"/>
    <w:rsid w:val="00C917BB"/>
    <w:rsid w:val="00C947AA"/>
    <w:rsid w:val="00C949E9"/>
    <w:rsid w:val="00C94B62"/>
    <w:rsid w:val="00C954D4"/>
    <w:rsid w:val="00C95A58"/>
    <w:rsid w:val="00C96A5D"/>
    <w:rsid w:val="00C96B5F"/>
    <w:rsid w:val="00C96B98"/>
    <w:rsid w:val="00C9747C"/>
    <w:rsid w:val="00CA00D4"/>
    <w:rsid w:val="00CA1A87"/>
    <w:rsid w:val="00CA2401"/>
    <w:rsid w:val="00CA2D34"/>
    <w:rsid w:val="00CA3547"/>
    <w:rsid w:val="00CA443C"/>
    <w:rsid w:val="00CA55B6"/>
    <w:rsid w:val="00CA6448"/>
    <w:rsid w:val="00CA6E01"/>
    <w:rsid w:val="00CA733F"/>
    <w:rsid w:val="00CA7637"/>
    <w:rsid w:val="00CB0CC1"/>
    <w:rsid w:val="00CB1580"/>
    <w:rsid w:val="00CB15CE"/>
    <w:rsid w:val="00CB2787"/>
    <w:rsid w:val="00CB349B"/>
    <w:rsid w:val="00CB3B44"/>
    <w:rsid w:val="00CB47E5"/>
    <w:rsid w:val="00CB4A33"/>
    <w:rsid w:val="00CB510D"/>
    <w:rsid w:val="00CB59A3"/>
    <w:rsid w:val="00CB59D0"/>
    <w:rsid w:val="00CB5A90"/>
    <w:rsid w:val="00CB5F48"/>
    <w:rsid w:val="00CB6AA7"/>
    <w:rsid w:val="00CB7084"/>
    <w:rsid w:val="00CB7C36"/>
    <w:rsid w:val="00CB7EE3"/>
    <w:rsid w:val="00CC24C7"/>
    <w:rsid w:val="00CC259A"/>
    <w:rsid w:val="00CC272C"/>
    <w:rsid w:val="00CC3057"/>
    <w:rsid w:val="00CC3469"/>
    <w:rsid w:val="00CC34A2"/>
    <w:rsid w:val="00CC38DD"/>
    <w:rsid w:val="00CC4512"/>
    <w:rsid w:val="00CC4721"/>
    <w:rsid w:val="00CC63A1"/>
    <w:rsid w:val="00CC6A4F"/>
    <w:rsid w:val="00CC7E18"/>
    <w:rsid w:val="00CD0F12"/>
    <w:rsid w:val="00CD0FD4"/>
    <w:rsid w:val="00CD1020"/>
    <w:rsid w:val="00CD1280"/>
    <w:rsid w:val="00CD130F"/>
    <w:rsid w:val="00CD227B"/>
    <w:rsid w:val="00CD2376"/>
    <w:rsid w:val="00CD2897"/>
    <w:rsid w:val="00CD3E89"/>
    <w:rsid w:val="00CD43D3"/>
    <w:rsid w:val="00CD48BD"/>
    <w:rsid w:val="00CD4B16"/>
    <w:rsid w:val="00CD4FE7"/>
    <w:rsid w:val="00CD52D2"/>
    <w:rsid w:val="00CD59B3"/>
    <w:rsid w:val="00CD640B"/>
    <w:rsid w:val="00CD6894"/>
    <w:rsid w:val="00CD68E5"/>
    <w:rsid w:val="00CD73CE"/>
    <w:rsid w:val="00CD7FB6"/>
    <w:rsid w:val="00CE00D4"/>
    <w:rsid w:val="00CE0133"/>
    <w:rsid w:val="00CE013E"/>
    <w:rsid w:val="00CE069F"/>
    <w:rsid w:val="00CE0C60"/>
    <w:rsid w:val="00CE17E1"/>
    <w:rsid w:val="00CE2A4B"/>
    <w:rsid w:val="00CE33B8"/>
    <w:rsid w:val="00CE38D3"/>
    <w:rsid w:val="00CE39EC"/>
    <w:rsid w:val="00CE3D80"/>
    <w:rsid w:val="00CE3DFB"/>
    <w:rsid w:val="00CE3F83"/>
    <w:rsid w:val="00CE5898"/>
    <w:rsid w:val="00CE5C2A"/>
    <w:rsid w:val="00CE5EE6"/>
    <w:rsid w:val="00CE5F35"/>
    <w:rsid w:val="00CE69DC"/>
    <w:rsid w:val="00CE6C7A"/>
    <w:rsid w:val="00CE70CF"/>
    <w:rsid w:val="00CF0008"/>
    <w:rsid w:val="00CF0308"/>
    <w:rsid w:val="00CF0627"/>
    <w:rsid w:val="00CF181B"/>
    <w:rsid w:val="00CF2316"/>
    <w:rsid w:val="00CF24C2"/>
    <w:rsid w:val="00CF3EB3"/>
    <w:rsid w:val="00CF4DFB"/>
    <w:rsid w:val="00CF544F"/>
    <w:rsid w:val="00CF54C8"/>
    <w:rsid w:val="00CF5D1B"/>
    <w:rsid w:val="00CF64AD"/>
    <w:rsid w:val="00CF72AD"/>
    <w:rsid w:val="00CF763F"/>
    <w:rsid w:val="00CF7B1D"/>
    <w:rsid w:val="00CF7C51"/>
    <w:rsid w:val="00D0035E"/>
    <w:rsid w:val="00D00466"/>
    <w:rsid w:val="00D004BD"/>
    <w:rsid w:val="00D00AE6"/>
    <w:rsid w:val="00D013EC"/>
    <w:rsid w:val="00D0210E"/>
    <w:rsid w:val="00D021A3"/>
    <w:rsid w:val="00D06132"/>
    <w:rsid w:val="00D06FA4"/>
    <w:rsid w:val="00D0715C"/>
    <w:rsid w:val="00D079D4"/>
    <w:rsid w:val="00D07B96"/>
    <w:rsid w:val="00D07D6F"/>
    <w:rsid w:val="00D102B7"/>
    <w:rsid w:val="00D10FF5"/>
    <w:rsid w:val="00D11750"/>
    <w:rsid w:val="00D118D4"/>
    <w:rsid w:val="00D11F8E"/>
    <w:rsid w:val="00D125D7"/>
    <w:rsid w:val="00D13451"/>
    <w:rsid w:val="00D1349D"/>
    <w:rsid w:val="00D137BB"/>
    <w:rsid w:val="00D138E5"/>
    <w:rsid w:val="00D13FF1"/>
    <w:rsid w:val="00D1565E"/>
    <w:rsid w:val="00D156BB"/>
    <w:rsid w:val="00D15A09"/>
    <w:rsid w:val="00D16922"/>
    <w:rsid w:val="00D16CE4"/>
    <w:rsid w:val="00D17FB6"/>
    <w:rsid w:val="00D21CA0"/>
    <w:rsid w:val="00D22077"/>
    <w:rsid w:val="00D2265C"/>
    <w:rsid w:val="00D22B48"/>
    <w:rsid w:val="00D2374F"/>
    <w:rsid w:val="00D23CFB"/>
    <w:rsid w:val="00D245ED"/>
    <w:rsid w:val="00D26527"/>
    <w:rsid w:val="00D27650"/>
    <w:rsid w:val="00D3079D"/>
    <w:rsid w:val="00D30AF5"/>
    <w:rsid w:val="00D3215D"/>
    <w:rsid w:val="00D3216A"/>
    <w:rsid w:val="00D32F4A"/>
    <w:rsid w:val="00D32FC7"/>
    <w:rsid w:val="00D33BED"/>
    <w:rsid w:val="00D33D40"/>
    <w:rsid w:val="00D344C9"/>
    <w:rsid w:val="00D3452E"/>
    <w:rsid w:val="00D3528A"/>
    <w:rsid w:val="00D3584F"/>
    <w:rsid w:val="00D35E88"/>
    <w:rsid w:val="00D37EF2"/>
    <w:rsid w:val="00D40766"/>
    <w:rsid w:val="00D41018"/>
    <w:rsid w:val="00D41C61"/>
    <w:rsid w:val="00D41C73"/>
    <w:rsid w:val="00D43C01"/>
    <w:rsid w:val="00D447B0"/>
    <w:rsid w:val="00D44E6B"/>
    <w:rsid w:val="00D45E12"/>
    <w:rsid w:val="00D46875"/>
    <w:rsid w:val="00D46A34"/>
    <w:rsid w:val="00D46FE9"/>
    <w:rsid w:val="00D471FF"/>
    <w:rsid w:val="00D479CC"/>
    <w:rsid w:val="00D47D60"/>
    <w:rsid w:val="00D504E5"/>
    <w:rsid w:val="00D50A08"/>
    <w:rsid w:val="00D51435"/>
    <w:rsid w:val="00D51968"/>
    <w:rsid w:val="00D5213F"/>
    <w:rsid w:val="00D52618"/>
    <w:rsid w:val="00D53035"/>
    <w:rsid w:val="00D5362C"/>
    <w:rsid w:val="00D53C88"/>
    <w:rsid w:val="00D54484"/>
    <w:rsid w:val="00D54531"/>
    <w:rsid w:val="00D55B73"/>
    <w:rsid w:val="00D5689A"/>
    <w:rsid w:val="00D57E0D"/>
    <w:rsid w:val="00D60EC7"/>
    <w:rsid w:val="00D611AE"/>
    <w:rsid w:val="00D61AF4"/>
    <w:rsid w:val="00D62280"/>
    <w:rsid w:val="00D6272E"/>
    <w:rsid w:val="00D632C0"/>
    <w:rsid w:val="00D648B1"/>
    <w:rsid w:val="00D6571D"/>
    <w:rsid w:val="00D65838"/>
    <w:rsid w:val="00D65971"/>
    <w:rsid w:val="00D65E0F"/>
    <w:rsid w:val="00D66581"/>
    <w:rsid w:val="00D66706"/>
    <w:rsid w:val="00D67489"/>
    <w:rsid w:val="00D7009A"/>
    <w:rsid w:val="00D72C00"/>
    <w:rsid w:val="00D737A6"/>
    <w:rsid w:val="00D73CBE"/>
    <w:rsid w:val="00D73ED5"/>
    <w:rsid w:val="00D74A6E"/>
    <w:rsid w:val="00D750FD"/>
    <w:rsid w:val="00D76E09"/>
    <w:rsid w:val="00D770D5"/>
    <w:rsid w:val="00D776BC"/>
    <w:rsid w:val="00D778BB"/>
    <w:rsid w:val="00D77DB7"/>
    <w:rsid w:val="00D81ACF"/>
    <w:rsid w:val="00D81F73"/>
    <w:rsid w:val="00D8202C"/>
    <w:rsid w:val="00D82126"/>
    <w:rsid w:val="00D8245A"/>
    <w:rsid w:val="00D82ABD"/>
    <w:rsid w:val="00D82B41"/>
    <w:rsid w:val="00D82C93"/>
    <w:rsid w:val="00D8311F"/>
    <w:rsid w:val="00D8312F"/>
    <w:rsid w:val="00D8384C"/>
    <w:rsid w:val="00D83CDF"/>
    <w:rsid w:val="00D851B4"/>
    <w:rsid w:val="00D85806"/>
    <w:rsid w:val="00D862C5"/>
    <w:rsid w:val="00D906B5"/>
    <w:rsid w:val="00D91292"/>
    <w:rsid w:val="00D913D7"/>
    <w:rsid w:val="00D92361"/>
    <w:rsid w:val="00D92640"/>
    <w:rsid w:val="00D92914"/>
    <w:rsid w:val="00D92BF4"/>
    <w:rsid w:val="00D935D4"/>
    <w:rsid w:val="00D93A34"/>
    <w:rsid w:val="00D93EFA"/>
    <w:rsid w:val="00D94E3E"/>
    <w:rsid w:val="00D95DB2"/>
    <w:rsid w:val="00D9676A"/>
    <w:rsid w:val="00D970D4"/>
    <w:rsid w:val="00D975C0"/>
    <w:rsid w:val="00D97FC5"/>
    <w:rsid w:val="00DA1152"/>
    <w:rsid w:val="00DA131C"/>
    <w:rsid w:val="00DA17F8"/>
    <w:rsid w:val="00DA2361"/>
    <w:rsid w:val="00DA2381"/>
    <w:rsid w:val="00DA243D"/>
    <w:rsid w:val="00DA29D4"/>
    <w:rsid w:val="00DA307B"/>
    <w:rsid w:val="00DA310A"/>
    <w:rsid w:val="00DA311E"/>
    <w:rsid w:val="00DA3CDF"/>
    <w:rsid w:val="00DA4BA5"/>
    <w:rsid w:val="00DA5240"/>
    <w:rsid w:val="00DA587D"/>
    <w:rsid w:val="00DA6362"/>
    <w:rsid w:val="00DA659D"/>
    <w:rsid w:val="00DA6F0E"/>
    <w:rsid w:val="00DA7873"/>
    <w:rsid w:val="00DB0204"/>
    <w:rsid w:val="00DB02DB"/>
    <w:rsid w:val="00DB0932"/>
    <w:rsid w:val="00DB1145"/>
    <w:rsid w:val="00DB1651"/>
    <w:rsid w:val="00DB16C6"/>
    <w:rsid w:val="00DB187C"/>
    <w:rsid w:val="00DB1AEC"/>
    <w:rsid w:val="00DB2683"/>
    <w:rsid w:val="00DB3115"/>
    <w:rsid w:val="00DB36C1"/>
    <w:rsid w:val="00DB3EF2"/>
    <w:rsid w:val="00DB40B8"/>
    <w:rsid w:val="00DB475A"/>
    <w:rsid w:val="00DB4F06"/>
    <w:rsid w:val="00DB5704"/>
    <w:rsid w:val="00DB5707"/>
    <w:rsid w:val="00DB5A2F"/>
    <w:rsid w:val="00DB60FC"/>
    <w:rsid w:val="00DB674E"/>
    <w:rsid w:val="00DB689C"/>
    <w:rsid w:val="00DB6B50"/>
    <w:rsid w:val="00DB6E3F"/>
    <w:rsid w:val="00DB7D51"/>
    <w:rsid w:val="00DC082B"/>
    <w:rsid w:val="00DC0A30"/>
    <w:rsid w:val="00DC0B25"/>
    <w:rsid w:val="00DC3262"/>
    <w:rsid w:val="00DC4DB0"/>
    <w:rsid w:val="00DC537E"/>
    <w:rsid w:val="00DC6009"/>
    <w:rsid w:val="00DC61D4"/>
    <w:rsid w:val="00DC6385"/>
    <w:rsid w:val="00DC771E"/>
    <w:rsid w:val="00DC7750"/>
    <w:rsid w:val="00DC7853"/>
    <w:rsid w:val="00DC7ADF"/>
    <w:rsid w:val="00DD0A95"/>
    <w:rsid w:val="00DD0E32"/>
    <w:rsid w:val="00DD24A0"/>
    <w:rsid w:val="00DD362D"/>
    <w:rsid w:val="00DD3666"/>
    <w:rsid w:val="00DD39BB"/>
    <w:rsid w:val="00DD49DA"/>
    <w:rsid w:val="00DD4B73"/>
    <w:rsid w:val="00DD5D5C"/>
    <w:rsid w:val="00DD6E83"/>
    <w:rsid w:val="00DD775A"/>
    <w:rsid w:val="00DD7836"/>
    <w:rsid w:val="00DE184E"/>
    <w:rsid w:val="00DE2F32"/>
    <w:rsid w:val="00DE3BA2"/>
    <w:rsid w:val="00DE440F"/>
    <w:rsid w:val="00DE47DE"/>
    <w:rsid w:val="00DE516C"/>
    <w:rsid w:val="00DE5A45"/>
    <w:rsid w:val="00DE5FB5"/>
    <w:rsid w:val="00DE60A5"/>
    <w:rsid w:val="00DE6C9E"/>
    <w:rsid w:val="00DE6FBE"/>
    <w:rsid w:val="00DE75EB"/>
    <w:rsid w:val="00DE7622"/>
    <w:rsid w:val="00DE7FA7"/>
    <w:rsid w:val="00DF011A"/>
    <w:rsid w:val="00DF091C"/>
    <w:rsid w:val="00DF0EDE"/>
    <w:rsid w:val="00DF11AB"/>
    <w:rsid w:val="00DF142D"/>
    <w:rsid w:val="00DF57C2"/>
    <w:rsid w:val="00DF5E4D"/>
    <w:rsid w:val="00DF6AAA"/>
    <w:rsid w:val="00DF7E5F"/>
    <w:rsid w:val="00E00D2B"/>
    <w:rsid w:val="00E012D9"/>
    <w:rsid w:val="00E01A71"/>
    <w:rsid w:val="00E01C47"/>
    <w:rsid w:val="00E021A0"/>
    <w:rsid w:val="00E02AC1"/>
    <w:rsid w:val="00E03BFB"/>
    <w:rsid w:val="00E051E7"/>
    <w:rsid w:val="00E053A8"/>
    <w:rsid w:val="00E05489"/>
    <w:rsid w:val="00E05663"/>
    <w:rsid w:val="00E05B42"/>
    <w:rsid w:val="00E0669B"/>
    <w:rsid w:val="00E06BA3"/>
    <w:rsid w:val="00E07822"/>
    <w:rsid w:val="00E07DEA"/>
    <w:rsid w:val="00E1047D"/>
    <w:rsid w:val="00E11033"/>
    <w:rsid w:val="00E11683"/>
    <w:rsid w:val="00E12E31"/>
    <w:rsid w:val="00E13673"/>
    <w:rsid w:val="00E13A94"/>
    <w:rsid w:val="00E13C48"/>
    <w:rsid w:val="00E143D8"/>
    <w:rsid w:val="00E154BD"/>
    <w:rsid w:val="00E1573F"/>
    <w:rsid w:val="00E16709"/>
    <w:rsid w:val="00E1679A"/>
    <w:rsid w:val="00E17401"/>
    <w:rsid w:val="00E208B4"/>
    <w:rsid w:val="00E20DAD"/>
    <w:rsid w:val="00E2143C"/>
    <w:rsid w:val="00E21442"/>
    <w:rsid w:val="00E2180F"/>
    <w:rsid w:val="00E224F7"/>
    <w:rsid w:val="00E2287B"/>
    <w:rsid w:val="00E22AC5"/>
    <w:rsid w:val="00E23697"/>
    <w:rsid w:val="00E23CFB"/>
    <w:rsid w:val="00E23E86"/>
    <w:rsid w:val="00E24FC5"/>
    <w:rsid w:val="00E25A9D"/>
    <w:rsid w:val="00E26C09"/>
    <w:rsid w:val="00E274E2"/>
    <w:rsid w:val="00E27775"/>
    <w:rsid w:val="00E31683"/>
    <w:rsid w:val="00E31AC8"/>
    <w:rsid w:val="00E320B5"/>
    <w:rsid w:val="00E322D5"/>
    <w:rsid w:val="00E3312B"/>
    <w:rsid w:val="00E35A37"/>
    <w:rsid w:val="00E35D64"/>
    <w:rsid w:val="00E35E23"/>
    <w:rsid w:val="00E372C8"/>
    <w:rsid w:val="00E37871"/>
    <w:rsid w:val="00E37BCC"/>
    <w:rsid w:val="00E37D68"/>
    <w:rsid w:val="00E40566"/>
    <w:rsid w:val="00E405C3"/>
    <w:rsid w:val="00E41C3B"/>
    <w:rsid w:val="00E427A4"/>
    <w:rsid w:val="00E42AE9"/>
    <w:rsid w:val="00E4324A"/>
    <w:rsid w:val="00E43389"/>
    <w:rsid w:val="00E43F97"/>
    <w:rsid w:val="00E4502E"/>
    <w:rsid w:val="00E4511C"/>
    <w:rsid w:val="00E45F43"/>
    <w:rsid w:val="00E462B8"/>
    <w:rsid w:val="00E47550"/>
    <w:rsid w:val="00E47FC6"/>
    <w:rsid w:val="00E5283C"/>
    <w:rsid w:val="00E52A1C"/>
    <w:rsid w:val="00E53102"/>
    <w:rsid w:val="00E53510"/>
    <w:rsid w:val="00E541DA"/>
    <w:rsid w:val="00E55B8B"/>
    <w:rsid w:val="00E56754"/>
    <w:rsid w:val="00E569AA"/>
    <w:rsid w:val="00E56D03"/>
    <w:rsid w:val="00E60866"/>
    <w:rsid w:val="00E60F09"/>
    <w:rsid w:val="00E621E8"/>
    <w:rsid w:val="00E6232C"/>
    <w:rsid w:val="00E625B1"/>
    <w:rsid w:val="00E62ECA"/>
    <w:rsid w:val="00E640D6"/>
    <w:rsid w:val="00E65044"/>
    <w:rsid w:val="00E65919"/>
    <w:rsid w:val="00E65B1B"/>
    <w:rsid w:val="00E65B72"/>
    <w:rsid w:val="00E66204"/>
    <w:rsid w:val="00E672A3"/>
    <w:rsid w:val="00E67F0E"/>
    <w:rsid w:val="00E7119F"/>
    <w:rsid w:val="00E71EE1"/>
    <w:rsid w:val="00E73033"/>
    <w:rsid w:val="00E737D4"/>
    <w:rsid w:val="00E7384D"/>
    <w:rsid w:val="00E738AE"/>
    <w:rsid w:val="00E74D13"/>
    <w:rsid w:val="00E75660"/>
    <w:rsid w:val="00E764C1"/>
    <w:rsid w:val="00E768D2"/>
    <w:rsid w:val="00E76C1A"/>
    <w:rsid w:val="00E76FE9"/>
    <w:rsid w:val="00E773E5"/>
    <w:rsid w:val="00E77F9B"/>
    <w:rsid w:val="00E80365"/>
    <w:rsid w:val="00E808D5"/>
    <w:rsid w:val="00E80CE6"/>
    <w:rsid w:val="00E81AAD"/>
    <w:rsid w:val="00E8215B"/>
    <w:rsid w:val="00E829FC"/>
    <w:rsid w:val="00E83A89"/>
    <w:rsid w:val="00E845B8"/>
    <w:rsid w:val="00E84BD1"/>
    <w:rsid w:val="00E84BFB"/>
    <w:rsid w:val="00E85484"/>
    <w:rsid w:val="00E867C3"/>
    <w:rsid w:val="00E87488"/>
    <w:rsid w:val="00E9005E"/>
    <w:rsid w:val="00E904C8"/>
    <w:rsid w:val="00E9054C"/>
    <w:rsid w:val="00E908CA"/>
    <w:rsid w:val="00E90933"/>
    <w:rsid w:val="00E9135A"/>
    <w:rsid w:val="00E940D8"/>
    <w:rsid w:val="00E942B1"/>
    <w:rsid w:val="00E94BAF"/>
    <w:rsid w:val="00E952BB"/>
    <w:rsid w:val="00E95664"/>
    <w:rsid w:val="00E958DD"/>
    <w:rsid w:val="00E959AB"/>
    <w:rsid w:val="00E9602A"/>
    <w:rsid w:val="00E96895"/>
    <w:rsid w:val="00E97AD3"/>
    <w:rsid w:val="00E97C4F"/>
    <w:rsid w:val="00EA062E"/>
    <w:rsid w:val="00EA0AB5"/>
    <w:rsid w:val="00EA102A"/>
    <w:rsid w:val="00EA1063"/>
    <w:rsid w:val="00EA2029"/>
    <w:rsid w:val="00EA2089"/>
    <w:rsid w:val="00EA2543"/>
    <w:rsid w:val="00EA28F9"/>
    <w:rsid w:val="00EA2E41"/>
    <w:rsid w:val="00EA3A04"/>
    <w:rsid w:val="00EA4036"/>
    <w:rsid w:val="00EA4740"/>
    <w:rsid w:val="00EA50D2"/>
    <w:rsid w:val="00EA5140"/>
    <w:rsid w:val="00EA5313"/>
    <w:rsid w:val="00EA55DC"/>
    <w:rsid w:val="00EA63FD"/>
    <w:rsid w:val="00EA646E"/>
    <w:rsid w:val="00EA6C3A"/>
    <w:rsid w:val="00EA6E4B"/>
    <w:rsid w:val="00EA7000"/>
    <w:rsid w:val="00EA76E2"/>
    <w:rsid w:val="00EB000E"/>
    <w:rsid w:val="00EB0437"/>
    <w:rsid w:val="00EB0DBA"/>
    <w:rsid w:val="00EB0E16"/>
    <w:rsid w:val="00EB159C"/>
    <w:rsid w:val="00EB18E1"/>
    <w:rsid w:val="00EB1BBB"/>
    <w:rsid w:val="00EB22DC"/>
    <w:rsid w:val="00EB36DA"/>
    <w:rsid w:val="00EB3A11"/>
    <w:rsid w:val="00EB3A15"/>
    <w:rsid w:val="00EB4059"/>
    <w:rsid w:val="00EB43EE"/>
    <w:rsid w:val="00EB4DF7"/>
    <w:rsid w:val="00EB52CF"/>
    <w:rsid w:val="00EB57DE"/>
    <w:rsid w:val="00EB6930"/>
    <w:rsid w:val="00EB788C"/>
    <w:rsid w:val="00EB7943"/>
    <w:rsid w:val="00EB7B2D"/>
    <w:rsid w:val="00EC10B7"/>
    <w:rsid w:val="00EC13AF"/>
    <w:rsid w:val="00EC154D"/>
    <w:rsid w:val="00EC2D7F"/>
    <w:rsid w:val="00EC2EEB"/>
    <w:rsid w:val="00EC3731"/>
    <w:rsid w:val="00EC3B41"/>
    <w:rsid w:val="00EC3E62"/>
    <w:rsid w:val="00EC42A4"/>
    <w:rsid w:val="00EC4E17"/>
    <w:rsid w:val="00EC5147"/>
    <w:rsid w:val="00EC52A5"/>
    <w:rsid w:val="00EC54FB"/>
    <w:rsid w:val="00EC5DFF"/>
    <w:rsid w:val="00EC6506"/>
    <w:rsid w:val="00EC67CB"/>
    <w:rsid w:val="00EC735A"/>
    <w:rsid w:val="00EC7D3C"/>
    <w:rsid w:val="00EC7D6B"/>
    <w:rsid w:val="00ED1A96"/>
    <w:rsid w:val="00ED22C3"/>
    <w:rsid w:val="00ED22FB"/>
    <w:rsid w:val="00ED2454"/>
    <w:rsid w:val="00ED31E3"/>
    <w:rsid w:val="00ED33AD"/>
    <w:rsid w:val="00ED34BA"/>
    <w:rsid w:val="00ED3C22"/>
    <w:rsid w:val="00ED4056"/>
    <w:rsid w:val="00ED4562"/>
    <w:rsid w:val="00ED4E57"/>
    <w:rsid w:val="00ED6472"/>
    <w:rsid w:val="00ED664B"/>
    <w:rsid w:val="00ED7D78"/>
    <w:rsid w:val="00ED7E07"/>
    <w:rsid w:val="00EE0583"/>
    <w:rsid w:val="00EE0D58"/>
    <w:rsid w:val="00EE1027"/>
    <w:rsid w:val="00EE381D"/>
    <w:rsid w:val="00EE4642"/>
    <w:rsid w:val="00EE4ABD"/>
    <w:rsid w:val="00EE4D0A"/>
    <w:rsid w:val="00EE4FD4"/>
    <w:rsid w:val="00EE52C2"/>
    <w:rsid w:val="00EE5F27"/>
    <w:rsid w:val="00EE658D"/>
    <w:rsid w:val="00EE677B"/>
    <w:rsid w:val="00EE7D1C"/>
    <w:rsid w:val="00EF0069"/>
    <w:rsid w:val="00EF013C"/>
    <w:rsid w:val="00EF06A3"/>
    <w:rsid w:val="00EF0817"/>
    <w:rsid w:val="00EF086D"/>
    <w:rsid w:val="00EF0B01"/>
    <w:rsid w:val="00EF0DE4"/>
    <w:rsid w:val="00EF1EA9"/>
    <w:rsid w:val="00EF1F12"/>
    <w:rsid w:val="00EF207B"/>
    <w:rsid w:val="00EF3244"/>
    <w:rsid w:val="00EF3A3C"/>
    <w:rsid w:val="00EF3C0A"/>
    <w:rsid w:val="00EF74E9"/>
    <w:rsid w:val="00EF7B12"/>
    <w:rsid w:val="00F01D38"/>
    <w:rsid w:val="00F0209D"/>
    <w:rsid w:val="00F02186"/>
    <w:rsid w:val="00F026CE"/>
    <w:rsid w:val="00F0318D"/>
    <w:rsid w:val="00F0344B"/>
    <w:rsid w:val="00F04544"/>
    <w:rsid w:val="00F05440"/>
    <w:rsid w:val="00F058A2"/>
    <w:rsid w:val="00F05C55"/>
    <w:rsid w:val="00F06377"/>
    <w:rsid w:val="00F06493"/>
    <w:rsid w:val="00F069DE"/>
    <w:rsid w:val="00F10893"/>
    <w:rsid w:val="00F1096E"/>
    <w:rsid w:val="00F1135D"/>
    <w:rsid w:val="00F12F6C"/>
    <w:rsid w:val="00F138B5"/>
    <w:rsid w:val="00F147A7"/>
    <w:rsid w:val="00F156F7"/>
    <w:rsid w:val="00F15DEE"/>
    <w:rsid w:val="00F16856"/>
    <w:rsid w:val="00F16954"/>
    <w:rsid w:val="00F170EA"/>
    <w:rsid w:val="00F17CCC"/>
    <w:rsid w:val="00F2043C"/>
    <w:rsid w:val="00F20D0D"/>
    <w:rsid w:val="00F21A01"/>
    <w:rsid w:val="00F2215B"/>
    <w:rsid w:val="00F222FC"/>
    <w:rsid w:val="00F224FB"/>
    <w:rsid w:val="00F2352F"/>
    <w:rsid w:val="00F23545"/>
    <w:rsid w:val="00F239CC"/>
    <w:rsid w:val="00F25A94"/>
    <w:rsid w:val="00F263C9"/>
    <w:rsid w:val="00F2689C"/>
    <w:rsid w:val="00F26A40"/>
    <w:rsid w:val="00F2719E"/>
    <w:rsid w:val="00F27596"/>
    <w:rsid w:val="00F2775F"/>
    <w:rsid w:val="00F30878"/>
    <w:rsid w:val="00F3095D"/>
    <w:rsid w:val="00F3177F"/>
    <w:rsid w:val="00F31EC9"/>
    <w:rsid w:val="00F3235D"/>
    <w:rsid w:val="00F327CF"/>
    <w:rsid w:val="00F35590"/>
    <w:rsid w:val="00F35756"/>
    <w:rsid w:val="00F35B8F"/>
    <w:rsid w:val="00F374A3"/>
    <w:rsid w:val="00F37BEF"/>
    <w:rsid w:val="00F40093"/>
    <w:rsid w:val="00F407C0"/>
    <w:rsid w:val="00F40858"/>
    <w:rsid w:val="00F410DB"/>
    <w:rsid w:val="00F41A51"/>
    <w:rsid w:val="00F41BCF"/>
    <w:rsid w:val="00F41F3F"/>
    <w:rsid w:val="00F42416"/>
    <w:rsid w:val="00F44B19"/>
    <w:rsid w:val="00F45391"/>
    <w:rsid w:val="00F454DD"/>
    <w:rsid w:val="00F45C22"/>
    <w:rsid w:val="00F45E09"/>
    <w:rsid w:val="00F46A4E"/>
    <w:rsid w:val="00F473AA"/>
    <w:rsid w:val="00F47DD0"/>
    <w:rsid w:val="00F52E28"/>
    <w:rsid w:val="00F53D53"/>
    <w:rsid w:val="00F541F9"/>
    <w:rsid w:val="00F548CA"/>
    <w:rsid w:val="00F55279"/>
    <w:rsid w:val="00F55E67"/>
    <w:rsid w:val="00F6132A"/>
    <w:rsid w:val="00F61840"/>
    <w:rsid w:val="00F628EB"/>
    <w:rsid w:val="00F640C9"/>
    <w:rsid w:val="00F64B69"/>
    <w:rsid w:val="00F64CBF"/>
    <w:rsid w:val="00F65043"/>
    <w:rsid w:val="00F65422"/>
    <w:rsid w:val="00F65B39"/>
    <w:rsid w:val="00F65D06"/>
    <w:rsid w:val="00F65E4A"/>
    <w:rsid w:val="00F66746"/>
    <w:rsid w:val="00F670E2"/>
    <w:rsid w:val="00F67B40"/>
    <w:rsid w:val="00F70152"/>
    <w:rsid w:val="00F70572"/>
    <w:rsid w:val="00F70FC3"/>
    <w:rsid w:val="00F71056"/>
    <w:rsid w:val="00F71109"/>
    <w:rsid w:val="00F71891"/>
    <w:rsid w:val="00F71F4A"/>
    <w:rsid w:val="00F731D4"/>
    <w:rsid w:val="00F73C21"/>
    <w:rsid w:val="00F746BF"/>
    <w:rsid w:val="00F74E49"/>
    <w:rsid w:val="00F7600B"/>
    <w:rsid w:val="00F764D8"/>
    <w:rsid w:val="00F80B1D"/>
    <w:rsid w:val="00F80E66"/>
    <w:rsid w:val="00F81923"/>
    <w:rsid w:val="00F81BE1"/>
    <w:rsid w:val="00F82591"/>
    <w:rsid w:val="00F82C8B"/>
    <w:rsid w:val="00F82DAF"/>
    <w:rsid w:val="00F832B8"/>
    <w:rsid w:val="00F83661"/>
    <w:rsid w:val="00F838F0"/>
    <w:rsid w:val="00F83F06"/>
    <w:rsid w:val="00F83F82"/>
    <w:rsid w:val="00F847CF"/>
    <w:rsid w:val="00F84B0C"/>
    <w:rsid w:val="00F84C1B"/>
    <w:rsid w:val="00F86A71"/>
    <w:rsid w:val="00F86CA7"/>
    <w:rsid w:val="00F86E04"/>
    <w:rsid w:val="00F8726A"/>
    <w:rsid w:val="00F874CE"/>
    <w:rsid w:val="00F87A1A"/>
    <w:rsid w:val="00F9003C"/>
    <w:rsid w:val="00F912DC"/>
    <w:rsid w:val="00F919E8"/>
    <w:rsid w:val="00F91D9F"/>
    <w:rsid w:val="00F9269F"/>
    <w:rsid w:val="00F926A3"/>
    <w:rsid w:val="00F93708"/>
    <w:rsid w:val="00F93C88"/>
    <w:rsid w:val="00F947A5"/>
    <w:rsid w:val="00F9491D"/>
    <w:rsid w:val="00F94B2A"/>
    <w:rsid w:val="00F94C6E"/>
    <w:rsid w:val="00F94DA7"/>
    <w:rsid w:val="00F95FA0"/>
    <w:rsid w:val="00F96635"/>
    <w:rsid w:val="00F967C0"/>
    <w:rsid w:val="00F97AD1"/>
    <w:rsid w:val="00FA15DD"/>
    <w:rsid w:val="00FA1C47"/>
    <w:rsid w:val="00FA3B2B"/>
    <w:rsid w:val="00FA461E"/>
    <w:rsid w:val="00FA4F69"/>
    <w:rsid w:val="00FA5B15"/>
    <w:rsid w:val="00FA5CA8"/>
    <w:rsid w:val="00FA5EF6"/>
    <w:rsid w:val="00FA6930"/>
    <w:rsid w:val="00FA79E7"/>
    <w:rsid w:val="00FA7BC8"/>
    <w:rsid w:val="00FB02CA"/>
    <w:rsid w:val="00FB0871"/>
    <w:rsid w:val="00FB08B5"/>
    <w:rsid w:val="00FB1495"/>
    <w:rsid w:val="00FB2665"/>
    <w:rsid w:val="00FB2721"/>
    <w:rsid w:val="00FB291F"/>
    <w:rsid w:val="00FB2C35"/>
    <w:rsid w:val="00FB2C99"/>
    <w:rsid w:val="00FB37D8"/>
    <w:rsid w:val="00FB3860"/>
    <w:rsid w:val="00FB50E2"/>
    <w:rsid w:val="00FB5182"/>
    <w:rsid w:val="00FB51FD"/>
    <w:rsid w:val="00FB5AC0"/>
    <w:rsid w:val="00FB5C78"/>
    <w:rsid w:val="00FB5FC7"/>
    <w:rsid w:val="00FB618D"/>
    <w:rsid w:val="00FB723E"/>
    <w:rsid w:val="00FB782B"/>
    <w:rsid w:val="00FB7C43"/>
    <w:rsid w:val="00FB7E4A"/>
    <w:rsid w:val="00FC0FF9"/>
    <w:rsid w:val="00FC2446"/>
    <w:rsid w:val="00FC2A03"/>
    <w:rsid w:val="00FC2CFD"/>
    <w:rsid w:val="00FC2F7C"/>
    <w:rsid w:val="00FC2FE4"/>
    <w:rsid w:val="00FC335F"/>
    <w:rsid w:val="00FC3A4D"/>
    <w:rsid w:val="00FC3CF6"/>
    <w:rsid w:val="00FC4F1F"/>
    <w:rsid w:val="00FC515D"/>
    <w:rsid w:val="00FC540A"/>
    <w:rsid w:val="00FC6161"/>
    <w:rsid w:val="00FC67B4"/>
    <w:rsid w:val="00FC7851"/>
    <w:rsid w:val="00FD0183"/>
    <w:rsid w:val="00FD14BF"/>
    <w:rsid w:val="00FD1B68"/>
    <w:rsid w:val="00FD226B"/>
    <w:rsid w:val="00FD40CC"/>
    <w:rsid w:val="00FD4D60"/>
    <w:rsid w:val="00FD503B"/>
    <w:rsid w:val="00FD68D1"/>
    <w:rsid w:val="00FD6EAA"/>
    <w:rsid w:val="00FD6F96"/>
    <w:rsid w:val="00FD78C5"/>
    <w:rsid w:val="00FD7E35"/>
    <w:rsid w:val="00FE085C"/>
    <w:rsid w:val="00FE12DE"/>
    <w:rsid w:val="00FE2272"/>
    <w:rsid w:val="00FE2A15"/>
    <w:rsid w:val="00FE2A4D"/>
    <w:rsid w:val="00FE309F"/>
    <w:rsid w:val="00FE34FF"/>
    <w:rsid w:val="00FE43B6"/>
    <w:rsid w:val="00FE5A07"/>
    <w:rsid w:val="00FE6017"/>
    <w:rsid w:val="00FE6B00"/>
    <w:rsid w:val="00FE759A"/>
    <w:rsid w:val="00FE7803"/>
    <w:rsid w:val="00FE7BB2"/>
    <w:rsid w:val="00FE7ED5"/>
    <w:rsid w:val="00FF0431"/>
    <w:rsid w:val="00FF0F2D"/>
    <w:rsid w:val="00FF1728"/>
    <w:rsid w:val="00FF1847"/>
    <w:rsid w:val="00FF21B4"/>
    <w:rsid w:val="00FF24C3"/>
    <w:rsid w:val="00FF2506"/>
    <w:rsid w:val="00FF2613"/>
    <w:rsid w:val="00FF2EA6"/>
    <w:rsid w:val="00FF4117"/>
    <w:rsid w:val="00FF5B0B"/>
    <w:rsid w:val="00FF65B8"/>
    <w:rsid w:val="00FF6A6B"/>
    <w:rsid w:val="00FF72ED"/>
    <w:rsid w:val="00FF74E2"/>
    <w:rsid w:val="00FF7AC0"/>
    <w:rsid w:val="00FF7D19"/>
    <w:rsid w:val="017F3161"/>
    <w:rsid w:val="01C19528"/>
    <w:rsid w:val="01CC4244"/>
    <w:rsid w:val="02ABB995"/>
    <w:rsid w:val="03640FA3"/>
    <w:rsid w:val="0628DC5A"/>
    <w:rsid w:val="06FEE8E2"/>
    <w:rsid w:val="086CB492"/>
    <w:rsid w:val="08B76F5A"/>
    <w:rsid w:val="0936CCD3"/>
    <w:rsid w:val="0A26DAF1"/>
    <w:rsid w:val="0C08279F"/>
    <w:rsid w:val="0C3323FF"/>
    <w:rsid w:val="0CE733A1"/>
    <w:rsid w:val="0D48C64B"/>
    <w:rsid w:val="0E53D23D"/>
    <w:rsid w:val="0F9D6337"/>
    <w:rsid w:val="11678489"/>
    <w:rsid w:val="1320BAD2"/>
    <w:rsid w:val="13481DE4"/>
    <w:rsid w:val="1591C8E4"/>
    <w:rsid w:val="163FE3E3"/>
    <w:rsid w:val="184C2B84"/>
    <w:rsid w:val="18843DD6"/>
    <w:rsid w:val="18EB907C"/>
    <w:rsid w:val="1925566E"/>
    <w:rsid w:val="19283F26"/>
    <w:rsid w:val="19572573"/>
    <w:rsid w:val="1B2C3A59"/>
    <w:rsid w:val="1C3DBA61"/>
    <w:rsid w:val="1C5ADDD2"/>
    <w:rsid w:val="1CFC7062"/>
    <w:rsid w:val="2177BEF7"/>
    <w:rsid w:val="2182FF65"/>
    <w:rsid w:val="21C6F763"/>
    <w:rsid w:val="2470E7C5"/>
    <w:rsid w:val="251AECC1"/>
    <w:rsid w:val="26137189"/>
    <w:rsid w:val="26176738"/>
    <w:rsid w:val="267DFC22"/>
    <w:rsid w:val="270A46EC"/>
    <w:rsid w:val="2859A6D8"/>
    <w:rsid w:val="287D233D"/>
    <w:rsid w:val="29C4ECE7"/>
    <w:rsid w:val="2B21ED77"/>
    <w:rsid w:val="2B3D3F75"/>
    <w:rsid w:val="2D798870"/>
    <w:rsid w:val="2D803F7E"/>
    <w:rsid w:val="2E92A288"/>
    <w:rsid w:val="2F2B11D7"/>
    <w:rsid w:val="2FE454E9"/>
    <w:rsid w:val="30091BC4"/>
    <w:rsid w:val="30BA9074"/>
    <w:rsid w:val="3127F401"/>
    <w:rsid w:val="31BED12D"/>
    <w:rsid w:val="324341C9"/>
    <w:rsid w:val="32E28B10"/>
    <w:rsid w:val="331BF5AB"/>
    <w:rsid w:val="35EDC7B1"/>
    <w:rsid w:val="36526928"/>
    <w:rsid w:val="36D49C51"/>
    <w:rsid w:val="36DEB3EB"/>
    <w:rsid w:val="373BE0F0"/>
    <w:rsid w:val="376772D9"/>
    <w:rsid w:val="3786B0E9"/>
    <w:rsid w:val="39574EA9"/>
    <w:rsid w:val="39A6C019"/>
    <w:rsid w:val="39D6128A"/>
    <w:rsid w:val="3B782627"/>
    <w:rsid w:val="3BFE1445"/>
    <w:rsid w:val="3CCE766F"/>
    <w:rsid w:val="3D1A9EF9"/>
    <w:rsid w:val="3E514364"/>
    <w:rsid w:val="3ED68F5E"/>
    <w:rsid w:val="3F53955F"/>
    <w:rsid w:val="3F7FEC61"/>
    <w:rsid w:val="3FA9931A"/>
    <w:rsid w:val="408C0D4F"/>
    <w:rsid w:val="4297C5F5"/>
    <w:rsid w:val="42BC6EDE"/>
    <w:rsid w:val="44689E60"/>
    <w:rsid w:val="44888C4D"/>
    <w:rsid w:val="450DE9F8"/>
    <w:rsid w:val="46046EC1"/>
    <w:rsid w:val="4829F2C4"/>
    <w:rsid w:val="4888210E"/>
    <w:rsid w:val="495B2847"/>
    <w:rsid w:val="4A8D045E"/>
    <w:rsid w:val="4AE02861"/>
    <w:rsid w:val="4BCDE316"/>
    <w:rsid w:val="4C88B649"/>
    <w:rsid w:val="4E424868"/>
    <w:rsid w:val="4E885820"/>
    <w:rsid w:val="4F17724F"/>
    <w:rsid w:val="4F3D8C89"/>
    <w:rsid w:val="4F7BEAD3"/>
    <w:rsid w:val="50A15439"/>
    <w:rsid w:val="526C5E94"/>
    <w:rsid w:val="5277703A"/>
    <w:rsid w:val="54CEA594"/>
    <w:rsid w:val="5538EAE3"/>
    <w:rsid w:val="561908DC"/>
    <w:rsid w:val="5671F4D4"/>
    <w:rsid w:val="58668CCB"/>
    <w:rsid w:val="5888CA52"/>
    <w:rsid w:val="591E4FF7"/>
    <w:rsid w:val="59F19024"/>
    <w:rsid w:val="5AFFC77F"/>
    <w:rsid w:val="5BE09E63"/>
    <w:rsid w:val="5C35D740"/>
    <w:rsid w:val="5C3B0144"/>
    <w:rsid w:val="5D397EE9"/>
    <w:rsid w:val="5F239528"/>
    <w:rsid w:val="5F6D7802"/>
    <w:rsid w:val="60AAC5D7"/>
    <w:rsid w:val="61A8306E"/>
    <w:rsid w:val="625B35EA"/>
    <w:rsid w:val="627210A9"/>
    <w:rsid w:val="62EC1289"/>
    <w:rsid w:val="630C543B"/>
    <w:rsid w:val="636AAFF5"/>
    <w:rsid w:val="63F7064B"/>
    <w:rsid w:val="64A8249C"/>
    <w:rsid w:val="67F3BD0C"/>
    <w:rsid w:val="6860A207"/>
    <w:rsid w:val="699E1406"/>
    <w:rsid w:val="6ABCDD8C"/>
    <w:rsid w:val="6AEED526"/>
    <w:rsid w:val="6B172148"/>
    <w:rsid w:val="6E601E82"/>
    <w:rsid w:val="6EDD4694"/>
    <w:rsid w:val="70BA20B7"/>
    <w:rsid w:val="72766715"/>
    <w:rsid w:val="72CFC155"/>
    <w:rsid w:val="731AA5B3"/>
    <w:rsid w:val="758D91DA"/>
    <w:rsid w:val="77527E4C"/>
    <w:rsid w:val="78F78B46"/>
    <w:rsid w:val="79B72261"/>
    <w:rsid w:val="79F802C9"/>
    <w:rsid w:val="7A29DF83"/>
    <w:rsid w:val="7A98EE17"/>
    <w:rsid w:val="7B02DF13"/>
    <w:rsid w:val="7F3FC542"/>
    <w:rsid w:val="7FEE18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7CF22B"/>
  <w15:docId w15:val="{5C439760-3BCA-44C2-82E5-471EF6D0F3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4984"/>
    <w:pPr>
      <w:widowControl w:val="0"/>
      <w:wordWrap w:val="0"/>
      <w:autoSpaceDE w:val="0"/>
      <w:autoSpaceDN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E5EE6"/>
    <w:pPr>
      <w:tabs>
        <w:tab w:val="center" w:pos="4513"/>
        <w:tab w:val="right" w:pos="9026"/>
      </w:tabs>
      <w:snapToGrid w:val="0"/>
    </w:pPr>
  </w:style>
  <w:style w:type="character" w:customStyle="1" w:styleId="HeaderChar">
    <w:name w:val="Header Char"/>
    <w:basedOn w:val="DefaultParagraphFont"/>
    <w:link w:val="Header"/>
    <w:uiPriority w:val="99"/>
    <w:rsid w:val="00CE5EE6"/>
  </w:style>
  <w:style w:type="paragraph" w:styleId="Footer">
    <w:name w:val="footer"/>
    <w:basedOn w:val="Normal"/>
    <w:link w:val="FooterChar"/>
    <w:uiPriority w:val="99"/>
    <w:unhideWhenUsed/>
    <w:rsid w:val="00CE5EE6"/>
    <w:pPr>
      <w:tabs>
        <w:tab w:val="center" w:pos="4513"/>
        <w:tab w:val="right" w:pos="9026"/>
      </w:tabs>
      <w:snapToGrid w:val="0"/>
    </w:pPr>
  </w:style>
  <w:style w:type="character" w:customStyle="1" w:styleId="FooterChar">
    <w:name w:val="Footer Char"/>
    <w:basedOn w:val="DefaultParagraphFont"/>
    <w:link w:val="Footer"/>
    <w:uiPriority w:val="99"/>
    <w:rsid w:val="00CE5EE6"/>
  </w:style>
  <w:style w:type="character" w:styleId="Hyperlink">
    <w:name w:val="Hyperlink"/>
    <w:basedOn w:val="DefaultParagraphFont"/>
    <w:rsid w:val="00276AF6"/>
    <w:rPr>
      <w:color w:val="0000FF"/>
      <w:u w:val="single"/>
    </w:rPr>
  </w:style>
  <w:style w:type="character" w:customStyle="1" w:styleId="a">
    <w:name w:val="없음"/>
    <w:rsid w:val="00276AF6"/>
  </w:style>
  <w:style w:type="paragraph" w:styleId="ListParagraph">
    <w:name w:val="List Paragraph"/>
    <w:basedOn w:val="Normal"/>
    <w:link w:val="ListParagraphChar"/>
    <w:uiPriority w:val="34"/>
    <w:qFormat/>
    <w:rsid w:val="00D07D6F"/>
    <w:pPr>
      <w:ind w:leftChars="400" w:left="800"/>
    </w:pPr>
  </w:style>
  <w:style w:type="paragraph" w:customStyle="1" w:styleId="EndNoteBibliographyTitle">
    <w:name w:val="EndNote Bibliography Title"/>
    <w:basedOn w:val="Normal"/>
    <w:link w:val="EndNoteBibliographyTitleChar"/>
    <w:rsid w:val="00131BF8"/>
    <w:pPr>
      <w:jc w:val="center"/>
    </w:pPr>
    <w:rPr>
      <w:rFonts w:ascii="Malgun Gothic" w:eastAsia="Malgun Gothic" w:hAnsi="Malgun Gothic"/>
      <w:noProof/>
    </w:rPr>
  </w:style>
  <w:style w:type="character" w:customStyle="1" w:styleId="ListParagraphChar">
    <w:name w:val="List Paragraph Char"/>
    <w:basedOn w:val="DefaultParagraphFont"/>
    <w:link w:val="ListParagraph"/>
    <w:uiPriority w:val="34"/>
    <w:rsid w:val="00131BF8"/>
  </w:style>
  <w:style w:type="character" w:customStyle="1" w:styleId="EndNoteBibliographyTitleChar">
    <w:name w:val="EndNote Bibliography Title Char"/>
    <w:basedOn w:val="ListParagraphChar"/>
    <w:link w:val="EndNoteBibliographyTitle"/>
    <w:rsid w:val="00131BF8"/>
    <w:rPr>
      <w:rFonts w:ascii="Malgun Gothic" w:eastAsia="Malgun Gothic" w:hAnsi="Malgun Gothic"/>
      <w:noProof/>
    </w:rPr>
  </w:style>
  <w:style w:type="paragraph" w:customStyle="1" w:styleId="EndNoteBibliography">
    <w:name w:val="EndNote Bibliography"/>
    <w:basedOn w:val="Normal"/>
    <w:link w:val="EndNoteBibliographyChar"/>
    <w:rsid w:val="00131BF8"/>
    <w:pPr>
      <w:spacing w:line="240" w:lineRule="auto"/>
    </w:pPr>
    <w:rPr>
      <w:rFonts w:ascii="Malgun Gothic" w:eastAsia="Malgun Gothic" w:hAnsi="Malgun Gothic"/>
      <w:noProof/>
    </w:rPr>
  </w:style>
  <w:style w:type="character" w:customStyle="1" w:styleId="EndNoteBibliographyChar">
    <w:name w:val="EndNote Bibliography Char"/>
    <w:basedOn w:val="ListParagraphChar"/>
    <w:link w:val="EndNoteBibliography"/>
    <w:rsid w:val="00131BF8"/>
    <w:rPr>
      <w:rFonts w:ascii="Malgun Gothic" w:eastAsia="Malgun Gothic" w:hAnsi="Malgun Gothic"/>
      <w:noProof/>
    </w:rPr>
  </w:style>
  <w:style w:type="paragraph" w:styleId="BalloonText">
    <w:name w:val="Balloon Text"/>
    <w:basedOn w:val="Normal"/>
    <w:link w:val="BalloonTextChar"/>
    <w:uiPriority w:val="99"/>
    <w:semiHidden/>
    <w:unhideWhenUsed/>
    <w:rsid w:val="00F23545"/>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F23545"/>
    <w:rPr>
      <w:rFonts w:asciiTheme="majorHAnsi" w:eastAsiaTheme="majorEastAsia" w:hAnsiTheme="majorHAnsi" w:cstheme="majorBidi"/>
      <w:sz w:val="18"/>
      <w:szCs w:val="18"/>
    </w:rPr>
  </w:style>
  <w:style w:type="paragraph" w:styleId="NormalWeb">
    <w:name w:val="Normal (Web)"/>
    <w:basedOn w:val="Normal"/>
    <w:uiPriority w:val="99"/>
    <w:unhideWhenUsed/>
    <w:rsid w:val="00454AC9"/>
    <w:pPr>
      <w:widowControl/>
      <w:wordWrap/>
      <w:autoSpaceDE/>
      <w:autoSpaceDN/>
      <w:spacing w:before="100" w:beforeAutospacing="1" w:after="100" w:afterAutospacing="1"/>
      <w:jc w:val="left"/>
    </w:pPr>
    <w:rPr>
      <w:rFonts w:ascii="Times New Roman" w:eastAsia="Malgun Gothic" w:hAnsi="Times New Roman" w:cs="Times New Roman"/>
      <w:kern w:val="0"/>
      <w:sz w:val="24"/>
      <w:szCs w:val="24"/>
      <w:lang w:eastAsia="en-US"/>
    </w:rPr>
  </w:style>
  <w:style w:type="character" w:styleId="Strong">
    <w:name w:val="Strong"/>
    <w:basedOn w:val="DefaultParagraphFont"/>
    <w:uiPriority w:val="22"/>
    <w:qFormat/>
    <w:rsid w:val="00454AC9"/>
    <w:rPr>
      <w:b/>
      <w:bCs/>
    </w:rPr>
  </w:style>
  <w:style w:type="character" w:styleId="LineNumber">
    <w:name w:val="line number"/>
    <w:basedOn w:val="DefaultParagraphFont"/>
    <w:uiPriority w:val="99"/>
    <w:semiHidden/>
    <w:unhideWhenUsed/>
    <w:rsid w:val="0065337F"/>
  </w:style>
  <w:style w:type="paragraph" w:styleId="Revision">
    <w:name w:val="Revision"/>
    <w:hidden/>
    <w:uiPriority w:val="99"/>
    <w:semiHidden/>
    <w:rsid w:val="00AA09F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971401">
      <w:bodyDiv w:val="1"/>
      <w:marLeft w:val="0"/>
      <w:marRight w:val="0"/>
      <w:marTop w:val="0"/>
      <w:marBottom w:val="0"/>
      <w:divBdr>
        <w:top w:val="none" w:sz="0" w:space="0" w:color="auto"/>
        <w:left w:val="none" w:sz="0" w:space="0" w:color="auto"/>
        <w:bottom w:val="none" w:sz="0" w:space="0" w:color="auto"/>
        <w:right w:val="none" w:sz="0" w:space="0" w:color="auto"/>
      </w:divBdr>
    </w:div>
    <w:div w:id="48113926">
      <w:bodyDiv w:val="1"/>
      <w:marLeft w:val="0"/>
      <w:marRight w:val="0"/>
      <w:marTop w:val="0"/>
      <w:marBottom w:val="0"/>
      <w:divBdr>
        <w:top w:val="none" w:sz="0" w:space="0" w:color="auto"/>
        <w:left w:val="none" w:sz="0" w:space="0" w:color="auto"/>
        <w:bottom w:val="none" w:sz="0" w:space="0" w:color="auto"/>
        <w:right w:val="none" w:sz="0" w:space="0" w:color="auto"/>
      </w:divBdr>
    </w:div>
    <w:div w:id="136074766">
      <w:bodyDiv w:val="1"/>
      <w:marLeft w:val="0"/>
      <w:marRight w:val="0"/>
      <w:marTop w:val="0"/>
      <w:marBottom w:val="0"/>
      <w:divBdr>
        <w:top w:val="none" w:sz="0" w:space="0" w:color="auto"/>
        <w:left w:val="none" w:sz="0" w:space="0" w:color="auto"/>
        <w:bottom w:val="none" w:sz="0" w:space="0" w:color="auto"/>
        <w:right w:val="none" w:sz="0" w:space="0" w:color="auto"/>
      </w:divBdr>
      <w:divsChild>
        <w:div w:id="1543320520">
          <w:marLeft w:val="0"/>
          <w:marRight w:val="0"/>
          <w:marTop w:val="0"/>
          <w:marBottom w:val="0"/>
          <w:divBdr>
            <w:top w:val="none" w:sz="0" w:space="0" w:color="auto"/>
            <w:left w:val="none" w:sz="0" w:space="0" w:color="auto"/>
            <w:bottom w:val="none" w:sz="0" w:space="0" w:color="auto"/>
            <w:right w:val="none" w:sz="0" w:space="0" w:color="auto"/>
          </w:divBdr>
        </w:div>
        <w:div w:id="172846611">
          <w:marLeft w:val="0"/>
          <w:marRight w:val="0"/>
          <w:marTop w:val="0"/>
          <w:marBottom w:val="0"/>
          <w:divBdr>
            <w:top w:val="none" w:sz="0" w:space="0" w:color="auto"/>
            <w:left w:val="none" w:sz="0" w:space="0" w:color="auto"/>
            <w:bottom w:val="none" w:sz="0" w:space="0" w:color="auto"/>
            <w:right w:val="none" w:sz="0" w:space="0" w:color="auto"/>
          </w:divBdr>
        </w:div>
      </w:divsChild>
    </w:div>
    <w:div w:id="153495048">
      <w:bodyDiv w:val="1"/>
      <w:marLeft w:val="0"/>
      <w:marRight w:val="0"/>
      <w:marTop w:val="0"/>
      <w:marBottom w:val="0"/>
      <w:divBdr>
        <w:top w:val="none" w:sz="0" w:space="0" w:color="auto"/>
        <w:left w:val="none" w:sz="0" w:space="0" w:color="auto"/>
        <w:bottom w:val="none" w:sz="0" w:space="0" w:color="auto"/>
        <w:right w:val="none" w:sz="0" w:space="0" w:color="auto"/>
      </w:divBdr>
      <w:divsChild>
        <w:div w:id="66222225">
          <w:marLeft w:val="0"/>
          <w:marRight w:val="0"/>
          <w:marTop w:val="0"/>
          <w:marBottom w:val="0"/>
          <w:divBdr>
            <w:top w:val="single" w:sz="2" w:space="0" w:color="D9D9E3"/>
            <w:left w:val="single" w:sz="2" w:space="0" w:color="D9D9E3"/>
            <w:bottom w:val="single" w:sz="2" w:space="0" w:color="D9D9E3"/>
            <w:right w:val="single" w:sz="2" w:space="0" w:color="D9D9E3"/>
          </w:divBdr>
          <w:divsChild>
            <w:div w:id="1240558273">
              <w:marLeft w:val="0"/>
              <w:marRight w:val="0"/>
              <w:marTop w:val="0"/>
              <w:marBottom w:val="0"/>
              <w:divBdr>
                <w:top w:val="single" w:sz="2" w:space="0" w:color="D9D9E3"/>
                <w:left w:val="single" w:sz="2" w:space="0" w:color="D9D9E3"/>
                <w:bottom w:val="single" w:sz="2" w:space="0" w:color="D9D9E3"/>
                <w:right w:val="single" w:sz="2" w:space="0" w:color="D9D9E3"/>
              </w:divBdr>
              <w:divsChild>
                <w:div w:id="607930078">
                  <w:marLeft w:val="0"/>
                  <w:marRight w:val="0"/>
                  <w:marTop w:val="0"/>
                  <w:marBottom w:val="0"/>
                  <w:divBdr>
                    <w:top w:val="single" w:sz="2" w:space="0" w:color="D9D9E3"/>
                    <w:left w:val="single" w:sz="2" w:space="0" w:color="D9D9E3"/>
                    <w:bottom w:val="single" w:sz="2" w:space="0" w:color="D9D9E3"/>
                    <w:right w:val="single" w:sz="2" w:space="0" w:color="D9D9E3"/>
                  </w:divBdr>
                  <w:divsChild>
                    <w:div w:id="573320429">
                      <w:marLeft w:val="0"/>
                      <w:marRight w:val="0"/>
                      <w:marTop w:val="0"/>
                      <w:marBottom w:val="0"/>
                      <w:divBdr>
                        <w:top w:val="single" w:sz="2" w:space="0" w:color="D9D9E3"/>
                        <w:left w:val="single" w:sz="2" w:space="0" w:color="D9D9E3"/>
                        <w:bottom w:val="single" w:sz="2" w:space="0" w:color="D9D9E3"/>
                        <w:right w:val="single" w:sz="2" w:space="0" w:color="D9D9E3"/>
                      </w:divBdr>
                      <w:divsChild>
                        <w:div w:id="1152330249">
                          <w:marLeft w:val="0"/>
                          <w:marRight w:val="0"/>
                          <w:marTop w:val="0"/>
                          <w:marBottom w:val="0"/>
                          <w:divBdr>
                            <w:top w:val="single" w:sz="2" w:space="0" w:color="auto"/>
                            <w:left w:val="single" w:sz="2" w:space="0" w:color="auto"/>
                            <w:bottom w:val="single" w:sz="6" w:space="0" w:color="auto"/>
                            <w:right w:val="single" w:sz="2" w:space="0" w:color="auto"/>
                          </w:divBdr>
                          <w:divsChild>
                            <w:div w:id="1550798545">
                              <w:marLeft w:val="0"/>
                              <w:marRight w:val="0"/>
                              <w:marTop w:val="100"/>
                              <w:marBottom w:val="100"/>
                              <w:divBdr>
                                <w:top w:val="single" w:sz="2" w:space="0" w:color="D9D9E3"/>
                                <w:left w:val="single" w:sz="2" w:space="0" w:color="D9D9E3"/>
                                <w:bottom w:val="single" w:sz="2" w:space="0" w:color="D9D9E3"/>
                                <w:right w:val="single" w:sz="2" w:space="0" w:color="D9D9E3"/>
                              </w:divBdr>
                              <w:divsChild>
                                <w:div w:id="359429591">
                                  <w:marLeft w:val="0"/>
                                  <w:marRight w:val="0"/>
                                  <w:marTop w:val="0"/>
                                  <w:marBottom w:val="0"/>
                                  <w:divBdr>
                                    <w:top w:val="single" w:sz="2" w:space="0" w:color="D9D9E3"/>
                                    <w:left w:val="single" w:sz="2" w:space="0" w:color="D9D9E3"/>
                                    <w:bottom w:val="single" w:sz="2" w:space="0" w:color="D9D9E3"/>
                                    <w:right w:val="single" w:sz="2" w:space="0" w:color="D9D9E3"/>
                                  </w:divBdr>
                                  <w:divsChild>
                                    <w:div w:id="53050320">
                                      <w:marLeft w:val="0"/>
                                      <w:marRight w:val="0"/>
                                      <w:marTop w:val="0"/>
                                      <w:marBottom w:val="0"/>
                                      <w:divBdr>
                                        <w:top w:val="single" w:sz="2" w:space="0" w:color="D9D9E3"/>
                                        <w:left w:val="single" w:sz="2" w:space="0" w:color="D9D9E3"/>
                                        <w:bottom w:val="single" w:sz="2" w:space="0" w:color="D9D9E3"/>
                                        <w:right w:val="single" w:sz="2" w:space="0" w:color="D9D9E3"/>
                                      </w:divBdr>
                                      <w:divsChild>
                                        <w:div w:id="1844128491">
                                          <w:marLeft w:val="0"/>
                                          <w:marRight w:val="0"/>
                                          <w:marTop w:val="0"/>
                                          <w:marBottom w:val="0"/>
                                          <w:divBdr>
                                            <w:top w:val="single" w:sz="2" w:space="0" w:color="D9D9E3"/>
                                            <w:left w:val="single" w:sz="2" w:space="0" w:color="D9D9E3"/>
                                            <w:bottom w:val="single" w:sz="2" w:space="0" w:color="D9D9E3"/>
                                            <w:right w:val="single" w:sz="2" w:space="0" w:color="D9D9E3"/>
                                          </w:divBdr>
                                          <w:divsChild>
                                            <w:div w:id="204278091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002047516">
                                      <w:marLeft w:val="0"/>
                                      <w:marRight w:val="0"/>
                                      <w:marTop w:val="0"/>
                                      <w:marBottom w:val="0"/>
                                      <w:divBdr>
                                        <w:top w:val="single" w:sz="2" w:space="0" w:color="D9D9E3"/>
                                        <w:left w:val="single" w:sz="2" w:space="0" w:color="D9D9E3"/>
                                        <w:bottom w:val="single" w:sz="2" w:space="0" w:color="D9D9E3"/>
                                        <w:right w:val="single" w:sz="2" w:space="0" w:color="D9D9E3"/>
                                      </w:divBdr>
                                      <w:divsChild>
                                        <w:div w:id="731078374">
                                          <w:marLeft w:val="0"/>
                                          <w:marRight w:val="0"/>
                                          <w:marTop w:val="0"/>
                                          <w:marBottom w:val="0"/>
                                          <w:divBdr>
                                            <w:top w:val="single" w:sz="2" w:space="0" w:color="D9D9E3"/>
                                            <w:left w:val="single" w:sz="2" w:space="0" w:color="D9D9E3"/>
                                            <w:bottom w:val="single" w:sz="2" w:space="0" w:color="D9D9E3"/>
                                            <w:right w:val="single" w:sz="2" w:space="0" w:color="D9D9E3"/>
                                          </w:divBdr>
                                          <w:divsChild>
                                            <w:div w:id="1681811648">
                                              <w:marLeft w:val="0"/>
                                              <w:marRight w:val="0"/>
                                              <w:marTop w:val="0"/>
                                              <w:marBottom w:val="0"/>
                                              <w:divBdr>
                                                <w:top w:val="single" w:sz="2" w:space="0" w:color="D9D9E3"/>
                                                <w:left w:val="single" w:sz="2" w:space="0" w:color="D9D9E3"/>
                                                <w:bottom w:val="single" w:sz="2" w:space="0" w:color="D9D9E3"/>
                                                <w:right w:val="single" w:sz="2" w:space="0" w:color="D9D9E3"/>
                                              </w:divBdr>
                                              <w:divsChild>
                                                <w:div w:id="125567282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355764598">
          <w:marLeft w:val="0"/>
          <w:marRight w:val="0"/>
          <w:marTop w:val="0"/>
          <w:marBottom w:val="0"/>
          <w:divBdr>
            <w:top w:val="none" w:sz="0" w:space="0" w:color="auto"/>
            <w:left w:val="none" w:sz="0" w:space="0" w:color="auto"/>
            <w:bottom w:val="none" w:sz="0" w:space="0" w:color="auto"/>
            <w:right w:val="none" w:sz="0" w:space="0" w:color="auto"/>
          </w:divBdr>
        </w:div>
      </w:divsChild>
    </w:div>
    <w:div w:id="232666387">
      <w:bodyDiv w:val="1"/>
      <w:marLeft w:val="0"/>
      <w:marRight w:val="0"/>
      <w:marTop w:val="0"/>
      <w:marBottom w:val="0"/>
      <w:divBdr>
        <w:top w:val="none" w:sz="0" w:space="0" w:color="auto"/>
        <w:left w:val="none" w:sz="0" w:space="0" w:color="auto"/>
        <w:bottom w:val="none" w:sz="0" w:space="0" w:color="auto"/>
        <w:right w:val="none" w:sz="0" w:space="0" w:color="auto"/>
      </w:divBdr>
    </w:div>
    <w:div w:id="252932693">
      <w:bodyDiv w:val="1"/>
      <w:marLeft w:val="0"/>
      <w:marRight w:val="0"/>
      <w:marTop w:val="0"/>
      <w:marBottom w:val="0"/>
      <w:divBdr>
        <w:top w:val="none" w:sz="0" w:space="0" w:color="auto"/>
        <w:left w:val="none" w:sz="0" w:space="0" w:color="auto"/>
        <w:bottom w:val="none" w:sz="0" w:space="0" w:color="auto"/>
        <w:right w:val="none" w:sz="0" w:space="0" w:color="auto"/>
      </w:divBdr>
    </w:div>
    <w:div w:id="329917892">
      <w:bodyDiv w:val="1"/>
      <w:marLeft w:val="0"/>
      <w:marRight w:val="0"/>
      <w:marTop w:val="0"/>
      <w:marBottom w:val="0"/>
      <w:divBdr>
        <w:top w:val="none" w:sz="0" w:space="0" w:color="auto"/>
        <w:left w:val="none" w:sz="0" w:space="0" w:color="auto"/>
        <w:bottom w:val="none" w:sz="0" w:space="0" w:color="auto"/>
        <w:right w:val="none" w:sz="0" w:space="0" w:color="auto"/>
      </w:divBdr>
    </w:div>
    <w:div w:id="580141663">
      <w:bodyDiv w:val="1"/>
      <w:marLeft w:val="0"/>
      <w:marRight w:val="0"/>
      <w:marTop w:val="0"/>
      <w:marBottom w:val="0"/>
      <w:divBdr>
        <w:top w:val="none" w:sz="0" w:space="0" w:color="auto"/>
        <w:left w:val="none" w:sz="0" w:space="0" w:color="auto"/>
        <w:bottom w:val="none" w:sz="0" w:space="0" w:color="auto"/>
        <w:right w:val="none" w:sz="0" w:space="0" w:color="auto"/>
      </w:divBdr>
    </w:div>
    <w:div w:id="604003657">
      <w:bodyDiv w:val="1"/>
      <w:marLeft w:val="0"/>
      <w:marRight w:val="0"/>
      <w:marTop w:val="0"/>
      <w:marBottom w:val="0"/>
      <w:divBdr>
        <w:top w:val="none" w:sz="0" w:space="0" w:color="auto"/>
        <w:left w:val="none" w:sz="0" w:space="0" w:color="auto"/>
        <w:bottom w:val="none" w:sz="0" w:space="0" w:color="auto"/>
        <w:right w:val="none" w:sz="0" w:space="0" w:color="auto"/>
      </w:divBdr>
    </w:div>
    <w:div w:id="626201340">
      <w:bodyDiv w:val="1"/>
      <w:marLeft w:val="0"/>
      <w:marRight w:val="0"/>
      <w:marTop w:val="0"/>
      <w:marBottom w:val="0"/>
      <w:divBdr>
        <w:top w:val="none" w:sz="0" w:space="0" w:color="auto"/>
        <w:left w:val="none" w:sz="0" w:space="0" w:color="auto"/>
        <w:bottom w:val="none" w:sz="0" w:space="0" w:color="auto"/>
        <w:right w:val="none" w:sz="0" w:space="0" w:color="auto"/>
      </w:divBdr>
    </w:div>
    <w:div w:id="690768084">
      <w:bodyDiv w:val="1"/>
      <w:marLeft w:val="0"/>
      <w:marRight w:val="0"/>
      <w:marTop w:val="0"/>
      <w:marBottom w:val="0"/>
      <w:divBdr>
        <w:top w:val="none" w:sz="0" w:space="0" w:color="auto"/>
        <w:left w:val="none" w:sz="0" w:space="0" w:color="auto"/>
        <w:bottom w:val="none" w:sz="0" w:space="0" w:color="auto"/>
        <w:right w:val="none" w:sz="0" w:space="0" w:color="auto"/>
      </w:divBdr>
    </w:div>
    <w:div w:id="728502934">
      <w:bodyDiv w:val="1"/>
      <w:marLeft w:val="0"/>
      <w:marRight w:val="0"/>
      <w:marTop w:val="0"/>
      <w:marBottom w:val="0"/>
      <w:divBdr>
        <w:top w:val="none" w:sz="0" w:space="0" w:color="auto"/>
        <w:left w:val="none" w:sz="0" w:space="0" w:color="auto"/>
        <w:bottom w:val="none" w:sz="0" w:space="0" w:color="auto"/>
        <w:right w:val="none" w:sz="0" w:space="0" w:color="auto"/>
      </w:divBdr>
    </w:div>
    <w:div w:id="728767615">
      <w:bodyDiv w:val="1"/>
      <w:marLeft w:val="0"/>
      <w:marRight w:val="0"/>
      <w:marTop w:val="0"/>
      <w:marBottom w:val="0"/>
      <w:divBdr>
        <w:top w:val="none" w:sz="0" w:space="0" w:color="auto"/>
        <w:left w:val="none" w:sz="0" w:space="0" w:color="auto"/>
        <w:bottom w:val="none" w:sz="0" w:space="0" w:color="auto"/>
        <w:right w:val="none" w:sz="0" w:space="0" w:color="auto"/>
      </w:divBdr>
    </w:div>
    <w:div w:id="757798917">
      <w:bodyDiv w:val="1"/>
      <w:marLeft w:val="0"/>
      <w:marRight w:val="0"/>
      <w:marTop w:val="0"/>
      <w:marBottom w:val="0"/>
      <w:divBdr>
        <w:top w:val="none" w:sz="0" w:space="0" w:color="auto"/>
        <w:left w:val="none" w:sz="0" w:space="0" w:color="auto"/>
        <w:bottom w:val="none" w:sz="0" w:space="0" w:color="auto"/>
        <w:right w:val="none" w:sz="0" w:space="0" w:color="auto"/>
      </w:divBdr>
    </w:div>
    <w:div w:id="814375273">
      <w:bodyDiv w:val="1"/>
      <w:marLeft w:val="0"/>
      <w:marRight w:val="0"/>
      <w:marTop w:val="0"/>
      <w:marBottom w:val="0"/>
      <w:divBdr>
        <w:top w:val="none" w:sz="0" w:space="0" w:color="auto"/>
        <w:left w:val="none" w:sz="0" w:space="0" w:color="auto"/>
        <w:bottom w:val="none" w:sz="0" w:space="0" w:color="auto"/>
        <w:right w:val="none" w:sz="0" w:space="0" w:color="auto"/>
      </w:divBdr>
    </w:div>
    <w:div w:id="820661301">
      <w:bodyDiv w:val="1"/>
      <w:marLeft w:val="0"/>
      <w:marRight w:val="0"/>
      <w:marTop w:val="0"/>
      <w:marBottom w:val="0"/>
      <w:divBdr>
        <w:top w:val="none" w:sz="0" w:space="0" w:color="auto"/>
        <w:left w:val="none" w:sz="0" w:space="0" w:color="auto"/>
        <w:bottom w:val="none" w:sz="0" w:space="0" w:color="auto"/>
        <w:right w:val="none" w:sz="0" w:space="0" w:color="auto"/>
      </w:divBdr>
    </w:div>
    <w:div w:id="850408570">
      <w:bodyDiv w:val="1"/>
      <w:marLeft w:val="0"/>
      <w:marRight w:val="0"/>
      <w:marTop w:val="0"/>
      <w:marBottom w:val="0"/>
      <w:divBdr>
        <w:top w:val="none" w:sz="0" w:space="0" w:color="auto"/>
        <w:left w:val="none" w:sz="0" w:space="0" w:color="auto"/>
        <w:bottom w:val="none" w:sz="0" w:space="0" w:color="auto"/>
        <w:right w:val="none" w:sz="0" w:space="0" w:color="auto"/>
      </w:divBdr>
      <w:divsChild>
        <w:div w:id="1389262317">
          <w:marLeft w:val="300"/>
          <w:marRight w:val="300"/>
          <w:marTop w:val="225"/>
          <w:marBottom w:val="375"/>
          <w:divBdr>
            <w:top w:val="none" w:sz="0" w:space="0" w:color="auto"/>
            <w:left w:val="none" w:sz="0" w:space="0" w:color="auto"/>
            <w:bottom w:val="none" w:sz="0" w:space="0" w:color="auto"/>
            <w:right w:val="none" w:sz="0" w:space="0" w:color="auto"/>
          </w:divBdr>
          <w:divsChild>
            <w:div w:id="1635483142">
              <w:marLeft w:val="0"/>
              <w:marRight w:val="0"/>
              <w:marTop w:val="0"/>
              <w:marBottom w:val="0"/>
              <w:divBdr>
                <w:top w:val="none" w:sz="0" w:space="0" w:color="auto"/>
                <w:left w:val="none" w:sz="0" w:space="0" w:color="auto"/>
                <w:bottom w:val="none" w:sz="0" w:space="0" w:color="auto"/>
                <w:right w:val="none" w:sz="0" w:space="0" w:color="auto"/>
              </w:divBdr>
              <w:divsChild>
                <w:div w:id="349065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5460796">
      <w:bodyDiv w:val="1"/>
      <w:marLeft w:val="0"/>
      <w:marRight w:val="0"/>
      <w:marTop w:val="0"/>
      <w:marBottom w:val="0"/>
      <w:divBdr>
        <w:top w:val="none" w:sz="0" w:space="0" w:color="auto"/>
        <w:left w:val="none" w:sz="0" w:space="0" w:color="auto"/>
        <w:bottom w:val="none" w:sz="0" w:space="0" w:color="auto"/>
        <w:right w:val="none" w:sz="0" w:space="0" w:color="auto"/>
      </w:divBdr>
    </w:div>
    <w:div w:id="944196745">
      <w:bodyDiv w:val="1"/>
      <w:marLeft w:val="0"/>
      <w:marRight w:val="0"/>
      <w:marTop w:val="0"/>
      <w:marBottom w:val="0"/>
      <w:divBdr>
        <w:top w:val="none" w:sz="0" w:space="0" w:color="auto"/>
        <w:left w:val="none" w:sz="0" w:space="0" w:color="auto"/>
        <w:bottom w:val="none" w:sz="0" w:space="0" w:color="auto"/>
        <w:right w:val="none" w:sz="0" w:space="0" w:color="auto"/>
      </w:divBdr>
    </w:div>
    <w:div w:id="1001542098">
      <w:bodyDiv w:val="1"/>
      <w:marLeft w:val="0"/>
      <w:marRight w:val="0"/>
      <w:marTop w:val="0"/>
      <w:marBottom w:val="0"/>
      <w:divBdr>
        <w:top w:val="none" w:sz="0" w:space="0" w:color="auto"/>
        <w:left w:val="none" w:sz="0" w:space="0" w:color="auto"/>
        <w:bottom w:val="none" w:sz="0" w:space="0" w:color="auto"/>
        <w:right w:val="none" w:sz="0" w:space="0" w:color="auto"/>
      </w:divBdr>
    </w:div>
    <w:div w:id="1014841738">
      <w:bodyDiv w:val="1"/>
      <w:marLeft w:val="0"/>
      <w:marRight w:val="0"/>
      <w:marTop w:val="0"/>
      <w:marBottom w:val="0"/>
      <w:divBdr>
        <w:top w:val="none" w:sz="0" w:space="0" w:color="auto"/>
        <w:left w:val="none" w:sz="0" w:space="0" w:color="auto"/>
        <w:bottom w:val="none" w:sz="0" w:space="0" w:color="auto"/>
        <w:right w:val="none" w:sz="0" w:space="0" w:color="auto"/>
      </w:divBdr>
    </w:div>
    <w:div w:id="1044334047">
      <w:bodyDiv w:val="1"/>
      <w:marLeft w:val="0"/>
      <w:marRight w:val="0"/>
      <w:marTop w:val="0"/>
      <w:marBottom w:val="0"/>
      <w:divBdr>
        <w:top w:val="none" w:sz="0" w:space="0" w:color="auto"/>
        <w:left w:val="none" w:sz="0" w:space="0" w:color="auto"/>
        <w:bottom w:val="none" w:sz="0" w:space="0" w:color="auto"/>
        <w:right w:val="none" w:sz="0" w:space="0" w:color="auto"/>
      </w:divBdr>
    </w:div>
    <w:div w:id="1049695313">
      <w:bodyDiv w:val="1"/>
      <w:marLeft w:val="0"/>
      <w:marRight w:val="0"/>
      <w:marTop w:val="0"/>
      <w:marBottom w:val="0"/>
      <w:divBdr>
        <w:top w:val="none" w:sz="0" w:space="0" w:color="auto"/>
        <w:left w:val="none" w:sz="0" w:space="0" w:color="auto"/>
        <w:bottom w:val="none" w:sz="0" w:space="0" w:color="auto"/>
        <w:right w:val="none" w:sz="0" w:space="0" w:color="auto"/>
      </w:divBdr>
    </w:div>
    <w:div w:id="1097478315">
      <w:bodyDiv w:val="1"/>
      <w:marLeft w:val="0"/>
      <w:marRight w:val="0"/>
      <w:marTop w:val="0"/>
      <w:marBottom w:val="0"/>
      <w:divBdr>
        <w:top w:val="none" w:sz="0" w:space="0" w:color="auto"/>
        <w:left w:val="none" w:sz="0" w:space="0" w:color="auto"/>
        <w:bottom w:val="none" w:sz="0" w:space="0" w:color="auto"/>
        <w:right w:val="none" w:sz="0" w:space="0" w:color="auto"/>
      </w:divBdr>
      <w:divsChild>
        <w:div w:id="178468215">
          <w:marLeft w:val="0"/>
          <w:marRight w:val="0"/>
          <w:marTop w:val="0"/>
          <w:marBottom w:val="0"/>
          <w:divBdr>
            <w:top w:val="none" w:sz="0" w:space="0" w:color="auto"/>
            <w:left w:val="none" w:sz="0" w:space="0" w:color="auto"/>
            <w:bottom w:val="none" w:sz="0" w:space="0" w:color="auto"/>
            <w:right w:val="none" w:sz="0" w:space="0" w:color="auto"/>
          </w:divBdr>
        </w:div>
        <w:div w:id="596864662">
          <w:marLeft w:val="0"/>
          <w:marRight w:val="0"/>
          <w:marTop w:val="0"/>
          <w:marBottom w:val="0"/>
          <w:divBdr>
            <w:top w:val="none" w:sz="0" w:space="0" w:color="auto"/>
            <w:left w:val="none" w:sz="0" w:space="0" w:color="auto"/>
            <w:bottom w:val="none" w:sz="0" w:space="0" w:color="auto"/>
            <w:right w:val="none" w:sz="0" w:space="0" w:color="auto"/>
          </w:divBdr>
        </w:div>
        <w:div w:id="550576375">
          <w:marLeft w:val="0"/>
          <w:marRight w:val="0"/>
          <w:marTop w:val="0"/>
          <w:marBottom w:val="0"/>
          <w:divBdr>
            <w:top w:val="none" w:sz="0" w:space="0" w:color="auto"/>
            <w:left w:val="none" w:sz="0" w:space="0" w:color="auto"/>
            <w:bottom w:val="none" w:sz="0" w:space="0" w:color="auto"/>
            <w:right w:val="none" w:sz="0" w:space="0" w:color="auto"/>
          </w:divBdr>
        </w:div>
      </w:divsChild>
    </w:div>
    <w:div w:id="1110055307">
      <w:bodyDiv w:val="1"/>
      <w:marLeft w:val="0"/>
      <w:marRight w:val="0"/>
      <w:marTop w:val="0"/>
      <w:marBottom w:val="0"/>
      <w:divBdr>
        <w:top w:val="none" w:sz="0" w:space="0" w:color="auto"/>
        <w:left w:val="none" w:sz="0" w:space="0" w:color="auto"/>
        <w:bottom w:val="none" w:sz="0" w:space="0" w:color="auto"/>
        <w:right w:val="none" w:sz="0" w:space="0" w:color="auto"/>
      </w:divBdr>
    </w:div>
    <w:div w:id="1220239742">
      <w:bodyDiv w:val="1"/>
      <w:marLeft w:val="0"/>
      <w:marRight w:val="0"/>
      <w:marTop w:val="0"/>
      <w:marBottom w:val="0"/>
      <w:divBdr>
        <w:top w:val="none" w:sz="0" w:space="0" w:color="auto"/>
        <w:left w:val="none" w:sz="0" w:space="0" w:color="auto"/>
        <w:bottom w:val="none" w:sz="0" w:space="0" w:color="auto"/>
        <w:right w:val="none" w:sz="0" w:space="0" w:color="auto"/>
      </w:divBdr>
    </w:div>
    <w:div w:id="1266842747">
      <w:bodyDiv w:val="1"/>
      <w:marLeft w:val="0"/>
      <w:marRight w:val="0"/>
      <w:marTop w:val="0"/>
      <w:marBottom w:val="0"/>
      <w:divBdr>
        <w:top w:val="none" w:sz="0" w:space="0" w:color="auto"/>
        <w:left w:val="none" w:sz="0" w:space="0" w:color="auto"/>
        <w:bottom w:val="none" w:sz="0" w:space="0" w:color="auto"/>
        <w:right w:val="none" w:sz="0" w:space="0" w:color="auto"/>
      </w:divBdr>
    </w:div>
    <w:div w:id="1287351773">
      <w:bodyDiv w:val="1"/>
      <w:marLeft w:val="0"/>
      <w:marRight w:val="0"/>
      <w:marTop w:val="0"/>
      <w:marBottom w:val="0"/>
      <w:divBdr>
        <w:top w:val="none" w:sz="0" w:space="0" w:color="auto"/>
        <w:left w:val="none" w:sz="0" w:space="0" w:color="auto"/>
        <w:bottom w:val="none" w:sz="0" w:space="0" w:color="auto"/>
        <w:right w:val="none" w:sz="0" w:space="0" w:color="auto"/>
      </w:divBdr>
      <w:divsChild>
        <w:div w:id="1587423725">
          <w:marLeft w:val="0"/>
          <w:marRight w:val="0"/>
          <w:marTop w:val="0"/>
          <w:marBottom w:val="0"/>
          <w:divBdr>
            <w:top w:val="single" w:sz="2" w:space="0" w:color="D9D9E3"/>
            <w:left w:val="single" w:sz="2" w:space="0" w:color="D9D9E3"/>
            <w:bottom w:val="single" w:sz="2" w:space="0" w:color="D9D9E3"/>
            <w:right w:val="single" w:sz="2" w:space="0" w:color="D9D9E3"/>
          </w:divBdr>
          <w:divsChild>
            <w:div w:id="160700510">
              <w:marLeft w:val="0"/>
              <w:marRight w:val="0"/>
              <w:marTop w:val="0"/>
              <w:marBottom w:val="0"/>
              <w:divBdr>
                <w:top w:val="single" w:sz="2" w:space="0" w:color="D9D9E3"/>
                <w:left w:val="single" w:sz="2" w:space="0" w:color="D9D9E3"/>
                <w:bottom w:val="single" w:sz="2" w:space="0" w:color="D9D9E3"/>
                <w:right w:val="single" w:sz="2" w:space="0" w:color="D9D9E3"/>
              </w:divBdr>
              <w:divsChild>
                <w:div w:id="82460543">
                  <w:marLeft w:val="0"/>
                  <w:marRight w:val="0"/>
                  <w:marTop w:val="0"/>
                  <w:marBottom w:val="0"/>
                  <w:divBdr>
                    <w:top w:val="single" w:sz="2" w:space="0" w:color="D9D9E3"/>
                    <w:left w:val="single" w:sz="2" w:space="0" w:color="D9D9E3"/>
                    <w:bottom w:val="single" w:sz="2" w:space="0" w:color="D9D9E3"/>
                    <w:right w:val="single" w:sz="2" w:space="0" w:color="D9D9E3"/>
                  </w:divBdr>
                  <w:divsChild>
                    <w:div w:id="1792161456">
                      <w:marLeft w:val="0"/>
                      <w:marRight w:val="0"/>
                      <w:marTop w:val="0"/>
                      <w:marBottom w:val="0"/>
                      <w:divBdr>
                        <w:top w:val="single" w:sz="2" w:space="0" w:color="D9D9E3"/>
                        <w:left w:val="single" w:sz="2" w:space="0" w:color="D9D9E3"/>
                        <w:bottom w:val="single" w:sz="2" w:space="0" w:color="D9D9E3"/>
                        <w:right w:val="single" w:sz="2" w:space="0" w:color="D9D9E3"/>
                      </w:divBdr>
                      <w:divsChild>
                        <w:div w:id="1465196899">
                          <w:marLeft w:val="0"/>
                          <w:marRight w:val="0"/>
                          <w:marTop w:val="0"/>
                          <w:marBottom w:val="0"/>
                          <w:divBdr>
                            <w:top w:val="single" w:sz="2" w:space="0" w:color="auto"/>
                            <w:left w:val="single" w:sz="2" w:space="0" w:color="auto"/>
                            <w:bottom w:val="single" w:sz="6" w:space="0" w:color="auto"/>
                            <w:right w:val="single" w:sz="2" w:space="0" w:color="auto"/>
                          </w:divBdr>
                          <w:divsChild>
                            <w:div w:id="2025086161">
                              <w:marLeft w:val="0"/>
                              <w:marRight w:val="0"/>
                              <w:marTop w:val="100"/>
                              <w:marBottom w:val="100"/>
                              <w:divBdr>
                                <w:top w:val="single" w:sz="2" w:space="0" w:color="D9D9E3"/>
                                <w:left w:val="single" w:sz="2" w:space="0" w:color="D9D9E3"/>
                                <w:bottom w:val="single" w:sz="2" w:space="0" w:color="D9D9E3"/>
                                <w:right w:val="single" w:sz="2" w:space="0" w:color="D9D9E3"/>
                              </w:divBdr>
                              <w:divsChild>
                                <w:div w:id="1290471141">
                                  <w:marLeft w:val="0"/>
                                  <w:marRight w:val="0"/>
                                  <w:marTop w:val="0"/>
                                  <w:marBottom w:val="0"/>
                                  <w:divBdr>
                                    <w:top w:val="single" w:sz="2" w:space="0" w:color="D9D9E3"/>
                                    <w:left w:val="single" w:sz="2" w:space="0" w:color="D9D9E3"/>
                                    <w:bottom w:val="single" w:sz="2" w:space="0" w:color="D9D9E3"/>
                                    <w:right w:val="single" w:sz="2" w:space="0" w:color="D9D9E3"/>
                                  </w:divBdr>
                                  <w:divsChild>
                                    <w:div w:id="1636717410">
                                      <w:marLeft w:val="0"/>
                                      <w:marRight w:val="0"/>
                                      <w:marTop w:val="0"/>
                                      <w:marBottom w:val="0"/>
                                      <w:divBdr>
                                        <w:top w:val="single" w:sz="2" w:space="0" w:color="D9D9E3"/>
                                        <w:left w:val="single" w:sz="2" w:space="0" w:color="D9D9E3"/>
                                        <w:bottom w:val="single" w:sz="2" w:space="0" w:color="D9D9E3"/>
                                        <w:right w:val="single" w:sz="2" w:space="0" w:color="D9D9E3"/>
                                      </w:divBdr>
                                      <w:divsChild>
                                        <w:div w:id="1103646244">
                                          <w:marLeft w:val="0"/>
                                          <w:marRight w:val="0"/>
                                          <w:marTop w:val="0"/>
                                          <w:marBottom w:val="0"/>
                                          <w:divBdr>
                                            <w:top w:val="single" w:sz="2" w:space="0" w:color="D9D9E3"/>
                                            <w:left w:val="single" w:sz="2" w:space="0" w:color="D9D9E3"/>
                                            <w:bottom w:val="single" w:sz="2" w:space="0" w:color="D9D9E3"/>
                                            <w:right w:val="single" w:sz="2" w:space="0" w:color="D9D9E3"/>
                                          </w:divBdr>
                                          <w:divsChild>
                                            <w:div w:id="199217214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683390081">
                                      <w:marLeft w:val="0"/>
                                      <w:marRight w:val="0"/>
                                      <w:marTop w:val="0"/>
                                      <w:marBottom w:val="0"/>
                                      <w:divBdr>
                                        <w:top w:val="single" w:sz="2" w:space="0" w:color="D9D9E3"/>
                                        <w:left w:val="single" w:sz="2" w:space="0" w:color="D9D9E3"/>
                                        <w:bottom w:val="single" w:sz="2" w:space="0" w:color="D9D9E3"/>
                                        <w:right w:val="single" w:sz="2" w:space="0" w:color="D9D9E3"/>
                                      </w:divBdr>
                                      <w:divsChild>
                                        <w:div w:id="1919827321">
                                          <w:marLeft w:val="0"/>
                                          <w:marRight w:val="0"/>
                                          <w:marTop w:val="0"/>
                                          <w:marBottom w:val="0"/>
                                          <w:divBdr>
                                            <w:top w:val="single" w:sz="2" w:space="0" w:color="D9D9E3"/>
                                            <w:left w:val="single" w:sz="2" w:space="0" w:color="D9D9E3"/>
                                            <w:bottom w:val="single" w:sz="2" w:space="0" w:color="D9D9E3"/>
                                            <w:right w:val="single" w:sz="2" w:space="0" w:color="D9D9E3"/>
                                          </w:divBdr>
                                          <w:divsChild>
                                            <w:div w:id="196083875">
                                              <w:marLeft w:val="0"/>
                                              <w:marRight w:val="0"/>
                                              <w:marTop w:val="0"/>
                                              <w:marBottom w:val="0"/>
                                              <w:divBdr>
                                                <w:top w:val="single" w:sz="2" w:space="0" w:color="D9D9E3"/>
                                                <w:left w:val="single" w:sz="2" w:space="0" w:color="D9D9E3"/>
                                                <w:bottom w:val="single" w:sz="2" w:space="0" w:color="D9D9E3"/>
                                                <w:right w:val="single" w:sz="2" w:space="0" w:color="D9D9E3"/>
                                              </w:divBdr>
                                              <w:divsChild>
                                                <w:div w:id="28122913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273900114">
          <w:marLeft w:val="0"/>
          <w:marRight w:val="0"/>
          <w:marTop w:val="0"/>
          <w:marBottom w:val="0"/>
          <w:divBdr>
            <w:top w:val="none" w:sz="0" w:space="0" w:color="auto"/>
            <w:left w:val="none" w:sz="0" w:space="0" w:color="auto"/>
            <w:bottom w:val="none" w:sz="0" w:space="0" w:color="auto"/>
            <w:right w:val="none" w:sz="0" w:space="0" w:color="auto"/>
          </w:divBdr>
        </w:div>
      </w:divsChild>
    </w:div>
    <w:div w:id="1297031082">
      <w:bodyDiv w:val="1"/>
      <w:marLeft w:val="0"/>
      <w:marRight w:val="0"/>
      <w:marTop w:val="0"/>
      <w:marBottom w:val="0"/>
      <w:divBdr>
        <w:top w:val="none" w:sz="0" w:space="0" w:color="auto"/>
        <w:left w:val="none" w:sz="0" w:space="0" w:color="auto"/>
        <w:bottom w:val="none" w:sz="0" w:space="0" w:color="auto"/>
        <w:right w:val="none" w:sz="0" w:space="0" w:color="auto"/>
      </w:divBdr>
    </w:div>
    <w:div w:id="1386876838">
      <w:bodyDiv w:val="1"/>
      <w:marLeft w:val="0"/>
      <w:marRight w:val="0"/>
      <w:marTop w:val="0"/>
      <w:marBottom w:val="0"/>
      <w:divBdr>
        <w:top w:val="none" w:sz="0" w:space="0" w:color="auto"/>
        <w:left w:val="none" w:sz="0" w:space="0" w:color="auto"/>
        <w:bottom w:val="none" w:sz="0" w:space="0" w:color="auto"/>
        <w:right w:val="none" w:sz="0" w:space="0" w:color="auto"/>
      </w:divBdr>
    </w:div>
    <w:div w:id="1408961116">
      <w:bodyDiv w:val="1"/>
      <w:marLeft w:val="0"/>
      <w:marRight w:val="0"/>
      <w:marTop w:val="0"/>
      <w:marBottom w:val="0"/>
      <w:divBdr>
        <w:top w:val="none" w:sz="0" w:space="0" w:color="auto"/>
        <w:left w:val="none" w:sz="0" w:space="0" w:color="auto"/>
        <w:bottom w:val="none" w:sz="0" w:space="0" w:color="auto"/>
        <w:right w:val="none" w:sz="0" w:space="0" w:color="auto"/>
      </w:divBdr>
    </w:div>
    <w:div w:id="1420178454">
      <w:bodyDiv w:val="1"/>
      <w:marLeft w:val="0"/>
      <w:marRight w:val="0"/>
      <w:marTop w:val="0"/>
      <w:marBottom w:val="0"/>
      <w:divBdr>
        <w:top w:val="none" w:sz="0" w:space="0" w:color="auto"/>
        <w:left w:val="none" w:sz="0" w:space="0" w:color="auto"/>
        <w:bottom w:val="none" w:sz="0" w:space="0" w:color="auto"/>
        <w:right w:val="none" w:sz="0" w:space="0" w:color="auto"/>
      </w:divBdr>
      <w:divsChild>
        <w:div w:id="418210541">
          <w:marLeft w:val="0"/>
          <w:marRight w:val="0"/>
          <w:marTop w:val="0"/>
          <w:marBottom w:val="45"/>
          <w:divBdr>
            <w:top w:val="none" w:sz="0" w:space="0" w:color="auto"/>
            <w:left w:val="none" w:sz="0" w:space="0" w:color="auto"/>
            <w:bottom w:val="none" w:sz="0" w:space="0" w:color="auto"/>
            <w:right w:val="none" w:sz="0" w:space="0" w:color="auto"/>
          </w:divBdr>
        </w:div>
      </w:divsChild>
    </w:div>
    <w:div w:id="1423256935">
      <w:bodyDiv w:val="1"/>
      <w:marLeft w:val="0"/>
      <w:marRight w:val="0"/>
      <w:marTop w:val="0"/>
      <w:marBottom w:val="0"/>
      <w:divBdr>
        <w:top w:val="none" w:sz="0" w:space="0" w:color="auto"/>
        <w:left w:val="none" w:sz="0" w:space="0" w:color="auto"/>
        <w:bottom w:val="none" w:sz="0" w:space="0" w:color="auto"/>
        <w:right w:val="none" w:sz="0" w:space="0" w:color="auto"/>
      </w:divBdr>
      <w:divsChild>
        <w:div w:id="1827747110">
          <w:marLeft w:val="0"/>
          <w:marRight w:val="0"/>
          <w:marTop w:val="0"/>
          <w:marBottom w:val="0"/>
          <w:divBdr>
            <w:top w:val="none" w:sz="0" w:space="0" w:color="auto"/>
            <w:left w:val="none" w:sz="0" w:space="0" w:color="auto"/>
            <w:bottom w:val="none" w:sz="0" w:space="0" w:color="auto"/>
            <w:right w:val="none" w:sz="0" w:space="0" w:color="auto"/>
          </w:divBdr>
        </w:div>
        <w:div w:id="382869318">
          <w:marLeft w:val="0"/>
          <w:marRight w:val="0"/>
          <w:marTop w:val="0"/>
          <w:marBottom w:val="0"/>
          <w:divBdr>
            <w:top w:val="none" w:sz="0" w:space="0" w:color="auto"/>
            <w:left w:val="none" w:sz="0" w:space="0" w:color="auto"/>
            <w:bottom w:val="none" w:sz="0" w:space="0" w:color="auto"/>
            <w:right w:val="none" w:sz="0" w:space="0" w:color="auto"/>
          </w:divBdr>
        </w:div>
      </w:divsChild>
    </w:div>
    <w:div w:id="1536457644">
      <w:bodyDiv w:val="1"/>
      <w:marLeft w:val="0"/>
      <w:marRight w:val="0"/>
      <w:marTop w:val="0"/>
      <w:marBottom w:val="0"/>
      <w:divBdr>
        <w:top w:val="none" w:sz="0" w:space="0" w:color="auto"/>
        <w:left w:val="none" w:sz="0" w:space="0" w:color="auto"/>
        <w:bottom w:val="none" w:sz="0" w:space="0" w:color="auto"/>
        <w:right w:val="none" w:sz="0" w:space="0" w:color="auto"/>
      </w:divBdr>
    </w:div>
    <w:div w:id="1554926599">
      <w:bodyDiv w:val="1"/>
      <w:marLeft w:val="0"/>
      <w:marRight w:val="0"/>
      <w:marTop w:val="0"/>
      <w:marBottom w:val="0"/>
      <w:divBdr>
        <w:top w:val="none" w:sz="0" w:space="0" w:color="auto"/>
        <w:left w:val="none" w:sz="0" w:space="0" w:color="auto"/>
        <w:bottom w:val="none" w:sz="0" w:space="0" w:color="auto"/>
        <w:right w:val="none" w:sz="0" w:space="0" w:color="auto"/>
      </w:divBdr>
    </w:div>
    <w:div w:id="1581256868">
      <w:bodyDiv w:val="1"/>
      <w:marLeft w:val="0"/>
      <w:marRight w:val="0"/>
      <w:marTop w:val="0"/>
      <w:marBottom w:val="0"/>
      <w:divBdr>
        <w:top w:val="none" w:sz="0" w:space="0" w:color="auto"/>
        <w:left w:val="none" w:sz="0" w:space="0" w:color="auto"/>
        <w:bottom w:val="none" w:sz="0" w:space="0" w:color="auto"/>
        <w:right w:val="none" w:sz="0" w:space="0" w:color="auto"/>
      </w:divBdr>
    </w:div>
    <w:div w:id="1584533615">
      <w:bodyDiv w:val="1"/>
      <w:marLeft w:val="0"/>
      <w:marRight w:val="0"/>
      <w:marTop w:val="0"/>
      <w:marBottom w:val="0"/>
      <w:divBdr>
        <w:top w:val="none" w:sz="0" w:space="0" w:color="auto"/>
        <w:left w:val="none" w:sz="0" w:space="0" w:color="auto"/>
        <w:bottom w:val="none" w:sz="0" w:space="0" w:color="auto"/>
        <w:right w:val="none" w:sz="0" w:space="0" w:color="auto"/>
      </w:divBdr>
      <w:divsChild>
        <w:div w:id="986588785">
          <w:marLeft w:val="300"/>
          <w:marRight w:val="300"/>
          <w:marTop w:val="225"/>
          <w:marBottom w:val="375"/>
          <w:divBdr>
            <w:top w:val="none" w:sz="0" w:space="0" w:color="auto"/>
            <w:left w:val="none" w:sz="0" w:space="0" w:color="auto"/>
            <w:bottom w:val="none" w:sz="0" w:space="0" w:color="auto"/>
            <w:right w:val="none" w:sz="0" w:space="0" w:color="auto"/>
          </w:divBdr>
          <w:divsChild>
            <w:div w:id="1166482053">
              <w:marLeft w:val="0"/>
              <w:marRight w:val="0"/>
              <w:marTop w:val="0"/>
              <w:marBottom w:val="0"/>
              <w:divBdr>
                <w:top w:val="none" w:sz="0" w:space="0" w:color="auto"/>
                <w:left w:val="none" w:sz="0" w:space="0" w:color="auto"/>
                <w:bottom w:val="none" w:sz="0" w:space="0" w:color="auto"/>
                <w:right w:val="none" w:sz="0" w:space="0" w:color="auto"/>
              </w:divBdr>
              <w:divsChild>
                <w:div w:id="98256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5963782">
      <w:bodyDiv w:val="1"/>
      <w:marLeft w:val="0"/>
      <w:marRight w:val="0"/>
      <w:marTop w:val="0"/>
      <w:marBottom w:val="0"/>
      <w:divBdr>
        <w:top w:val="none" w:sz="0" w:space="0" w:color="auto"/>
        <w:left w:val="none" w:sz="0" w:space="0" w:color="auto"/>
        <w:bottom w:val="none" w:sz="0" w:space="0" w:color="auto"/>
        <w:right w:val="none" w:sz="0" w:space="0" w:color="auto"/>
      </w:divBdr>
      <w:divsChild>
        <w:div w:id="1196310589">
          <w:marLeft w:val="0"/>
          <w:marRight w:val="0"/>
          <w:marTop w:val="0"/>
          <w:marBottom w:val="0"/>
          <w:divBdr>
            <w:top w:val="single" w:sz="2" w:space="0" w:color="D9D9E3"/>
            <w:left w:val="single" w:sz="2" w:space="0" w:color="D9D9E3"/>
            <w:bottom w:val="single" w:sz="2" w:space="0" w:color="D9D9E3"/>
            <w:right w:val="single" w:sz="2" w:space="0" w:color="D9D9E3"/>
          </w:divBdr>
          <w:divsChild>
            <w:div w:id="100691227">
              <w:marLeft w:val="0"/>
              <w:marRight w:val="0"/>
              <w:marTop w:val="0"/>
              <w:marBottom w:val="0"/>
              <w:divBdr>
                <w:top w:val="single" w:sz="2" w:space="0" w:color="D9D9E3"/>
                <w:left w:val="single" w:sz="2" w:space="0" w:color="D9D9E3"/>
                <w:bottom w:val="single" w:sz="2" w:space="0" w:color="D9D9E3"/>
                <w:right w:val="single" w:sz="2" w:space="0" w:color="D9D9E3"/>
              </w:divBdr>
              <w:divsChild>
                <w:div w:id="59133971">
                  <w:marLeft w:val="0"/>
                  <w:marRight w:val="0"/>
                  <w:marTop w:val="0"/>
                  <w:marBottom w:val="0"/>
                  <w:divBdr>
                    <w:top w:val="single" w:sz="2" w:space="0" w:color="D9D9E3"/>
                    <w:left w:val="single" w:sz="2" w:space="0" w:color="D9D9E3"/>
                    <w:bottom w:val="single" w:sz="2" w:space="0" w:color="D9D9E3"/>
                    <w:right w:val="single" w:sz="2" w:space="0" w:color="D9D9E3"/>
                  </w:divBdr>
                  <w:divsChild>
                    <w:div w:id="140389482">
                      <w:marLeft w:val="0"/>
                      <w:marRight w:val="0"/>
                      <w:marTop w:val="0"/>
                      <w:marBottom w:val="0"/>
                      <w:divBdr>
                        <w:top w:val="single" w:sz="2" w:space="0" w:color="D9D9E3"/>
                        <w:left w:val="single" w:sz="2" w:space="0" w:color="D9D9E3"/>
                        <w:bottom w:val="single" w:sz="2" w:space="0" w:color="D9D9E3"/>
                        <w:right w:val="single" w:sz="2" w:space="0" w:color="D9D9E3"/>
                      </w:divBdr>
                      <w:divsChild>
                        <w:div w:id="830559798">
                          <w:marLeft w:val="0"/>
                          <w:marRight w:val="0"/>
                          <w:marTop w:val="0"/>
                          <w:marBottom w:val="0"/>
                          <w:divBdr>
                            <w:top w:val="single" w:sz="2" w:space="0" w:color="auto"/>
                            <w:left w:val="single" w:sz="2" w:space="0" w:color="auto"/>
                            <w:bottom w:val="single" w:sz="6" w:space="0" w:color="auto"/>
                            <w:right w:val="single" w:sz="2" w:space="0" w:color="auto"/>
                          </w:divBdr>
                          <w:divsChild>
                            <w:div w:id="612979122">
                              <w:marLeft w:val="0"/>
                              <w:marRight w:val="0"/>
                              <w:marTop w:val="100"/>
                              <w:marBottom w:val="100"/>
                              <w:divBdr>
                                <w:top w:val="single" w:sz="2" w:space="0" w:color="D9D9E3"/>
                                <w:left w:val="single" w:sz="2" w:space="0" w:color="D9D9E3"/>
                                <w:bottom w:val="single" w:sz="2" w:space="0" w:color="D9D9E3"/>
                                <w:right w:val="single" w:sz="2" w:space="0" w:color="D9D9E3"/>
                              </w:divBdr>
                              <w:divsChild>
                                <w:div w:id="288900335">
                                  <w:marLeft w:val="0"/>
                                  <w:marRight w:val="0"/>
                                  <w:marTop w:val="0"/>
                                  <w:marBottom w:val="0"/>
                                  <w:divBdr>
                                    <w:top w:val="single" w:sz="2" w:space="0" w:color="D9D9E3"/>
                                    <w:left w:val="single" w:sz="2" w:space="0" w:color="D9D9E3"/>
                                    <w:bottom w:val="single" w:sz="2" w:space="0" w:color="D9D9E3"/>
                                    <w:right w:val="single" w:sz="2" w:space="0" w:color="D9D9E3"/>
                                  </w:divBdr>
                                  <w:divsChild>
                                    <w:div w:id="689376063">
                                      <w:marLeft w:val="0"/>
                                      <w:marRight w:val="0"/>
                                      <w:marTop w:val="0"/>
                                      <w:marBottom w:val="0"/>
                                      <w:divBdr>
                                        <w:top w:val="single" w:sz="2" w:space="0" w:color="D9D9E3"/>
                                        <w:left w:val="single" w:sz="2" w:space="0" w:color="D9D9E3"/>
                                        <w:bottom w:val="single" w:sz="2" w:space="0" w:color="D9D9E3"/>
                                        <w:right w:val="single" w:sz="2" w:space="0" w:color="D9D9E3"/>
                                      </w:divBdr>
                                      <w:divsChild>
                                        <w:div w:id="739056713">
                                          <w:marLeft w:val="0"/>
                                          <w:marRight w:val="0"/>
                                          <w:marTop w:val="0"/>
                                          <w:marBottom w:val="0"/>
                                          <w:divBdr>
                                            <w:top w:val="single" w:sz="2" w:space="0" w:color="D9D9E3"/>
                                            <w:left w:val="single" w:sz="2" w:space="0" w:color="D9D9E3"/>
                                            <w:bottom w:val="single" w:sz="2" w:space="0" w:color="D9D9E3"/>
                                            <w:right w:val="single" w:sz="2" w:space="0" w:color="D9D9E3"/>
                                          </w:divBdr>
                                          <w:divsChild>
                                            <w:div w:id="70071525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188713842">
                                      <w:marLeft w:val="0"/>
                                      <w:marRight w:val="0"/>
                                      <w:marTop w:val="0"/>
                                      <w:marBottom w:val="0"/>
                                      <w:divBdr>
                                        <w:top w:val="single" w:sz="2" w:space="0" w:color="D9D9E3"/>
                                        <w:left w:val="single" w:sz="2" w:space="0" w:color="D9D9E3"/>
                                        <w:bottom w:val="single" w:sz="2" w:space="0" w:color="D9D9E3"/>
                                        <w:right w:val="single" w:sz="2" w:space="0" w:color="D9D9E3"/>
                                      </w:divBdr>
                                      <w:divsChild>
                                        <w:div w:id="361514194">
                                          <w:marLeft w:val="0"/>
                                          <w:marRight w:val="0"/>
                                          <w:marTop w:val="0"/>
                                          <w:marBottom w:val="0"/>
                                          <w:divBdr>
                                            <w:top w:val="single" w:sz="2" w:space="0" w:color="D9D9E3"/>
                                            <w:left w:val="single" w:sz="2" w:space="0" w:color="D9D9E3"/>
                                            <w:bottom w:val="single" w:sz="2" w:space="0" w:color="D9D9E3"/>
                                            <w:right w:val="single" w:sz="2" w:space="0" w:color="D9D9E3"/>
                                          </w:divBdr>
                                          <w:divsChild>
                                            <w:div w:id="2080012894">
                                              <w:marLeft w:val="0"/>
                                              <w:marRight w:val="0"/>
                                              <w:marTop w:val="0"/>
                                              <w:marBottom w:val="0"/>
                                              <w:divBdr>
                                                <w:top w:val="single" w:sz="2" w:space="0" w:color="D9D9E3"/>
                                                <w:left w:val="single" w:sz="2" w:space="0" w:color="D9D9E3"/>
                                                <w:bottom w:val="single" w:sz="2" w:space="0" w:color="D9D9E3"/>
                                                <w:right w:val="single" w:sz="2" w:space="0" w:color="D9D9E3"/>
                                              </w:divBdr>
                                              <w:divsChild>
                                                <w:div w:id="12020137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802190266">
          <w:marLeft w:val="0"/>
          <w:marRight w:val="0"/>
          <w:marTop w:val="0"/>
          <w:marBottom w:val="0"/>
          <w:divBdr>
            <w:top w:val="none" w:sz="0" w:space="0" w:color="auto"/>
            <w:left w:val="none" w:sz="0" w:space="0" w:color="auto"/>
            <w:bottom w:val="none" w:sz="0" w:space="0" w:color="auto"/>
            <w:right w:val="none" w:sz="0" w:space="0" w:color="auto"/>
          </w:divBdr>
        </w:div>
      </w:divsChild>
    </w:div>
    <w:div w:id="1631011120">
      <w:bodyDiv w:val="1"/>
      <w:marLeft w:val="0"/>
      <w:marRight w:val="0"/>
      <w:marTop w:val="0"/>
      <w:marBottom w:val="0"/>
      <w:divBdr>
        <w:top w:val="none" w:sz="0" w:space="0" w:color="auto"/>
        <w:left w:val="none" w:sz="0" w:space="0" w:color="auto"/>
        <w:bottom w:val="none" w:sz="0" w:space="0" w:color="auto"/>
        <w:right w:val="none" w:sz="0" w:space="0" w:color="auto"/>
      </w:divBdr>
      <w:divsChild>
        <w:div w:id="919558260">
          <w:marLeft w:val="0"/>
          <w:marRight w:val="0"/>
          <w:marTop w:val="0"/>
          <w:marBottom w:val="0"/>
          <w:divBdr>
            <w:top w:val="single" w:sz="2" w:space="0" w:color="D9D9E3"/>
            <w:left w:val="single" w:sz="2" w:space="0" w:color="D9D9E3"/>
            <w:bottom w:val="single" w:sz="2" w:space="0" w:color="D9D9E3"/>
            <w:right w:val="single" w:sz="2" w:space="0" w:color="D9D9E3"/>
          </w:divBdr>
          <w:divsChild>
            <w:div w:id="677850026">
              <w:marLeft w:val="0"/>
              <w:marRight w:val="0"/>
              <w:marTop w:val="0"/>
              <w:marBottom w:val="0"/>
              <w:divBdr>
                <w:top w:val="single" w:sz="2" w:space="0" w:color="D9D9E3"/>
                <w:left w:val="single" w:sz="2" w:space="0" w:color="D9D9E3"/>
                <w:bottom w:val="single" w:sz="2" w:space="0" w:color="D9D9E3"/>
                <w:right w:val="single" w:sz="2" w:space="0" w:color="D9D9E3"/>
              </w:divBdr>
              <w:divsChild>
                <w:div w:id="1506552139">
                  <w:marLeft w:val="0"/>
                  <w:marRight w:val="0"/>
                  <w:marTop w:val="0"/>
                  <w:marBottom w:val="0"/>
                  <w:divBdr>
                    <w:top w:val="single" w:sz="2" w:space="0" w:color="D9D9E3"/>
                    <w:left w:val="single" w:sz="2" w:space="0" w:color="D9D9E3"/>
                    <w:bottom w:val="single" w:sz="2" w:space="0" w:color="D9D9E3"/>
                    <w:right w:val="single" w:sz="2" w:space="0" w:color="D9D9E3"/>
                  </w:divBdr>
                  <w:divsChild>
                    <w:div w:id="1213805364">
                      <w:marLeft w:val="0"/>
                      <w:marRight w:val="0"/>
                      <w:marTop w:val="0"/>
                      <w:marBottom w:val="0"/>
                      <w:divBdr>
                        <w:top w:val="single" w:sz="2" w:space="0" w:color="D9D9E3"/>
                        <w:left w:val="single" w:sz="2" w:space="0" w:color="D9D9E3"/>
                        <w:bottom w:val="single" w:sz="2" w:space="0" w:color="D9D9E3"/>
                        <w:right w:val="single" w:sz="2" w:space="0" w:color="D9D9E3"/>
                      </w:divBdr>
                      <w:divsChild>
                        <w:div w:id="1866481380">
                          <w:marLeft w:val="0"/>
                          <w:marRight w:val="0"/>
                          <w:marTop w:val="0"/>
                          <w:marBottom w:val="0"/>
                          <w:divBdr>
                            <w:top w:val="single" w:sz="2" w:space="0" w:color="auto"/>
                            <w:left w:val="single" w:sz="2" w:space="0" w:color="auto"/>
                            <w:bottom w:val="single" w:sz="6" w:space="0" w:color="auto"/>
                            <w:right w:val="single" w:sz="2" w:space="0" w:color="auto"/>
                          </w:divBdr>
                          <w:divsChild>
                            <w:div w:id="358356689">
                              <w:marLeft w:val="0"/>
                              <w:marRight w:val="0"/>
                              <w:marTop w:val="100"/>
                              <w:marBottom w:val="100"/>
                              <w:divBdr>
                                <w:top w:val="single" w:sz="2" w:space="0" w:color="D9D9E3"/>
                                <w:left w:val="single" w:sz="2" w:space="0" w:color="D9D9E3"/>
                                <w:bottom w:val="single" w:sz="2" w:space="0" w:color="D9D9E3"/>
                                <w:right w:val="single" w:sz="2" w:space="0" w:color="D9D9E3"/>
                              </w:divBdr>
                              <w:divsChild>
                                <w:div w:id="115562963">
                                  <w:marLeft w:val="0"/>
                                  <w:marRight w:val="0"/>
                                  <w:marTop w:val="0"/>
                                  <w:marBottom w:val="0"/>
                                  <w:divBdr>
                                    <w:top w:val="single" w:sz="2" w:space="0" w:color="D9D9E3"/>
                                    <w:left w:val="single" w:sz="2" w:space="0" w:color="D9D9E3"/>
                                    <w:bottom w:val="single" w:sz="2" w:space="0" w:color="D9D9E3"/>
                                    <w:right w:val="single" w:sz="2" w:space="0" w:color="D9D9E3"/>
                                  </w:divBdr>
                                  <w:divsChild>
                                    <w:div w:id="1221670421">
                                      <w:marLeft w:val="0"/>
                                      <w:marRight w:val="0"/>
                                      <w:marTop w:val="0"/>
                                      <w:marBottom w:val="0"/>
                                      <w:divBdr>
                                        <w:top w:val="single" w:sz="2" w:space="0" w:color="D9D9E3"/>
                                        <w:left w:val="single" w:sz="2" w:space="0" w:color="D9D9E3"/>
                                        <w:bottom w:val="single" w:sz="2" w:space="0" w:color="D9D9E3"/>
                                        <w:right w:val="single" w:sz="2" w:space="0" w:color="D9D9E3"/>
                                      </w:divBdr>
                                      <w:divsChild>
                                        <w:div w:id="2034108328">
                                          <w:marLeft w:val="0"/>
                                          <w:marRight w:val="0"/>
                                          <w:marTop w:val="0"/>
                                          <w:marBottom w:val="0"/>
                                          <w:divBdr>
                                            <w:top w:val="single" w:sz="2" w:space="0" w:color="D9D9E3"/>
                                            <w:left w:val="single" w:sz="2" w:space="0" w:color="D9D9E3"/>
                                            <w:bottom w:val="single" w:sz="2" w:space="0" w:color="D9D9E3"/>
                                            <w:right w:val="single" w:sz="2" w:space="0" w:color="D9D9E3"/>
                                          </w:divBdr>
                                          <w:divsChild>
                                            <w:div w:id="10982142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525869389">
                                      <w:marLeft w:val="0"/>
                                      <w:marRight w:val="0"/>
                                      <w:marTop w:val="0"/>
                                      <w:marBottom w:val="0"/>
                                      <w:divBdr>
                                        <w:top w:val="single" w:sz="2" w:space="0" w:color="D9D9E3"/>
                                        <w:left w:val="single" w:sz="2" w:space="0" w:color="D9D9E3"/>
                                        <w:bottom w:val="single" w:sz="2" w:space="0" w:color="D9D9E3"/>
                                        <w:right w:val="single" w:sz="2" w:space="0" w:color="D9D9E3"/>
                                      </w:divBdr>
                                      <w:divsChild>
                                        <w:div w:id="731275748">
                                          <w:marLeft w:val="0"/>
                                          <w:marRight w:val="0"/>
                                          <w:marTop w:val="0"/>
                                          <w:marBottom w:val="0"/>
                                          <w:divBdr>
                                            <w:top w:val="single" w:sz="2" w:space="0" w:color="D9D9E3"/>
                                            <w:left w:val="single" w:sz="2" w:space="0" w:color="D9D9E3"/>
                                            <w:bottom w:val="single" w:sz="2" w:space="0" w:color="D9D9E3"/>
                                            <w:right w:val="single" w:sz="2" w:space="0" w:color="D9D9E3"/>
                                          </w:divBdr>
                                          <w:divsChild>
                                            <w:div w:id="96680908">
                                              <w:marLeft w:val="0"/>
                                              <w:marRight w:val="0"/>
                                              <w:marTop w:val="0"/>
                                              <w:marBottom w:val="0"/>
                                              <w:divBdr>
                                                <w:top w:val="single" w:sz="2" w:space="0" w:color="D9D9E3"/>
                                                <w:left w:val="single" w:sz="2" w:space="0" w:color="D9D9E3"/>
                                                <w:bottom w:val="single" w:sz="2" w:space="0" w:color="D9D9E3"/>
                                                <w:right w:val="single" w:sz="2" w:space="0" w:color="D9D9E3"/>
                                              </w:divBdr>
                                              <w:divsChild>
                                                <w:div w:id="97120883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230585451">
          <w:marLeft w:val="0"/>
          <w:marRight w:val="0"/>
          <w:marTop w:val="0"/>
          <w:marBottom w:val="0"/>
          <w:divBdr>
            <w:top w:val="none" w:sz="0" w:space="0" w:color="auto"/>
            <w:left w:val="none" w:sz="0" w:space="0" w:color="auto"/>
            <w:bottom w:val="none" w:sz="0" w:space="0" w:color="auto"/>
            <w:right w:val="none" w:sz="0" w:space="0" w:color="auto"/>
          </w:divBdr>
        </w:div>
      </w:divsChild>
    </w:div>
    <w:div w:id="1696885741">
      <w:bodyDiv w:val="1"/>
      <w:marLeft w:val="0"/>
      <w:marRight w:val="0"/>
      <w:marTop w:val="0"/>
      <w:marBottom w:val="0"/>
      <w:divBdr>
        <w:top w:val="none" w:sz="0" w:space="0" w:color="auto"/>
        <w:left w:val="none" w:sz="0" w:space="0" w:color="auto"/>
        <w:bottom w:val="none" w:sz="0" w:space="0" w:color="auto"/>
        <w:right w:val="none" w:sz="0" w:space="0" w:color="auto"/>
      </w:divBdr>
    </w:div>
    <w:div w:id="1715422911">
      <w:bodyDiv w:val="1"/>
      <w:marLeft w:val="0"/>
      <w:marRight w:val="0"/>
      <w:marTop w:val="0"/>
      <w:marBottom w:val="0"/>
      <w:divBdr>
        <w:top w:val="none" w:sz="0" w:space="0" w:color="auto"/>
        <w:left w:val="none" w:sz="0" w:space="0" w:color="auto"/>
        <w:bottom w:val="none" w:sz="0" w:space="0" w:color="auto"/>
        <w:right w:val="none" w:sz="0" w:space="0" w:color="auto"/>
      </w:divBdr>
      <w:divsChild>
        <w:div w:id="264272333">
          <w:marLeft w:val="0"/>
          <w:marRight w:val="0"/>
          <w:marTop w:val="240"/>
          <w:marBottom w:val="240"/>
          <w:divBdr>
            <w:top w:val="none" w:sz="0" w:space="0" w:color="auto"/>
            <w:left w:val="none" w:sz="0" w:space="0" w:color="auto"/>
            <w:bottom w:val="none" w:sz="0" w:space="0" w:color="auto"/>
            <w:right w:val="none" w:sz="0" w:space="0" w:color="auto"/>
          </w:divBdr>
          <w:divsChild>
            <w:div w:id="1219247779">
              <w:marLeft w:val="102"/>
              <w:marRight w:val="205"/>
              <w:marTop w:val="240"/>
              <w:marBottom w:val="240"/>
              <w:divBdr>
                <w:top w:val="none" w:sz="0" w:space="0" w:color="auto"/>
                <w:left w:val="none" w:sz="0" w:space="0" w:color="auto"/>
                <w:bottom w:val="none" w:sz="0" w:space="0" w:color="auto"/>
                <w:right w:val="none" w:sz="0" w:space="0" w:color="auto"/>
              </w:divBdr>
              <w:divsChild>
                <w:div w:id="2071150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0980439">
      <w:bodyDiv w:val="1"/>
      <w:marLeft w:val="0"/>
      <w:marRight w:val="0"/>
      <w:marTop w:val="0"/>
      <w:marBottom w:val="0"/>
      <w:divBdr>
        <w:top w:val="none" w:sz="0" w:space="0" w:color="auto"/>
        <w:left w:val="none" w:sz="0" w:space="0" w:color="auto"/>
        <w:bottom w:val="none" w:sz="0" w:space="0" w:color="auto"/>
        <w:right w:val="none" w:sz="0" w:space="0" w:color="auto"/>
      </w:divBdr>
      <w:divsChild>
        <w:div w:id="249508627">
          <w:marLeft w:val="300"/>
          <w:marRight w:val="300"/>
          <w:marTop w:val="225"/>
          <w:marBottom w:val="375"/>
          <w:divBdr>
            <w:top w:val="none" w:sz="0" w:space="0" w:color="auto"/>
            <w:left w:val="none" w:sz="0" w:space="0" w:color="auto"/>
            <w:bottom w:val="none" w:sz="0" w:space="0" w:color="auto"/>
            <w:right w:val="none" w:sz="0" w:space="0" w:color="auto"/>
          </w:divBdr>
          <w:divsChild>
            <w:div w:id="253049332">
              <w:marLeft w:val="0"/>
              <w:marRight w:val="0"/>
              <w:marTop w:val="0"/>
              <w:marBottom w:val="0"/>
              <w:divBdr>
                <w:top w:val="none" w:sz="0" w:space="0" w:color="auto"/>
                <w:left w:val="none" w:sz="0" w:space="0" w:color="auto"/>
                <w:bottom w:val="none" w:sz="0" w:space="0" w:color="auto"/>
                <w:right w:val="none" w:sz="0" w:space="0" w:color="auto"/>
              </w:divBdr>
              <w:divsChild>
                <w:div w:id="17897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2817422">
      <w:bodyDiv w:val="1"/>
      <w:marLeft w:val="0"/>
      <w:marRight w:val="0"/>
      <w:marTop w:val="0"/>
      <w:marBottom w:val="0"/>
      <w:divBdr>
        <w:top w:val="none" w:sz="0" w:space="0" w:color="auto"/>
        <w:left w:val="none" w:sz="0" w:space="0" w:color="auto"/>
        <w:bottom w:val="none" w:sz="0" w:space="0" w:color="auto"/>
        <w:right w:val="none" w:sz="0" w:space="0" w:color="auto"/>
      </w:divBdr>
    </w:div>
    <w:div w:id="1786390815">
      <w:bodyDiv w:val="1"/>
      <w:marLeft w:val="0"/>
      <w:marRight w:val="0"/>
      <w:marTop w:val="0"/>
      <w:marBottom w:val="0"/>
      <w:divBdr>
        <w:top w:val="none" w:sz="0" w:space="0" w:color="auto"/>
        <w:left w:val="none" w:sz="0" w:space="0" w:color="auto"/>
        <w:bottom w:val="none" w:sz="0" w:space="0" w:color="auto"/>
        <w:right w:val="none" w:sz="0" w:space="0" w:color="auto"/>
      </w:divBdr>
      <w:divsChild>
        <w:div w:id="1140658353">
          <w:marLeft w:val="0"/>
          <w:marRight w:val="0"/>
          <w:marTop w:val="0"/>
          <w:marBottom w:val="0"/>
          <w:divBdr>
            <w:top w:val="single" w:sz="2" w:space="0" w:color="D9D9E3"/>
            <w:left w:val="single" w:sz="2" w:space="0" w:color="D9D9E3"/>
            <w:bottom w:val="single" w:sz="2" w:space="0" w:color="D9D9E3"/>
            <w:right w:val="single" w:sz="2" w:space="0" w:color="D9D9E3"/>
          </w:divBdr>
          <w:divsChild>
            <w:div w:id="194932782">
              <w:marLeft w:val="0"/>
              <w:marRight w:val="0"/>
              <w:marTop w:val="0"/>
              <w:marBottom w:val="0"/>
              <w:divBdr>
                <w:top w:val="single" w:sz="2" w:space="0" w:color="D9D9E3"/>
                <w:left w:val="single" w:sz="2" w:space="0" w:color="D9D9E3"/>
                <w:bottom w:val="single" w:sz="2" w:space="0" w:color="D9D9E3"/>
                <w:right w:val="single" w:sz="2" w:space="0" w:color="D9D9E3"/>
              </w:divBdr>
              <w:divsChild>
                <w:div w:id="1374118188">
                  <w:marLeft w:val="0"/>
                  <w:marRight w:val="0"/>
                  <w:marTop w:val="0"/>
                  <w:marBottom w:val="0"/>
                  <w:divBdr>
                    <w:top w:val="single" w:sz="2" w:space="0" w:color="D9D9E3"/>
                    <w:left w:val="single" w:sz="2" w:space="0" w:color="D9D9E3"/>
                    <w:bottom w:val="single" w:sz="2" w:space="0" w:color="D9D9E3"/>
                    <w:right w:val="single" w:sz="2" w:space="0" w:color="D9D9E3"/>
                  </w:divBdr>
                  <w:divsChild>
                    <w:div w:id="528491418">
                      <w:marLeft w:val="0"/>
                      <w:marRight w:val="0"/>
                      <w:marTop w:val="0"/>
                      <w:marBottom w:val="0"/>
                      <w:divBdr>
                        <w:top w:val="single" w:sz="2" w:space="0" w:color="D9D9E3"/>
                        <w:left w:val="single" w:sz="2" w:space="0" w:color="D9D9E3"/>
                        <w:bottom w:val="single" w:sz="2" w:space="0" w:color="D9D9E3"/>
                        <w:right w:val="single" w:sz="2" w:space="0" w:color="D9D9E3"/>
                      </w:divBdr>
                      <w:divsChild>
                        <w:div w:id="1384325957">
                          <w:marLeft w:val="0"/>
                          <w:marRight w:val="0"/>
                          <w:marTop w:val="0"/>
                          <w:marBottom w:val="0"/>
                          <w:divBdr>
                            <w:top w:val="single" w:sz="2" w:space="0" w:color="auto"/>
                            <w:left w:val="single" w:sz="2" w:space="0" w:color="auto"/>
                            <w:bottom w:val="single" w:sz="6" w:space="0" w:color="auto"/>
                            <w:right w:val="single" w:sz="2" w:space="0" w:color="auto"/>
                          </w:divBdr>
                          <w:divsChild>
                            <w:div w:id="1024940724">
                              <w:marLeft w:val="0"/>
                              <w:marRight w:val="0"/>
                              <w:marTop w:val="100"/>
                              <w:marBottom w:val="100"/>
                              <w:divBdr>
                                <w:top w:val="single" w:sz="2" w:space="0" w:color="D9D9E3"/>
                                <w:left w:val="single" w:sz="2" w:space="0" w:color="D9D9E3"/>
                                <w:bottom w:val="single" w:sz="2" w:space="0" w:color="D9D9E3"/>
                                <w:right w:val="single" w:sz="2" w:space="0" w:color="D9D9E3"/>
                              </w:divBdr>
                              <w:divsChild>
                                <w:div w:id="2059668245">
                                  <w:marLeft w:val="0"/>
                                  <w:marRight w:val="0"/>
                                  <w:marTop w:val="0"/>
                                  <w:marBottom w:val="0"/>
                                  <w:divBdr>
                                    <w:top w:val="single" w:sz="2" w:space="0" w:color="D9D9E3"/>
                                    <w:left w:val="single" w:sz="2" w:space="0" w:color="D9D9E3"/>
                                    <w:bottom w:val="single" w:sz="2" w:space="0" w:color="D9D9E3"/>
                                    <w:right w:val="single" w:sz="2" w:space="0" w:color="D9D9E3"/>
                                  </w:divBdr>
                                  <w:divsChild>
                                    <w:div w:id="1928150202">
                                      <w:marLeft w:val="0"/>
                                      <w:marRight w:val="0"/>
                                      <w:marTop w:val="0"/>
                                      <w:marBottom w:val="0"/>
                                      <w:divBdr>
                                        <w:top w:val="single" w:sz="2" w:space="0" w:color="D9D9E3"/>
                                        <w:left w:val="single" w:sz="2" w:space="0" w:color="D9D9E3"/>
                                        <w:bottom w:val="single" w:sz="2" w:space="0" w:color="D9D9E3"/>
                                        <w:right w:val="single" w:sz="2" w:space="0" w:color="D9D9E3"/>
                                      </w:divBdr>
                                      <w:divsChild>
                                        <w:div w:id="147019048">
                                          <w:marLeft w:val="0"/>
                                          <w:marRight w:val="0"/>
                                          <w:marTop w:val="0"/>
                                          <w:marBottom w:val="0"/>
                                          <w:divBdr>
                                            <w:top w:val="single" w:sz="2" w:space="0" w:color="D9D9E3"/>
                                            <w:left w:val="single" w:sz="2" w:space="0" w:color="D9D9E3"/>
                                            <w:bottom w:val="single" w:sz="2" w:space="0" w:color="D9D9E3"/>
                                            <w:right w:val="single" w:sz="2" w:space="0" w:color="D9D9E3"/>
                                          </w:divBdr>
                                          <w:divsChild>
                                            <w:div w:id="10704239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895576156">
                                      <w:marLeft w:val="0"/>
                                      <w:marRight w:val="0"/>
                                      <w:marTop w:val="0"/>
                                      <w:marBottom w:val="0"/>
                                      <w:divBdr>
                                        <w:top w:val="single" w:sz="2" w:space="0" w:color="D9D9E3"/>
                                        <w:left w:val="single" w:sz="2" w:space="0" w:color="D9D9E3"/>
                                        <w:bottom w:val="single" w:sz="2" w:space="0" w:color="D9D9E3"/>
                                        <w:right w:val="single" w:sz="2" w:space="0" w:color="D9D9E3"/>
                                      </w:divBdr>
                                      <w:divsChild>
                                        <w:div w:id="1349984465">
                                          <w:marLeft w:val="0"/>
                                          <w:marRight w:val="0"/>
                                          <w:marTop w:val="0"/>
                                          <w:marBottom w:val="0"/>
                                          <w:divBdr>
                                            <w:top w:val="single" w:sz="2" w:space="0" w:color="D9D9E3"/>
                                            <w:left w:val="single" w:sz="2" w:space="0" w:color="D9D9E3"/>
                                            <w:bottom w:val="single" w:sz="2" w:space="0" w:color="D9D9E3"/>
                                            <w:right w:val="single" w:sz="2" w:space="0" w:color="D9D9E3"/>
                                          </w:divBdr>
                                          <w:divsChild>
                                            <w:div w:id="1949310890">
                                              <w:marLeft w:val="0"/>
                                              <w:marRight w:val="0"/>
                                              <w:marTop w:val="0"/>
                                              <w:marBottom w:val="0"/>
                                              <w:divBdr>
                                                <w:top w:val="single" w:sz="2" w:space="0" w:color="D9D9E3"/>
                                                <w:left w:val="single" w:sz="2" w:space="0" w:color="D9D9E3"/>
                                                <w:bottom w:val="single" w:sz="2" w:space="0" w:color="D9D9E3"/>
                                                <w:right w:val="single" w:sz="2" w:space="0" w:color="D9D9E3"/>
                                              </w:divBdr>
                                              <w:divsChild>
                                                <w:div w:id="2957585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2126189035">
          <w:marLeft w:val="0"/>
          <w:marRight w:val="0"/>
          <w:marTop w:val="0"/>
          <w:marBottom w:val="0"/>
          <w:divBdr>
            <w:top w:val="none" w:sz="0" w:space="0" w:color="auto"/>
            <w:left w:val="none" w:sz="0" w:space="0" w:color="auto"/>
            <w:bottom w:val="none" w:sz="0" w:space="0" w:color="auto"/>
            <w:right w:val="none" w:sz="0" w:space="0" w:color="auto"/>
          </w:divBdr>
        </w:div>
      </w:divsChild>
    </w:div>
    <w:div w:id="1789734806">
      <w:bodyDiv w:val="1"/>
      <w:marLeft w:val="0"/>
      <w:marRight w:val="0"/>
      <w:marTop w:val="0"/>
      <w:marBottom w:val="0"/>
      <w:divBdr>
        <w:top w:val="none" w:sz="0" w:space="0" w:color="auto"/>
        <w:left w:val="none" w:sz="0" w:space="0" w:color="auto"/>
        <w:bottom w:val="none" w:sz="0" w:space="0" w:color="auto"/>
        <w:right w:val="none" w:sz="0" w:space="0" w:color="auto"/>
      </w:divBdr>
    </w:div>
    <w:div w:id="1859197495">
      <w:bodyDiv w:val="1"/>
      <w:marLeft w:val="0"/>
      <w:marRight w:val="0"/>
      <w:marTop w:val="0"/>
      <w:marBottom w:val="0"/>
      <w:divBdr>
        <w:top w:val="none" w:sz="0" w:space="0" w:color="auto"/>
        <w:left w:val="none" w:sz="0" w:space="0" w:color="auto"/>
        <w:bottom w:val="none" w:sz="0" w:space="0" w:color="auto"/>
        <w:right w:val="none" w:sz="0" w:space="0" w:color="auto"/>
      </w:divBdr>
      <w:divsChild>
        <w:div w:id="1140075999">
          <w:marLeft w:val="0"/>
          <w:marRight w:val="0"/>
          <w:marTop w:val="0"/>
          <w:marBottom w:val="0"/>
          <w:divBdr>
            <w:top w:val="none" w:sz="0" w:space="0" w:color="auto"/>
            <w:left w:val="none" w:sz="0" w:space="0" w:color="auto"/>
            <w:bottom w:val="none" w:sz="0" w:space="0" w:color="auto"/>
            <w:right w:val="none" w:sz="0" w:space="0" w:color="auto"/>
          </w:divBdr>
        </w:div>
        <w:div w:id="1612399073">
          <w:marLeft w:val="0"/>
          <w:marRight w:val="0"/>
          <w:marTop w:val="0"/>
          <w:marBottom w:val="0"/>
          <w:divBdr>
            <w:top w:val="none" w:sz="0" w:space="0" w:color="auto"/>
            <w:left w:val="none" w:sz="0" w:space="0" w:color="auto"/>
            <w:bottom w:val="none" w:sz="0" w:space="0" w:color="auto"/>
            <w:right w:val="none" w:sz="0" w:space="0" w:color="auto"/>
          </w:divBdr>
        </w:div>
        <w:div w:id="2111468539">
          <w:marLeft w:val="0"/>
          <w:marRight w:val="0"/>
          <w:marTop w:val="0"/>
          <w:marBottom w:val="0"/>
          <w:divBdr>
            <w:top w:val="none" w:sz="0" w:space="0" w:color="auto"/>
            <w:left w:val="none" w:sz="0" w:space="0" w:color="auto"/>
            <w:bottom w:val="none" w:sz="0" w:space="0" w:color="auto"/>
            <w:right w:val="none" w:sz="0" w:space="0" w:color="auto"/>
          </w:divBdr>
        </w:div>
        <w:div w:id="2094204976">
          <w:marLeft w:val="0"/>
          <w:marRight w:val="0"/>
          <w:marTop w:val="0"/>
          <w:marBottom w:val="0"/>
          <w:divBdr>
            <w:top w:val="none" w:sz="0" w:space="0" w:color="auto"/>
            <w:left w:val="none" w:sz="0" w:space="0" w:color="auto"/>
            <w:bottom w:val="none" w:sz="0" w:space="0" w:color="auto"/>
            <w:right w:val="none" w:sz="0" w:space="0" w:color="auto"/>
          </w:divBdr>
        </w:div>
        <w:div w:id="919873285">
          <w:marLeft w:val="0"/>
          <w:marRight w:val="0"/>
          <w:marTop w:val="0"/>
          <w:marBottom w:val="0"/>
          <w:divBdr>
            <w:top w:val="none" w:sz="0" w:space="0" w:color="auto"/>
            <w:left w:val="none" w:sz="0" w:space="0" w:color="auto"/>
            <w:bottom w:val="none" w:sz="0" w:space="0" w:color="auto"/>
            <w:right w:val="none" w:sz="0" w:space="0" w:color="auto"/>
          </w:divBdr>
        </w:div>
      </w:divsChild>
    </w:div>
    <w:div w:id="1884099506">
      <w:bodyDiv w:val="1"/>
      <w:marLeft w:val="0"/>
      <w:marRight w:val="0"/>
      <w:marTop w:val="0"/>
      <w:marBottom w:val="0"/>
      <w:divBdr>
        <w:top w:val="none" w:sz="0" w:space="0" w:color="auto"/>
        <w:left w:val="none" w:sz="0" w:space="0" w:color="auto"/>
        <w:bottom w:val="none" w:sz="0" w:space="0" w:color="auto"/>
        <w:right w:val="none" w:sz="0" w:space="0" w:color="auto"/>
      </w:divBdr>
    </w:div>
    <w:div w:id="1987317660">
      <w:bodyDiv w:val="1"/>
      <w:marLeft w:val="0"/>
      <w:marRight w:val="0"/>
      <w:marTop w:val="0"/>
      <w:marBottom w:val="0"/>
      <w:divBdr>
        <w:top w:val="none" w:sz="0" w:space="0" w:color="auto"/>
        <w:left w:val="none" w:sz="0" w:space="0" w:color="auto"/>
        <w:bottom w:val="none" w:sz="0" w:space="0" w:color="auto"/>
        <w:right w:val="none" w:sz="0" w:space="0" w:color="auto"/>
      </w:divBdr>
    </w:div>
    <w:div w:id="2040858973">
      <w:bodyDiv w:val="1"/>
      <w:marLeft w:val="0"/>
      <w:marRight w:val="0"/>
      <w:marTop w:val="0"/>
      <w:marBottom w:val="0"/>
      <w:divBdr>
        <w:top w:val="none" w:sz="0" w:space="0" w:color="auto"/>
        <w:left w:val="none" w:sz="0" w:space="0" w:color="auto"/>
        <w:bottom w:val="none" w:sz="0" w:space="0" w:color="auto"/>
        <w:right w:val="none" w:sz="0" w:space="0" w:color="auto"/>
      </w:divBdr>
      <w:divsChild>
        <w:div w:id="2004964351">
          <w:marLeft w:val="0"/>
          <w:marRight w:val="0"/>
          <w:marTop w:val="0"/>
          <w:marBottom w:val="0"/>
          <w:divBdr>
            <w:top w:val="none" w:sz="0" w:space="0" w:color="auto"/>
            <w:left w:val="none" w:sz="0" w:space="0" w:color="auto"/>
            <w:bottom w:val="none" w:sz="0" w:space="0" w:color="auto"/>
            <w:right w:val="none" w:sz="0" w:space="0" w:color="auto"/>
          </w:divBdr>
        </w:div>
      </w:divsChild>
    </w:div>
    <w:div w:id="2060349830">
      <w:bodyDiv w:val="1"/>
      <w:marLeft w:val="0"/>
      <w:marRight w:val="0"/>
      <w:marTop w:val="0"/>
      <w:marBottom w:val="0"/>
      <w:divBdr>
        <w:top w:val="none" w:sz="0" w:space="0" w:color="auto"/>
        <w:left w:val="none" w:sz="0" w:space="0" w:color="auto"/>
        <w:bottom w:val="none" w:sz="0" w:space="0" w:color="auto"/>
        <w:right w:val="none" w:sz="0" w:space="0" w:color="auto"/>
      </w:divBdr>
    </w:div>
    <w:div w:id="2072577374">
      <w:bodyDiv w:val="1"/>
      <w:marLeft w:val="0"/>
      <w:marRight w:val="0"/>
      <w:marTop w:val="0"/>
      <w:marBottom w:val="0"/>
      <w:divBdr>
        <w:top w:val="none" w:sz="0" w:space="0" w:color="auto"/>
        <w:left w:val="none" w:sz="0" w:space="0" w:color="auto"/>
        <w:bottom w:val="none" w:sz="0" w:space="0" w:color="auto"/>
        <w:right w:val="none" w:sz="0" w:space="0" w:color="auto"/>
      </w:divBdr>
    </w:div>
    <w:div w:id="2123500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2DA94E-5D6B-4969-9821-B7D81172E7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3</Pages>
  <Words>548</Words>
  <Characters>3125</Characters>
  <Application>Microsoft Office Word</Application>
  <DocSecurity>0</DocSecurity>
  <Lines>26</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6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msung pc</dc:creator>
  <cp:lastModifiedBy>Asha Mol S.P.</cp:lastModifiedBy>
  <cp:revision>23</cp:revision>
  <cp:lastPrinted>2023-08-23T08:02:00Z</cp:lastPrinted>
  <dcterms:created xsi:type="dcterms:W3CDTF">2024-01-30T03:41:00Z</dcterms:created>
  <dcterms:modified xsi:type="dcterms:W3CDTF">2024-04-25T02:00:00Z</dcterms:modified>
</cp:coreProperties>
</file>